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491ED8" w14:textId="2481B2D9" w:rsidR="00446474" w:rsidRPr="001678EF" w:rsidRDefault="00813E69" w:rsidP="00D16659">
      <w:pPr>
        <w:spacing w:after="0" w:line="240" w:lineRule="auto"/>
        <w:rPr>
          <w:rFonts w:ascii="Arial" w:hAnsi="Arial" w:cs="Arial"/>
        </w:rPr>
      </w:pPr>
      <w:r w:rsidRPr="001678EF">
        <w:rPr>
          <w:rFonts w:ascii="Arial" w:hAnsi="Arial" w:cs="Arial"/>
        </w:rPr>
        <w:t xml:space="preserve">Supplementary Table 1. ICD-9-CM diagnosis and procedure codes 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4945"/>
        <w:gridCol w:w="4860"/>
      </w:tblGrid>
      <w:tr w:rsidR="00446474" w:rsidRPr="001678EF" w14:paraId="1859BF65" w14:textId="77777777" w:rsidTr="00813E69">
        <w:tc>
          <w:tcPr>
            <w:tcW w:w="4945" w:type="dxa"/>
          </w:tcPr>
          <w:p w14:paraId="185FFABD" w14:textId="77777777" w:rsidR="00446474" w:rsidRPr="001678EF" w:rsidRDefault="00446474" w:rsidP="000219D3">
            <w:pPr>
              <w:rPr>
                <w:rFonts w:ascii="Arial" w:hAnsi="Arial" w:cs="Arial"/>
                <w:b/>
              </w:rPr>
            </w:pPr>
            <w:r w:rsidRPr="001678EF">
              <w:rPr>
                <w:rFonts w:ascii="Arial" w:hAnsi="Arial" w:cs="Arial"/>
                <w:b/>
              </w:rPr>
              <w:t>Condition</w:t>
            </w:r>
          </w:p>
        </w:tc>
        <w:tc>
          <w:tcPr>
            <w:tcW w:w="4860" w:type="dxa"/>
          </w:tcPr>
          <w:p w14:paraId="3522EFE4" w14:textId="77777777" w:rsidR="00446474" w:rsidRPr="001678EF" w:rsidRDefault="00446474" w:rsidP="000219D3">
            <w:pPr>
              <w:rPr>
                <w:rFonts w:ascii="Arial" w:hAnsi="Arial" w:cs="Arial"/>
                <w:b/>
              </w:rPr>
            </w:pPr>
            <w:r w:rsidRPr="001678EF">
              <w:rPr>
                <w:rFonts w:ascii="Arial" w:hAnsi="Arial" w:cs="Arial"/>
                <w:b/>
              </w:rPr>
              <w:t>ICD-9-CM Diagnosis and Procedure Codes</w:t>
            </w:r>
          </w:p>
        </w:tc>
      </w:tr>
      <w:tr w:rsidR="00446474" w:rsidRPr="001678EF" w14:paraId="19C7883F" w14:textId="77777777" w:rsidTr="00813E69">
        <w:tc>
          <w:tcPr>
            <w:tcW w:w="4945" w:type="dxa"/>
          </w:tcPr>
          <w:p w14:paraId="461036B2" w14:textId="77777777" w:rsidR="00446474" w:rsidRPr="001678EF" w:rsidRDefault="00446474" w:rsidP="000219D3">
            <w:pPr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</w:rPr>
              <w:t>Colon cancer</w:t>
            </w:r>
          </w:p>
        </w:tc>
        <w:tc>
          <w:tcPr>
            <w:tcW w:w="4860" w:type="dxa"/>
          </w:tcPr>
          <w:p w14:paraId="770F1C8F" w14:textId="079C6BF1" w:rsidR="00446474" w:rsidRPr="001678EF" w:rsidRDefault="00813E69" w:rsidP="000219D3">
            <w:pPr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</w:rPr>
              <w:t>1530, 1531, 1532, 1533, 1534, 1535, 1536, 1537, 1538, 1539, 1540, 1541, and 1548</w:t>
            </w:r>
          </w:p>
        </w:tc>
      </w:tr>
      <w:tr w:rsidR="00446474" w:rsidRPr="001678EF" w14:paraId="1567D5E7" w14:textId="77777777" w:rsidTr="00813E69">
        <w:tc>
          <w:tcPr>
            <w:tcW w:w="4945" w:type="dxa"/>
          </w:tcPr>
          <w:p w14:paraId="16C29AC0" w14:textId="79D6B25B" w:rsidR="00446474" w:rsidRPr="001678EF" w:rsidRDefault="00813E69" w:rsidP="000219D3">
            <w:pPr>
              <w:rPr>
                <w:rFonts w:ascii="Arial" w:hAnsi="Arial" w:cs="Arial"/>
                <w:b/>
              </w:rPr>
            </w:pPr>
            <w:r w:rsidRPr="001678EF">
              <w:rPr>
                <w:rFonts w:ascii="Arial" w:hAnsi="Arial" w:cs="Arial"/>
              </w:rPr>
              <w:t>Open surgery</w:t>
            </w:r>
          </w:p>
        </w:tc>
        <w:tc>
          <w:tcPr>
            <w:tcW w:w="4860" w:type="dxa"/>
          </w:tcPr>
          <w:p w14:paraId="42B784A0" w14:textId="74BB5C9E" w:rsidR="00446474" w:rsidRPr="001678EF" w:rsidRDefault="00813E69" w:rsidP="00813E69">
            <w:pPr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</w:rPr>
              <w:t>4571</w:t>
            </w:r>
            <w:r w:rsidR="002F4EC6" w:rsidRPr="001678EF">
              <w:rPr>
                <w:rFonts w:ascii="Arial" w:hAnsi="Arial" w:cs="Arial"/>
              </w:rPr>
              <w:t xml:space="preserve">, 4572, 4573, 4574, 4575, 4576, 4577, 4578, 4579, </w:t>
            </w:r>
            <w:r w:rsidRPr="001678EF">
              <w:rPr>
                <w:rFonts w:ascii="Arial" w:hAnsi="Arial" w:cs="Arial"/>
              </w:rPr>
              <w:t>4582</w:t>
            </w:r>
            <w:r w:rsidR="002F4EC6" w:rsidRPr="001678EF">
              <w:rPr>
                <w:rFonts w:ascii="Arial" w:hAnsi="Arial" w:cs="Arial"/>
              </w:rPr>
              <w:t>, 45</w:t>
            </w:r>
            <w:r w:rsidRPr="001678EF">
              <w:rPr>
                <w:rFonts w:ascii="Arial" w:hAnsi="Arial" w:cs="Arial"/>
              </w:rPr>
              <w:t>83, 4840</w:t>
            </w:r>
            <w:r w:rsidR="002F4EC6" w:rsidRPr="001678EF">
              <w:rPr>
                <w:rFonts w:ascii="Arial" w:hAnsi="Arial" w:cs="Arial"/>
              </w:rPr>
              <w:t>, 4841, 4842, 4843, 4844, 4845, 4846, 4847, 4848, 48</w:t>
            </w:r>
            <w:r w:rsidRPr="001678EF">
              <w:rPr>
                <w:rFonts w:ascii="Arial" w:hAnsi="Arial" w:cs="Arial"/>
              </w:rPr>
              <w:t>49, 4850</w:t>
            </w:r>
            <w:r w:rsidR="002F4EC6" w:rsidRPr="001678EF">
              <w:rPr>
                <w:rFonts w:ascii="Arial" w:hAnsi="Arial" w:cs="Arial"/>
              </w:rPr>
              <w:t>, 4851, 4852, 4853, 4854, 4855, 4856, 4857, 4858, 48</w:t>
            </w:r>
            <w:r w:rsidRPr="001678EF">
              <w:rPr>
                <w:rFonts w:ascii="Arial" w:hAnsi="Arial" w:cs="Arial"/>
              </w:rPr>
              <w:t>59, 4861</w:t>
            </w:r>
            <w:r w:rsidR="002F4EC6" w:rsidRPr="001678EF">
              <w:rPr>
                <w:rFonts w:ascii="Arial" w:hAnsi="Arial" w:cs="Arial"/>
              </w:rPr>
              <w:t>, 4862, 4863, 4864, 4865, 4866, 4867, 4868, and 48</w:t>
            </w:r>
            <w:r w:rsidRPr="001678EF">
              <w:rPr>
                <w:rFonts w:ascii="Arial" w:hAnsi="Arial" w:cs="Arial"/>
              </w:rPr>
              <w:t>69</w:t>
            </w:r>
          </w:p>
        </w:tc>
      </w:tr>
      <w:tr w:rsidR="00446474" w:rsidRPr="001678EF" w14:paraId="1F746124" w14:textId="77777777" w:rsidTr="00813E69">
        <w:tc>
          <w:tcPr>
            <w:tcW w:w="4945" w:type="dxa"/>
          </w:tcPr>
          <w:p w14:paraId="4B85C859" w14:textId="26CBE2C3" w:rsidR="00446474" w:rsidRPr="001678EF" w:rsidRDefault="00813E69" w:rsidP="000219D3">
            <w:pPr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</w:rPr>
              <w:t>Laparoscopic surgery</w:t>
            </w:r>
          </w:p>
        </w:tc>
        <w:tc>
          <w:tcPr>
            <w:tcW w:w="4860" w:type="dxa"/>
          </w:tcPr>
          <w:p w14:paraId="6663D878" w14:textId="1AA102CE" w:rsidR="00446474" w:rsidRPr="001678EF" w:rsidRDefault="00813E69" w:rsidP="00813E69">
            <w:pPr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</w:rPr>
              <w:t>1731</w:t>
            </w:r>
            <w:r w:rsidR="002F4EC6" w:rsidRPr="001678EF">
              <w:rPr>
                <w:rFonts w:ascii="Arial" w:hAnsi="Arial" w:cs="Arial"/>
              </w:rPr>
              <w:t>, 1732, 1733, 1734, 1735, 1736, 1737, 1738, 17</w:t>
            </w:r>
            <w:r w:rsidRPr="001678EF">
              <w:rPr>
                <w:rFonts w:ascii="Arial" w:hAnsi="Arial" w:cs="Arial"/>
              </w:rPr>
              <w:t>39, 4581, 4842, and 4851</w:t>
            </w:r>
          </w:p>
        </w:tc>
      </w:tr>
      <w:tr w:rsidR="00446474" w:rsidRPr="001678EF" w14:paraId="39D4DC19" w14:textId="77777777" w:rsidTr="00813E69">
        <w:tc>
          <w:tcPr>
            <w:tcW w:w="4945" w:type="dxa"/>
          </w:tcPr>
          <w:p w14:paraId="4EBF6AFC" w14:textId="595E798F" w:rsidR="00446474" w:rsidRPr="001678EF" w:rsidRDefault="002F4EC6" w:rsidP="000219D3">
            <w:pPr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</w:rPr>
              <w:t>Node positive and metastatic disease</w:t>
            </w:r>
          </w:p>
        </w:tc>
        <w:tc>
          <w:tcPr>
            <w:tcW w:w="4860" w:type="dxa"/>
          </w:tcPr>
          <w:p w14:paraId="20781546" w14:textId="4F1F7413" w:rsidR="00446474" w:rsidRPr="001678EF" w:rsidRDefault="002F4EC6" w:rsidP="000219D3">
            <w:pPr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</w:rPr>
              <w:t>196, 1960, 1961, 1962, 1963, 1964, 1965, 1966, 1967, 1968, 1969, 197, 1970, 1971, 1972, 1973, 1974, 1975, 1976, 1977, 1978, 198, 1980, 1981, 1982, 1983, 1984, 1985, 1986, 1987, 1988, 19881, 19882, 19889, and 1991</w:t>
            </w:r>
          </w:p>
        </w:tc>
      </w:tr>
      <w:tr w:rsidR="00446474" w:rsidRPr="001678EF" w14:paraId="5E1530B5" w14:textId="77777777" w:rsidTr="00813E69">
        <w:tc>
          <w:tcPr>
            <w:tcW w:w="4945" w:type="dxa"/>
          </w:tcPr>
          <w:p w14:paraId="360C715E" w14:textId="2F0182E0" w:rsidR="00446474" w:rsidRPr="001678EF" w:rsidRDefault="00446474" w:rsidP="000219D3">
            <w:pPr>
              <w:rPr>
                <w:rFonts w:ascii="Arial" w:hAnsi="Arial" w:cs="Arial"/>
              </w:rPr>
            </w:pPr>
          </w:p>
        </w:tc>
        <w:tc>
          <w:tcPr>
            <w:tcW w:w="4860" w:type="dxa"/>
          </w:tcPr>
          <w:p w14:paraId="1665E52A" w14:textId="592D040E" w:rsidR="00446474" w:rsidRPr="001678EF" w:rsidRDefault="00446474" w:rsidP="000219D3">
            <w:pPr>
              <w:rPr>
                <w:rFonts w:ascii="Arial" w:hAnsi="Arial" w:cs="Arial"/>
              </w:rPr>
            </w:pPr>
          </w:p>
        </w:tc>
      </w:tr>
      <w:tr w:rsidR="00813E69" w:rsidRPr="001678EF" w14:paraId="0CB61D10" w14:textId="77777777" w:rsidTr="00813E69">
        <w:tc>
          <w:tcPr>
            <w:tcW w:w="4945" w:type="dxa"/>
          </w:tcPr>
          <w:p w14:paraId="6DFA6F49" w14:textId="7F594A8C" w:rsidR="00813E69" w:rsidRPr="001678EF" w:rsidRDefault="00813E69" w:rsidP="00813E69">
            <w:pPr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</w:rPr>
              <w:t>Cardiovascular complications</w:t>
            </w:r>
          </w:p>
        </w:tc>
        <w:tc>
          <w:tcPr>
            <w:tcW w:w="4860" w:type="dxa"/>
          </w:tcPr>
          <w:p w14:paraId="3B8C3410" w14:textId="08D1E539" w:rsidR="00813E69" w:rsidRPr="001678EF" w:rsidRDefault="00813E69" w:rsidP="00813E69">
            <w:pPr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shd w:val="clear" w:color="auto" w:fill="FFFFFF"/>
              </w:rPr>
              <w:t>99779, 41511, 99702, 9972, and 9971</w:t>
            </w:r>
          </w:p>
        </w:tc>
      </w:tr>
      <w:tr w:rsidR="00813E69" w:rsidRPr="001678EF" w14:paraId="75FFD404" w14:textId="77777777" w:rsidTr="00813E69">
        <w:tc>
          <w:tcPr>
            <w:tcW w:w="4945" w:type="dxa"/>
          </w:tcPr>
          <w:p w14:paraId="41859AB9" w14:textId="67117A97" w:rsidR="00813E69" w:rsidRPr="001678EF" w:rsidRDefault="00813E69" w:rsidP="00813E69">
            <w:pPr>
              <w:rPr>
                <w:rFonts w:ascii="Arial" w:hAnsi="Arial" w:cs="Arial"/>
              </w:rPr>
            </w:pPr>
            <w:bookmarkStart w:id="0" w:name="_Hlk529994547"/>
            <w:r w:rsidRPr="001678EF">
              <w:rPr>
                <w:rFonts w:ascii="Arial" w:hAnsi="Arial" w:cs="Arial"/>
              </w:rPr>
              <w:t>Gastrointestinal complications</w:t>
            </w:r>
            <w:bookmarkEnd w:id="0"/>
          </w:p>
        </w:tc>
        <w:tc>
          <w:tcPr>
            <w:tcW w:w="4860" w:type="dxa"/>
          </w:tcPr>
          <w:p w14:paraId="3D8D6F9E" w14:textId="15682930" w:rsidR="00813E69" w:rsidRPr="001678EF" w:rsidRDefault="00813E69" w:rsidP="00813E69">
            <w:pPr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shd w:val="clear" w:color="auto" w:fill="FFFFFF"/>
              </w:rPr>
              <w:t>9974</w:t>
            </w:r>
          </w:p>
        </w:tc>
      </w:tr>
      <w:tr w:rsidR="00813E69" w:rsidRPr="001678EF" w14:paraId="313805E9" w14:textId="77777777" w:rsidTr="00813E69">
        <w:tc>
          <w:tcPr>
            <w:tcW w:w="4945" w:type="dxa"/>
          </w:tcPr>
          <w:p w14:paraId="72759290" w14:textId="1D3A6C5A" w:rsidR="00813E69" w:rsidRPr="001678EF" w:rsidRDefault="00813E69" w:rsidP="00813E69">
            <w:pPr>
              <w:rPr>
                <w:rFonts w:ascii="Arial" w:hAnsi="Arial" w:cs="Arial"/>
              </w:rPr>
            </w:pPr>
            <w:bookmarkStart w:id="1" w:name="_Hlk529994564"/>
            <w:r w:rsidRPr="001678EF">
              <w:rPr>
                <w:rFonts w:ascii="Arial" w:hAnsi="Arial" w:cs="Arial"/>
              </w:rPr>
              <w:t>Infection complications</w:t>
            </w:r>
            <w:bookmarkEnd w:id="1"/>
          </w:p>
        </w:tc>
        <w:tc>
          <w:tcPr>
            <w:tcW w:w="4860" w:type="dxa"/>
          </w:tcPr>
          <w:p w14:paraId="23849AEC" w14:textId="06B6256C" w:rsidR="00813E69" w:rsidRPr="001678EF" w:rsidRDefault="00813E69" w:rsidP="00813E69">
            <w:pPr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shd w:val="clear" w:color="auto" w:fill="FFFFFF"/>
              </w:rPr>
              <w:t>9985, 99859, and 99851</w:t>
            </w:r>
          </w:p>
        </w:tc>
      </w:tr>
      <w:tr w:rsidR="00813E69" w:rsidRPr="001678EF" w14:paraId="1F83082D" w14:textId="77777777" w:rsidTr="00813E69">
        <w:tc>
          <w:tcPr>
            <w:tcW w:w="4945" w:type="dxa"/>
          </w:tcPr>
          <w:p w14:paraId="053D5B86" w14:textId="79D492B8" w:rsidR="00813E69" w:rsidRPr="001678EF" w:rsidRDefault="00EB28C1" w:rsidP="00813E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und complications</w:t>
            </w:r>
          </w:p>
        </w:tc>
        <w:tc>
          <w:tcPr>
            <w:tcW w:w="4860" w:type="dxa"/>
          </w:tcPr>
          <w:p w14:paraId="1DECC660" w14:textId="18513D17" w:rsidR="00813E69" w:rsidRPr="001678EF" w:rsidRDefault="00813E69" w:rsidP="00813E69">
            <w:pPr>
              <w:rPr>
                <w:rFonts w:ascii="Arial" w:hAnsi="Arial" w:cs="Arial"/>
                <w:shd w:val="clear" w:color="auto" w:fill="FFFFFF"/>
              </w:rPr>
            </w:pPr>
            <w:r w:rsidRPr="001678EF">
              <w:rPr>
                <w:rFonts w:ascii="Arial" w:hAnsi="Arial" w:cs="Arial"/>
                <w:shd w:val="clear" w:color="auto" w:fill="FFFFFF"/>
              </w:rPr>
              <w:t>99883, 99812, 99813, 9986, and 9983</w:t>
            </w:r>
          </w:p>
        </w:tc>
      </w:tr>
      <w:tr w:rsidR="00813E69" w:rsidRPr="001678EF" w14:paraId="7E1C34C3" w14:textId="77777777" w:rsidTr="00813E69">
        <w:tc>
          <w:tcPr>
            <w:tcW w:w="4945" w:type="dxa"/>
          </w:tcPr>
          <w:p w14:paraId="45849BB3" w14:textId="62C96D7B" w:rsidR="00813E69" w:rsidRPr="001678EF" w:rsidRDefault="00813E69" w:rsidP="00813E69">
            <w:pPr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</w:rPr>
              <w:t>Respiratory complications</w:t>
            </w:r>
          </w:p>
        </w:tc>
        <w:tc>
          <w:tcPr>
            <w:tcW w:w="4860" w:type="dxa"/>
          </w:tcPr>
          <w:p w14:paraId="0B560576" w14:textId="4E38BDF2" w:rsidR="00813E69" w:rsidRPr="001678EF" w:rsidRDefault="00813E69" w:rsidP="00813E69">
            <w:pPr>
              <w:rPr>
                <w:rFonts w:ascii="Arial" w:hAnsi="Arial" w:cs="Arial"/>
                <w:shd w:val="clear" w:color="auto" w:fill="FFFFFF"/>
              </w:rPr>
            </w:pPr>
            <w:r w:rsidRPr="001678EF">
              <w:rPr>
                <w:rFonts w:ascii="Arial" w:hAnsi="Arial" w:cs="Arial"/>
                <w:shd w:val="clear" w:color="auto" w:fill="FFFFFF"/>
              </w:rPr>
              <w:t>9973, 5185, 5121, 5185, and 5184</w:t>
            </w:r>
          </w:p>
        </w:tc>
      </w:tr>
      <w:tr w:rsidR="00813E69" w:rsidRPr="001678EF" w14:paraId="73DF64E5" w14:textId="77777777" w:rsidTr="00813E69">
        <w:tc>
          <w:tcPr>
            <w:tcW w:w="4945" w:type="dxa"/>
          </w:tcPr>
          <w:p w14:paraId="050BD00C" w14:textId="1C850A53" w:rsidR="00813E69" w:rsidRPr="001678EF" w:rsidRDefault="00813E69" w:rsidP="00813E69">
            <w:pPr>
              <w:rPr>
                <w:rFonts w:ascii="Arial" w:hAnsi="Arial" w:cs="Arial"/>
              </w:rPr>
            </w:pPr>
            <w:bookmarkStart w:id="2" w:name="_Hlk529994588"/>
            <w:r w:rsidRPr="001678EF">
              <w:rPr>
                <w:rFonts w:ascii="Arial" w:hAnsi="Arial" w:cs="Arial"/>
              </w:rPr>
              <w:t>Complications during the surgical procedure</w:t>
            </w:r>
            <w:bookmarkEnd w:id="2"/>
          </w:p>
        </w:tc>
        <w:tc>
          <w:tcPr>
            <w:tcW w:w="4860" w:type="dxa"/>
          </w:tcPr>
          <w:p w14:paraId="31390772" w14:textId="00AC8C2F" w:rsidR="00813E69" w:rsidRPr="001678EF" w:rsidRDefault="00813E69" w:rsidP="00813E69">
            <w:pPr>
              <w:rPr>
                <w:rFonts w:ascii="Arial" w:hAnsi="Arial" w:cs="Arial"/>
                <w:shd w:val="clear" w:color="auto" w:fill="FFFFFF"/>
              </w:rPr>
            </w:pPr>
            <w:r w:rsidRPr="001678EF">
              <w:rPr>
                <w:rFonts w:ascii="Arial" w:hAnsi="Arial" w:cs="Arial"/>
                <w:shd w:val="clear" w:color="auto" w:fill="FFFFFF"/>
              </w:rPr>
              <w:t>9982, 9984, and 99811</w:t>
            </w:r>
          </w:p>
        </w:tc>
      </w:tr>
      <w:tr w:rsidR="00813E69" w:rsidRPr="001678EF" w14:paraId="43A9B30C" w14:textId="77777777" w:rsidTr="00813E69">
        <w:tc>
          <w:tcPr>
            <w:tcW w:w="4945" w:type="dxa"/>
          </w:tcPr>
          <w:p w14:paraId="54ADFCF3" w14:textId="72A75E32" w:rsidR="00813E69" w:rsidRPr="001678EF" w:rsidRDefault="00813E69" w:rsidP="00813E69">
            <w:pPr>
              <w:rPr>
                <w:rFonts w:ascii="Arial" w:hAnsi="Arial" w:cs="Arial"/>
              </w:rPr>
            </w:pPr>
            <w:bookmarkStart w:id="3" w:name="_Hlk529995044"/>
            <w:r w:rsidRPr="001678EF">
              <w:rPr>
                <w:rFonts w:ascii="Arial" w:hAnsi="Arial" w:cs="Arial"/>
              </w:rPr>
              <w:t>Urinary complications</w:t>
            </w:r>
            <w:bookmarkEnd w:id="3"/>
          </w:p>
        </w:tc>
        <w:tc>
          <w:tcPr>
            <w:tcW w:w="4860" w:type="dxa"/>
          </w:tcPr>
          <w:p w14:paraId="31CDEA7E" w14:textId="09F9D010" w:rsidR="00813E69" w:rsidRPr="001678EF" w:rsidRDefault="00813E69" w:rsidP="00813E69">
            <w:pPr>
              <w:rPr>
                <w:rFonts w:ascii="Arial" w:hAnsi="Arial" w:cs="Arial"/>
                <w:shd w:val="clear" w:color="auto" w:fill="FFFFFF"/>
              </w:rPr>
            </w:pPr>
            <w:r w:rsidRPr="001678EF">
              <w:rPr>
                <w:rFonts w:ascii="Arial" w:hAnsi="Arial" w:cs="Arial"/>
                <w:shd w:val="clear" w:color="auto" w:fill="FFFFFF"/>
              </w:rPr>
              <w:t>9975</w:t>
            </w:r>
          </w:p>
        </w:tc>
      </w:tr>
      <w:tr w:rsidR="00813E69" w:rsidRPr="001678EF" w14:paraId="3304C2F5" w14:textId="77777777" w:rsidTr="00813E69">
        <w:tc>
          <w:tcPr>
            <w:tcW w:w="4945" w:type="dxa"/>
          </w:tcPr>
          <w:p w14:paraId="4D477BA2" w14:textId="144EE82D" w:rsidR="00813E69" w:rsidRPr="001678EF" w:rsidRDefault="00813E69" w:rsidP="00813E69">
            <w:pPr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</w:rPr>
              <w:t>Systemic complications</w:t>
            </w:r>
          </w:p>
        </w:tc>
        <w:tc>
          <w:tcPr>
            <w:tcW w:w="4860" w:type="dxa"/>
          </w:tcPr>
          <w:p w14:paraId="4A5ED456" w14:textId="2FD447F2" w:rsidR="00813E69" w:rsidRPr="001678EF" w:rsidRDefault="00813E69" w:rsidP="00813E69">
            <w:pPr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shd w:val="clear" w:color="auto" w:fill="FFFFFF"/>
              </w:rPr>
              <w:t>9980 and 99889</w:t>
            </w:r>
          </w:p>
        </w:tc>
      </w:tr>
    </w:tbl>
    <w:p w14:paraId="017AD2ED" w14:textId="77777777" w:rsidR="00446474" w:rsidRPr="001678EF" w:rsidRDefault="00446474" w:rsidP="00D16659">
      <w:pPr>
        <w:spacing w:after="0" w:line="240" w:lineRule="auto"/>
        <w:rPr>
          <w:rFonts w:ascii="Arial" w:hAnsi="Arial" w:cs="Arial"/>
        </w:rPr>
      </w:pPr>
    </w:p>
    <w:p w14:paraId="08232F93" w14:textId="77777777" w:rsidR="002F4EC6" w:rsidRPr="001678EF" w:rsidRDefault="002F4EC6" w:rsidP="00D16659">
      <w:pPr>
        <w:spacing w:after="0" w:line="240" w:lineRule="auto"/>
        <w:rPr>
          <w:rFonts w:ascii="Arial" w:hAnsi="Arial" w:cs="Arial"/>
        </w:rPr>
        <w:sectPr w:rsidR="002F4EC6" w:rsidRPr="001678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F554CDA" w14:textId="52DD200B" w:rsidR="00D16659" w:rsidRPr="001678EF" w:rsidRDefault="00813E69" w:rsidP="00D16659">
      <w:pPr>
        <w:spacing w:after="0" w:line="240" w:lineRule="auto"/>
        <w:rPr>
          <w:rFonts w:ascii="Arial" w:hAnsi="Arial" w:cs="Arial"/>
        </w:rPr>
      </w:pPr>
      <w:r w:rsidRPr="001678EF">
        <w:rPr>
          <w:rFonts w:ascii="Arial" w:hAnsi="Arial" w:cs="Arial"/>
        </w:rPr>
        <w:lastRenderedPageBreak/>
        <w:t>Supplementary Table 2</w:t>
      </w:r>
      <w:r w:rsidR="00D16659" w:rsidRPr="001678EF">
        <w:rPr>
          <w:rFonts w:ascii="Arial" w:hAnsi="Arial" w:cs="Arial"/>
        </w:rPr>
        <w:t xml:space="preserve">. </w:t>
      </w:r>
      <w:r w:rsidR="00C63862" w:rsidRPr="001678EF">
        <w:rPr>
          <w:rFonts w:ascii="Arial" w:hAnsi="Arial" w:cs="Arial"/>
        </w:rPr>
        <w:t>Full sample</w:t>
      </w:r>
    </w:p>
    <w:tbl>
      <w:tblPr>
        <w:tblStyle w:val="TableGrid"/>
        <w:tblW w:w="8185" w:type="dxa"/>
        <w:tblLook w:val="04A0" w:firstRow="1" w:lastRow="0" w:firstColumn="1" w:lastColumn="0" w:noHBand="0" w:noVBand="1"/>
      </w:tblPr>
      <w:tblGrid>
        <w:gridCol w:w="3325"/>
        <w:gridCol w:w="3060"/>
        <w:gridCol w:w="1800"/>
      </w:tblGrid>
      <w:tr w:rsidR="00C63862" w:rsidRPr="001678EF" w14:paraId="2744B83D" w14:textId="77777777" w:rsidTr="00C63862">
        <w:tc>
          <w:tcPr>
            <w:tcW w:w="3325" w:type="dxa"/>
          </w:tcPr>
          <w:p w14:paraId="630AC929" w14:textId="5C48D9E5" w:rsidR="00C63862" w:rsidRPr="001678EF" w:rsidRDefault="00C63862" w:rsidP="00C63862">
            <w:pPr>
              <w:rPr>
                <w:rFonts w:ascii="Arial" w:hAnsi="Arial" w:cs="Arial"/>
                <w:color w:val="000000"/>
              </w:rPr>
            </w:pPr>
            <w:bookmarkStart w:id="4" w:name="_Hlk73188194"/>
            <w:r w:rsidRPr="001678EF">
              <w:rPr>
                <w:rFonts w:ascii="Arial" w:hAnsi="Arial" w:cs="Arial"/>
                <w:b/>
                <w:bCs/>
                <w:color w:val="000000"/>
              </w:rPr>
              <w:t>Variables</w:t>
            </w:r>
          </w:p>
        </w:tc>
        <w:tc>
          <w:tcPr>
            <w:tcW w:w="3060" w:type="dxa"/>
          </w:tcPr>
          <w:p w14:paraId="62AD40EA" w14:textId="77777777" w:rsidR="00C63862" w:rsidRPr="001678EF" w:rsidRDefault="00C63862" w:rsidP="00C63862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8EF">
              <w:rPr>
                <w:rFonts w:ascii="Arial" w:hAnsi="Arial" w:cs="Arial"/>
                <w:b/>
                <w:bCs/>
              </w:rPr>
              <w:t>Hazard Ratio</w:t>
            </w:r>
          </w:p>
          <w:p w14:paraId="2FD4283A" w14:textId="2BA03C9B" w:rsidR="00C63862" w:rsidRPr="001678EF" w:rsidRDefault="00C63862" w:rsidP="00C63862">
            <w:pPr>
              <w:jc w:val="center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b/>
                <w:bCs/>
              </w:rPr>
              <w:t xml:space="preserve">(95% </w:t>
            </w:r>
            <w:r w:rsidRPr="001678EF">
              <w:rPr>
                <w:rFonts w:ascii="Arial" w:hAnsi="Arial" w:cs="Arial"/>
                <w:b/>
                <w:bCs/>
                <w:color w:val="000000"/>
              </w:rPr>
              <w:t>Confidence Interval</w:t>
            </w:r>
            <w:r w:rsidRPr="001678EF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800" w:type="dxa"/>
          </w:tcPr>
          <w:p w14:paraId="7917F5FC" w14:textId="3D41D9DB" w:rsidR="00C63862" w:rsidRPr="001678EF" w:rsidRDefault="00C63862" w:rsidP="00C63862">
            <w:pPr>
              <w:jc w:val="center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Pr="001678EF">
              <w:rPr>
                <w:rFonts w:ascii="Arial" w:hAnsi="Arial" w:cs="Arial"/>
                <w:b/>
                <w:bCs/>
                <w:color w:val="000000"/>
              </w:rPr>
              <w:t xml:space="preserve"> value</w:t>
            </w:r>
          </w:p>
        </w:tc>
      </w:tr>
      <w:tr w:rsidR="00D16659" w:rsidRPr="001678EF" w14:paraId="685D2520" w14:textId="390D82F2" w:rsidTr="00C63862">
        <w:tc>
          <w:tcPr>
            <w:tcW w:w="3325" w:type="dxa"/>
            <w:vAlign w:val="bottom"/>
          </w:tcPr>
          <w:p w14:paraId="6930F1D3" w14:textId="77777777" w:rsidR="00D16659" w:rsidRPr="001678EF" w:rsidRDefault="00D16659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Insurance</w:t>
            </w:r>
          </w:p>
        </w:tc>
        <w:tc>
          <w:tcPr>
            <w:tcW w:w="3060" w:type="dxa"/>
          </w:tcPr>
          <w:p w14:paraId="22FFE04F" w14:textId="77777777" w:rsidR="00D16659" w:rsidRPr="001678EF" w:rsidRDefault="00D16659" w:rsidP="0068133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56654A1D" w14:textId="77777777" w:rsidR="00D16659" w:rsidRPr="001678EF" w:rsidRDefault="00D16659" w:rsidP="00681335">
            <w:pPr>
              <w:rPr>
                <w:rFonts w:ascii="Arial" w:hAnsi="Arial" w:cs="Arial"/>
                <w:color w:val="000000"/>
              </w:rPr>
            </w:pPr>
          </w:p>
        </w:tc>
      </w:tr>
      <w:tr w:rsidR="00D16659" w:rsidRPr="001678EF" w14:paraId="5085389E" w14:textId="06D93054" w:rsidTr="00C63862">
        <w:tc>
          <w:tcPr>
            <w:tcW w:w="3325" w:type="dxa"/>
          </w:tcPr>
          <w:p w14:paraId="58662885" w14:textId="77777777" w:rsidR="00D16659" w:rsidRPr="001678EF" w:rsidRDefault="00D16659" w:rsidP="000219D3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Private</w:t>
            </w:r>
          </w:p>
        </w:tc>
        <w:tc>
          <w:tcPr>
            <w:tcW w:w="3060" w:type="dxa"/>
          </w:tcPr>
          <w:p w14:paraId="1B560B4C" w14:textId="0FFEC21A" w:rsidR="00D16659" w:rsidRPr="001678EF" w:rsidRDefault="00D16659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551FA84F" w14:textId="77777777" w:rsidR="00D16659" w:rsidRPr="001678EF" w:rsidRDefault="00D16659" w:rsidP="00681335">
            <w:pPr>
              <w:rPr>
                <w:rFonts w:ascii="Arial" w:hAnsi="Arial" w:cs="Arial"/>
                <w:color w:val="000000"/>
              </w:rPr>
            </w:pPr>
          </w:p>
        </w:tc>
      </w:tr>
      <w:tr w:rsidR="00C63862" w:rsidRPr="001678EF" w14:paraId="3D2CC352" w14:textId="3A88B578" w:rsidTr="00C63862">
        <w:tc>
          <w:tcPr>
            <w:tcW w:w="3325" w:type="dxa"/>
          </w:tcPr>
          <w:p w14:paraId="21D9EB61" w14:textId="77777777" w:rsidR="00C63862" w:rsidRPr="001678EF" w:rsidRDefault="00C63862" w:rsidP="00C63862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Medicaid</w:t>
            </w:r>
          </w:p>
        </w:tc>
        <w:tc>
          <w:tcPr>
            <w:tcW w:w="3060" w:type="dxa"/>
            <w:vAlign w:val="bottom"/>
          </w:tcPr>
          <w:p w14:paraId="3A384106" w14:textId="4F9127BB" w:rsidR="00C63862" w:rsidRPr="001678EF" w:rsidRDefault="00C63862" w:rsidP="00C63862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958 (0.754-1.216)</w:t>
            </w:r>
          </w:p>
        </w:tc>
        <w:tc>
          <w:tcPr>
            <w:tcW w:w="1800" w:type="dxa"/>
          </w:tcPr>
          <w:p w14:paraId="29A67D1C" w14:textId="0EAE0CCD" w:rsidR="00C63862" w:rsidRPr="001678EF" w:rsidRDefault="00C63862" w:rsidP="00C63862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723</w:t>
            </w:r>
          </w:p>
        </w:tc>
      </w:tr>
      <w:tr w:rsidR="00C63862" w:rsidRPr="001678EF" w14:paraId="42D423B6" w14:textId="731A5DB5" w:rsidTr="00C63862">
        <w:tc>
          <w:tcPr>
            <w:tcW w:w="3325" w:type="dxa"/>
          </w:tcPr>
          <w:p w14:paraId="794DFE39" w14:textId="77777777" w:rsidR="00C63862" w:rsidRPr="001678EF" w:rsidRDefault="00C63862" w:rsidP="00C63862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Uninsured</w:t>
            </w:r>
          </w:p>
        </w:tc>
        <w:tc>
          <w:tcPr>
            <w:tcW w:w="3060" w:type="dxa"/>
            <w:vAlign w:val="bottom"/>
          </w:tcPr>
          <w:p w14:paraId="35E563CD" w14:textId="462DBC1C" w:rsidR="00C63862" w:rsidRPr="001678EF" w:rsidRDefault="00C63862" w:rsidP="00C63862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600 (1.239-2.067)</w:t>
            </w:r>
          </w:p>
        </w:tc>
        <w:tc>
          <w:tcPr>
            <w:tcW w:w="1800" w:type="dxa"/>
          </w:tcPr>
          <w:p w14:paraId="5589CDFB" w14:textId="63965B61" w:rsidR="00C63862" w:rsidRPr="001678EF" w:rsidRDefault="00C63862" w:rsidP="00C63862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C63862" w:rsidRPr="001678EF" w14:paraId="230421A6" w14:textId="22AFFF4F" w:rsidTr="00C63862">
        <w:tc>
          <w:tcPr>
            <w:tcW w:w="3325" w:type="dxa"/>
            <w:vAlign w:val="bottom"/>
          </w:tcPr>
          <w:p w14:paraId="5F6ADBE6" w14:textId="77777777" w:rsidR="00C63862" w:rsidRPr="001678EF" w:rsidRDefault="00C63862" w:rsidP="00C63862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3060" w:type="dxa"/>
            <w:vAlign w:val="bottom"/>
          </w:tcPr>
          <w:p w14:paraId="78326618" w14:textId="13672287" w:rsidR="00C63862" w:rsidRPr="001678EF" w:rsidRDefault="00C63862" w:rsidP="00C6386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54E24D78" w14:textId="6D98A10B" w:rsidR="00C63862" w:rsidRPr="001678EF" w:rsidRDefault="00C63862" w:rsidP="00C63862">
            <w:pPr>
              <w:rPr>
                <w:rFonts w:ascii="Arial" w:hAnsi="Arial" w:cs="Arial"/>
                <w:color w:val="000000"/>
              </w:rPr>
            </w:pPr>
          </w:p>
        </w:tc>
      </w:tr>
      <w:tr w:rsidR="00D16659" w:rsidRPr="001678EF" w14:paraId="1682DB2F" w14:textId="08C2D149" w:rsidTr="00C63862">
        <w:tc>
          <w:tcPr>
            <w:tcW w:w="3325" w:type="dxa"/>
          </w:tcPr>
          <w:p w14:paraId="708BA05D" w14:textId="77777777" w:rsidR="00D16659" w:rsidRPr="001678EF" w:rsidRDefault="00D16659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18-44</w:t>
            </w:r>
          </w:p>
        </w:tc>
        <w:tc>
          <w:tcPr>
            <w:tcW w:w="3060" w:type="dxa"/>
          </w:tcPr>
          <w:p w14:paraId="170BED73" w14:textId="05FFA14F" w:rsidR="00D16659" w:rsidRPr="001678EF" w:rsidRDefault="00D16659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34E38515" w14:textId="77777777" w:rsidR="00D16659" w:rsidRPr="001678EF" w:rsidRDefault="00D16659" w:rsidP="00681335">
            <w:pPr>
              <w:rPr>
                <w:rFonts w:ascii="Arial" w:hAnsi="Arial" w:cs="Arial"/>
                <w:color w:val="000000"/>
              </w:rPr>
            </w:pPr>
          </w:p>
        </w:tc>
      </w:tr>
      <w:tr w:rsidR="00D16659" w:rsidRPr="001678EF" w14:paraId="783B835A" w14:textId="17754CE0" w:rsidTr="00C63862">
        <w:tc>
          <w:tcPr>
            <w:tcW w:w="3325" w:type="dxa"/>
          </w:tcPr>
          <w:p w14:paraId="351F5A83" w14:textId="77777777" w:rsidR="00D16659" w:rsidRPr="001678EF" w:rsidRDefault="00D16659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45-65</w:t>
            </w:r>
          </w:p>
        </w:tc>
        <w:tc>
          <w:tcPr>
            <w:tcW w:w="3060" w:type="dxa"/>
          </w:tcPr>
          <w:p w14:paraId="1EE9213F" w14:textId="10FFACC7" w:rsidR="00D16659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.298 (1.606-3.289)</w:t>
            </w:r>
          </w:p>
        </w:tc>
        <w:tc>
          <w:tcPr>
            <w:tcW w:w="1800" w:type="dxa"/>
          </w:tcPr>
          <w:p w14:paraId="0A12E37A" w14:textId="2E908354" w:rsidR="00D16659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&lt;</w:t>
            </w:r>
            <w:r w:rsidR="00903718" w:rsidRPr="001678EF">
              <w:rPr>
                <w:rFonts w:ascii="Arial" w:hAnsi="Arial" w:cs="Arial"/>
                <w:color w:val="000000"/>
              </w:rPr>
              <w:t>0</w:t>
            </w:r>
            <w:r w:rsidRPr="001678EF">
              <w:rPr>
                <w:rFonts w:ascii="Arial" w:hAnsi="Arial" w:cs="Arial"/>
                <w:color w:val="000000"/>
              </w:rPr>
              <w:t>.001</w:t>
            </w:r>
          </w:p>
        </w:tc>
      </w:tr>
      <w:tr w:rsidR="00D16659" w:rsidRPr="001678EF" w14:paraId="507D6623" w14:textId="11AD7858" w:rsidTr="00C63862">
        <w:tc>
          <w:tcPr>
            <w:tcW w:w="3325" w:type="dxa"/>
          </w:tcPr>
          <w:p w14:paraId="1E2B05BD" w14:textId="544B3AF4" w:rsidR="00D16659" w:rsidRPr="001678EF" w:rsidRDefault="00D16659" w:rsidP="000219D3">
            <w:pPr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3060" w:type="dxa"/>
          </w:tcPr>
          <w:p w14:paraId="3E640D42" w14:textId="77777777" w:rsidR="00D16659" w:rsidRPr="001678EF" w:rsidRDefault="00D16659" w:rsidP="0068133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46EE8436" w14:textId="77777777" w:rsidR="00D16659" w:rsidRPr="001678EF" w:rsidRDefault="00D16659" w:rsidP="00681335">
            <w:pPr>
              <w:rPr>
                <w:rFonts w:ascii="Arial" w:hAnsi="Arial" w:cs="Arial"/>
                <w:color w:val="000000"/>
              </w:rPr>
            </w:pPr>
          </w:p>
        </w:tc>
      </w:tr>
      <w:tr w:rsidR="00D16659" w:rsidRPr="001678EF" w14:paraId="2D66701F" w14:textId="77777777" w:rsidTr="00C63862">
        <w:tc>
          <w:tcPr>
            <w:tcW w:w="3325" w:type="dxa"/>
          </w:tcPr>
          <w:p w14:paraId="60486A3A" w14:textId="0A551AC3" w:rsidR="00D16659" w:rsidRPr="001678EF" w:rsidRDefault="00A1264D" w:rsidP="00A1264D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3060" w:type="dxa"/>
          </w:tcPr>
          <w:p w14:paraId="552019B9" w14:textId="01F3BFD7" w:rsidR="00D16659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4B87A234" w14:textId="77777777" w:rsidR="00D16659" w:rsidRPr="001678EF" w:rsidRDefault="00D16659" w:rsidP="00681335">
            <w:pPr>
              <w:rPr>
                <w:rFonts w:ascii="Arial" w:hAnsi="Arial" w:cs="Arial"/>
                <w:color w:val="000000"/>
              </w:rPr>
            </w:pPr>
          </w:p>
        </w:tc>
      </w:tr>
      <w:tr w:rsidR="00D16659" w:rsidRPr="001678EF" w14:paraId="59BCCBE3" w14:textId="77777777" w:rsidTr="00C63862">
        <w:tc>
          <w:tcPr>
            <w:tcW w:w="3325" w:type="dxa"/>
          </w:tcPr>
          <w:p w14:paraId="1E5AF56A" w14:textId="3660D2DF" w:rsidR="00D16659" w:rsidRPr="001678EF" w:rsidRDefault="00A1264D" w:rsidP="00A1264D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 xml:space="preserve">Female </w:t>
            </w:r>
          </w:p>
        </w:tc>
        <w:tc>
          <w:tcPr>
            <w:tcW w:w="3060" w:type="dxa"/>
          </w:tcPr>
          <w:p w14:paraId="2285A560" w14:textId="1ED57632" w:rsidR="00D16659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831 (0.696-0.992)</w:t>
            </w:r>
          </w:p>
        </w:tc>
        <w:tc>
          <w:tcPr>
            <w:tcW w:w="1800" w:type="dxa"/>
          </w:tcPr>
          <w:p w14:paraId="7C2605E3" w14:textId="43BEF24F" w:rsidR="00D16659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04</w:t>
            </w:r>
            <w:r w:rsidR="00903718" w:rsidRPr="001678E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D16659" w:rsidRPr="001678EF" w14:paraId="4B6E2697" w14:textId="4752E6F4" w:rsidTr="00C63862">
        <w:tc>
          <w:tcPr>
            <w:tcW w:w="3325" w:type="dxa"/>
          </w:tcPr>
          <w:p w14:paraId="75C422BB" w14:textId="77777777" w:rsidR="00D16659" w:rsidRPr="001678EF" w:rsidRDefault="00D16659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3060" w:type="dxa"/>
          </w:tcPr>
          <w:p w14:paraId="5DEF1541" w14:textId="77777777" w:rsidR="00D16659" w:rsidRPr="001678EF" w:rsidRDefault="00D16659" w:rsidP="0068133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52730897" w14:textId="77777777" w:rsidR="00D16659" w:rsidRPr="001678EF" w:rsidRDefault="00D16659" w:rsidP="00681335">
            <w:pPr>
              <w:rPr>
                <w:rFonts w:ascii="Arial" w:hAnsi="Arial" w:cs="Arial"/>
                <w:color w:val="000000"/>
              </w:rPr>
            </w:pPr>
          </w:p>
        </w:tc>
      </w:tr>
      <w:tr w:rsidR="00D16659" w:rsidRPr="001678EF" w14:paraId="7571D748" w14:textId="221D5C8D" w:rsidTr="00C63862">
        <w:tc>
          <w:tcPr>
            <w:tcW w:w="3325" w:type="dxa"/>
          </w:tcPr>
          <w:p w14:paraId="5BCB39C8" w14:textId="77777777" w:rsidR="00D16659" w:rsidRPr="001678EF" w:rsidRDefault="00D16659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White</w:t>
            </w:r>
          </w:p>
        </w:tc>
        <w:tc>
          <w:tcPr>
            <w:tcW w:w="3060" w:type="dxa"/>
          </w:tcPr>
          <w:p w14:paraId="3CC736DD" w14:textId="7F1355FF" w:rsidR="00D16659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5B7462F0" w14:textId="77777777" w:rsidR="00D16659" w:rsidRPr="001678EF" w:rsidRDefault="00D16659" w:rsidP="00681335">
            <w:pPr>
              <w:rPr>
                <w:rFonts w:ascii="Arial" w:hAnsi="Arial" w:cs="Arial"/>
                <w:color w:val="000000"/>
              </w:rPr>
            </w:pPr>
          </w:p>
        </w:tc>
      </w:tr>
      <w:tr w:rsidR="00681335" w:rsidRPr="001678EF" w14:paraId="3EEEF93C" w14:textId="1B04899A" w:rsidTr="00C63862">
        <w:tc>
          <w:tcPr>
            <w:tcW w:w="3325" w:type="dxa"/>
          </w:tcPr>
          <w:p w14:paraId="2B5CCCC9" w14:textId="77777777" w:rsidR="00681335" w:rsidRPr="001678EF" w:rsidRDefault="00681335" w:rsidP="00681335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Black</w:t>
            </w:r>
          </w:p>
        </w:tc>
        <w:tc>
          <w:tcPr>
            <w:tcW w:w="3060" w:type="dxa"/>
            <w:vAlign w:val="bottom"/>
          </w:tcPr>
          <w:p w14:paraId="607AB6B6" w14:textId="3A5DFF34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067 (0.829-1.375)</w:t>
            </w:r>
          </w:p>
        </w:tc>
        <w:tc>
          <w:tcPr>
            <w:tcW w:w="1800" w:type="dxa"/>
          </w:tcPr>
          <w:p w14:paraId="181F8874" w14:textId="44496CF4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614</w:t>
            </w:r>
          </w:p>
        </w:tc>
      </w:tr>
      <w:tr w:rsidR="00681335" w:rsidRPr="001678EF" w14:paraId="2B2D86CB" w14:textId="0CC283C4" w:rsidTr="00C63862">
        <w:tc>
          <w:tcPr>
            <w:tcW w:w="3325" w:type="dxa"/>
          </w:tcPr>
          <w:p w14:paraId="70DC3E79" w14:textId="77777777" w:rsidR="00681335" w:rsidRPr="001678EF" w:rsidRDefault="00681335" w:rsidP="00681335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Hispanic</w:t>
            </w:r>
          </w:p>
        </w:tc>
        <w:tc>
          <w:tcPr>
            <w:tcW w:w="3060" w:type="dxa"/>
            <w:vAlign w:val="bottom"/>
          </w:tcPr>
          <w:p w14:paraId="1476BF3E" w14:textId="50199CF1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844 (0.61</w:t>
            </w:r>
            <w:r w:rsidR="008F02D7" w:rsidRPr="001678EF">
              <w:rPr>
                <w:rFonts w:ascii="Arial" w:hAnsi="Arial" w:cs="Arial"/>
                <w:color w:val="000000"/>
              </w:rPr>
              <w:t>0</w:t>
            </w:r>
            <w:r w:rsidRPr="001678EF">
              <w:rPr>
                <w:rFonts w:ascii="Arial" w:hAnsi="Arial" w:cs="Arial"/>
                <w:color w:val="000000"/>
              </w:rPr>
              <w:t>-1.168)</w:t>
            </w:r>
          </w:p>
        </w:tc>
        <w:tc>
          <w:tcPr>
            <w:tcW w:w="1800" w:type="dxa"/>
          </w:tcPr>
          <w:p w14:paraId="1D459D78" w14:textId="0F62949F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305</w:t>
            </w:r>
          </w:p>
        </w:tc>
      </w:tr>
      <w:tr w:rsidR="00681335" w:rsidRPr="001678EF" w14:paraId="33D5537F" w14:textId="12B6BEF7" w:rsidTr="00C63862">
        <w:tc>
          <w:tcPr>
            <w:tcW w:w="3325" w:type="dxa"/>
          </w:tcPr>
          <w:p w14:paraId="0C98EE58" w14:textId="77777777" w:rsidR="00681335" w:rsidRPr="001678EF" w:rsidRDefault="00681335" w:rsidP="00681335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Asian</w:t>
            </w:r>
          </w:p>
        </w:tc>
        <w:tc>
          <w:tcPr>
            <w:tcW w:w="3060" w:type="dxa"/>
            <w:vAlign w:val="bottom"/>
          </w:tcPr>
          <w:p w14:paraId="73870876" w14:textId="7E9909CB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97</w:t>
            </w:r>
            <w:r w:rsidR="008F02D7" w:rsidRPr="001678EF">
              <w:rPr>
                <w:rFonts w:ascii="Arial" w:hAnsi="Arial" w:cs="Arial"/>
                <w:color w:val="000000"/>
              </w:rPr>
              <w:t>0</w:t>
            </w:r>
            <w:r w:rsidRPr="001678EF">
              <w:rPr>
                <w:rFonts w:ascii="Arial" w:hAnsi="Arial" w:cs="Arial"/>
                <w:color w:val="000000"/>
              </w:rPr>
              <w:t xml:space="preserve"> (0.587-1.603)</w:t>
            </w:r>
          </w:p>
        </w:tc>
        <w:tc>
          <w:tcPr>
            <w:tcW w:w="1800" w:type="dxa"/>
          </w:tcPr>
          <w:p w14:paraId="07C8D051" w14:textId="53EC5C05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905</w:t>
            </w:r>
          </w:p>
        </w:tc>
      </w:tr>
      <w:tr w:rsidR="00681335" w:rsidRPr="001678EF" w14:paraId="1DA210F6" w14:textId="3DEC6AF3" w:rsidTr="00C63862">
        <w:tc>
          <w:tcPr>
            <w:tcW w:w="3325" w:type="dxa"/>
          </w:tcPr>
          <w:p w14:paraId="19F10708" w14:textId="77777777" w:rsidR="00681335" w:rsidRPr="001678EF" w:rsidRDefault="00681335" w:rsidP="00681335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Native</w:t>
            </w:r>
          </w:p>
        </w:tc>
        <w:tc>
          <w:tcPr>
            <w:tcW w:w="3060" w:type="dxa"/>
            <w:vAlign w:val="bottom"/>
          </w:tcPr>
          <w:p w14:paraId="60252A68" w14:textId="3751DB21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408 (0.059-2.829)</w:t>
            </w:r>
          </w:p>
        </w:tc>
        <w:tc>
          <w:tcPr>
            <w:tcW w:w="1800" w:type="dxa"/>
          </w:tcPr>
          <w:p w14:paraId="31CFB69B" w14:textId="2D9317DD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364</w:t>
            </w:r>
          </w:p>
        </w:tc>
      </w:tr>
      <w:tr w:rsidR="00681335" w:rsidRPr="001678EF" w14:paraId="7C205B97" w14:textId="089D3958" w:rsidTr="00C63862">
        <w:tc>
          <w:tcPr>
            <w:tcW w:w="3325" w:type="dxa"/>
          </w:tcPr>
          <w:p w14:paraId="6D716483" w14:textId="77777777" w:rsidR="00681335" w:rsidRPr="001678EF" w:rsidRDefault="00681335" w:rsidP="00681335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Other</w:t>
            </w:r>
          </w:p>
        </w:tc>
        <w:tc>
          <w:tcPr>
            <w:tcW w:w="3060" w:type="dxa"/>
            <w:vAlign w:val="bottom"/>
          </w:tcPr>
          <w:p w14:paraId="727BB767" w14:textId="5A505295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692 (0.368-1.303)</w:t>
            </w:r>
          </w:p>
        </w:tc>
        <w:tc>
          <w:tcPr>
            <w:tcW w:w="1800" w:type="dxa"/>
          </w:tcPr>
          <w:p w14:paraId="12ADA110" w14:textId="7F075046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254</w:t>
            </w:r>
          </w:p>
        </w:tc>
      </w:tr>
      <w:tr w:rsidR="00D16659" w:rsidRPr="001678EF" w14:paraId="30E539F8" w14:textId="2A08B037" w:rsidTr="00C63862">
        <w:tc>
          <w:tcPr>
            <w:tcW w:w="3325" w:type="dxa"/>
          </w:tcPr>
          <w:p w14:paraId="00669C48" w14:textId="77777777" w:rsidR="00D16659" w:rsidRPr="001678EF" w:rsidRDefault="00D16659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Income</w:t>
            </w:r>
          </w:p>
        </w:tc>
        <w:tc>
          <w:tcPr>
            <w:tcW w:w="3060" w:type="dxa"/>
          </w:tcPr>
          <w:p w14:paraId="6C87663B" w14:textId="77777777" w:rsidR="00D16659" w:rsidRPr="001678EF" w:rsidRDefault="00D16659" w:rsidP="0068133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2A5CF9CF" w14:textId="77777777" w:rsidR="00D16659" w:rsidRPr="001678EF" w:rsidRDefault="00D16659" w:rsidP="00681335">
            <w:pPr>
              <w:rPr>
                <w:rFonts w:ascii="Arial" w:hAnsi="Arial" w:cs="Arial"/>
                <w:color w:val="000000"/>
              </w:rPr>
            </w:pPr>
          </w:p>
        </w:tc>
      </w:tr>
      <w:tr w:rsidR="00D16659" w:rsidRPr="001678EF" w14:paraId="4F3248F3" w14:textId="4BE84D25" w:rsidTr="00C63862">
        <w:tc>
          <w:tcPr>
            <w:tcW w:w="3325" w:type="dxa"/>
          </w:tcPr>
          <w:p w14:paraId="64EDAAC5" w14:textId="77777777" w:rsidR="00D16659" w:rsidRPr="001678EF" w:rsidRDefault="00D16659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Quart 1</w:t>
            </w:r>
          </w:p>
        </w:tc>
        <w:tc>
          <w:tcPr>
            <w:tcW w:w="3060" w:type="dxa"/>
          </w:tcPr>
          <w:p w14:paraId="75849C94" w14:textId="23D70F00" w:rsidR="00D16659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29E46134" w14:textId="77777777" w:rsidR="00D16659" w:rsidRPr="001678EF" w:rsidRDefault="00D16659" w:rsidP="00681335">
            <w:pPr>
              <w:rPr>
                <w:rFonts w:ascii="Arial" w:hAnsi="Arial" w:cs="Arial"/>
                <w:color w:val="000000"/>
              </w:rPr>
            </w:pPr>
          </w:p>
        </w:tc>
      </w:tr>
      <w:tr w:rsidR="00681335" w:rsidRPr="001678EF" w14:paraId="1F9B11EF" w14:textId="3971DCC9" w:rsidTr="00C63862">
        <w:tc>
          <w:tcPr>
            <w:tcW w:w="3325" w:type="dxa"/>
          </w:tcPr>
          <w:p w14:paraId="57256A64" w14:textId="77777777" w:rsidR="00681335" w:rsidRPr="001678EF" w:rsidRDefault="00681335" w:rsidP="00681335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Quart 2</w:t>
            </w:r>
          </w:p>
        </w:tc>
        <w:tc>
          <w:tcPr>
            <w:tcW w:w="3060" w:type="dxa"/>
            <w:vAlign w:val="bottom"/>
          </w:tcPr>
          <w:p w14:paraId="3EA1800C" w14:textId="75AF3EEF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941 (0.744-1.191)</w:t>
            </w:r>
          </w:p>
        </w:tc>
        <w:tc>
          <w:tcPr>
            <w:tcW w:w="1800" w:type="dxa"/>
          </w:tcPr>
          <w:p w14:paraId="602FDD24" w14:textId="415FB927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614</w:t>
            </w:r>
          </w:p>
        </w:tc>
      </w:tr>
      <w:tr w:rsidR="00681335" w:rsidRPr="001678EF" w14:paraId="511BBF64" w14:textId="27438AEB" w:rsidTr="00C63862">
        <w:tc>
          <w:tcPr>
            <w:tcW w:w="3325" w:type="dxa"/>
          </w:tcPr>
          <w:p w14:paraId="1B0BB3A0" w14:textId="77777777" w:rsidR="00681335" w:rsidRPr="001678EF" w:rsidRDefault="00681335" w:rsidP="00681335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Quart 3</w:t>
            </w:r>
          </w:p>
        </w:tc>
        <w:tc>
          <w:tcPr>
            <w:tcW w:w="3060" w:type="dxa"/>
            <w:vAlign w:val="bottom"/>
          </w:tcPr>
          <w:p w14:paraId="03E54960" w14:textId="5F0E4D96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852 (0.664-1.093)</w:t>
            </w:r>
          </w:p>
        </w:tc>
        <w:tc>
          <w:tcPr>
            <w:tcW w:w="1800" w:type="dxa"/>
          </w:tcPr>
          <w:p w14:paraId="65350EDE" w14:textId="104EF386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207</w:t>
            </w:r>
          </w:p>
        </w:tc>
      </w:tr>
      <w:tr w:rsidR="00681335" w:rsidRPr="001678EF" w14:paraId="3F9DF351" w14:textId="3F884F03" w:rsidTr="00C63862">
        <w:tc>
          <w:tcPr>
            <w:tcW w:w="3325" w:type="dxa"/>
          </w:tcPr>
          <w:p w14:paraId="308A2D8E" w14:textId="77777777" w:rsidR="00681335" w:rsidRPr="001678EF" w:rsidRDefault="00681335" w:rsidP="00681335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Quart 4</w:t>
            </w:r>
          </w:p>
        </w:tc>
        <w:tc>
          <w:tcPr>
            <w:tcW w:w="3060" w:type="dxa"/>
            <w:vAlign w:val="bottom"/>
          </w:tcPr>
          <w:p w14:paraId="47C44A7C" w14:textId="2C02B2FB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9</w:t>
            </w:r>
            <w:r w:rsidR="008F02D7" w:rsidRPr="001678EF">
              <w:rPr>
                <w:rFonts w:ascii="Arial" w:hAnsi="Arial" w:cs="Arial"/>
                <w:color w:val="000000"/>
              </w:rPr>
              <w:t>00</w:t>
            </w:r>
            <w:r w:rsidRPr="001678EF">
              <w:rPr>
                <w:rFonts w:ascii="Arial" w:hAnsi="Arial" w:cs="Arial"/>
                <w:color w:val="000000"/>
              </w:rPr>
              <w:t xml:space="preserve"> (0.686-1.181)</w:t>
            </w:r>
          </w:p>
        </w:tc>
        <w:tc>
          <w:tcPr>
            <w:tcW w:w="1800" w:type="dxa"/>
          </w:tcPr>
          <w:p w14:paraId="6B4C034C" w14:textId="3FE113CD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447</w:t>
            </w:r>
          </w:p>
        </w:tc>
      </w:tr>
      <w:tr w:rsidR="00D16659" w:rsidRPr="001678EF" w14:paraId="4D5213AF" w14:textId="5E277950" w:rsidTr="00C63862">
        <w:tc>
          <w:tcPr>
            <w:tcW w:w="3325" w:type="dxa"/>
            <w:vAlign w:val="bottom"/>
          </w:tcPr>
          <w:p w14:paraId="298C3581" w14:textId="77777777" w:rsidR="00D16659" w:rsidRPr="001678EF" w:rsidRDefault="00D16659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Hospital region</w:t>
            </w:r>
          </w:p>
        </w:tc>
        <w:tc>
          <w:tcPr>
            <w:tcW w:w="3060" w:type="dxa"/>
          </w:tcPr>
          <w:p w14:paraId="1B6E51F7" w14:textId="77777777" w:rsidR="00D16659" w:rsidRPr="001678EF" w:rsidRDefault="00D16659" w:rsidP="0068133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2B65D1E6" w14:textId="77777777" w:rsidR="00D16659" w:rsidRPr="001678EF" w:rsidRDefault="00D16659" w:rsidP="00681335">
            <w:pPr>
              <w:rPr>
                <w:rFonts w:ascii="Arial" w:hAnsi="Arial" w:cs="Arial"/>
                <w:color w:val="000000"/>
              </w:rPr>
            </w:pPr>
          </w:p>
        </w:tc>
      </w:tr>
      <w:tr w:rsidR="00D16659" w:rsidRPr="001678EF" w14:paraId="42210912" w14:textId="7C32243E" w:rsidTr="00C63862">
        <w:tc>
          <w:tcPr>
            <w:tcW w:w="3325" w:type="dxa"/>
          </w:tcPr>
          <w:p w14:paraId="60CA10E4" w14:textId="77777777" w:rsidR="00D16659" w:rsidRPr="001678EF" w:rsidRDefault="00D16659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Northeast</w:t>
            </w:r>
          </w:p>
        </w:tc>
        <w:tc>
          <w:tcPr>
            <w:tcW w:w="3060" w:type="dxa"/>
          </w:tcPr>
          <w:p w14:paraId="490C07AA" w14:textId="0C674B0B" w:rsidR="00D16659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2AA54780" w14:textId="77777777" w:rsidR="00D16659" w:rsidRPr="001678EF" w:rsidRDefault="00D16659" w:rsidP="00681335">
            <w:pPr>
              <w:rPr>
                <w:rFonts w:ascii="Arial" w:hAnsi="Arial" w:cs="Arial"/>
                <w:color w:val="000000"/>
              </w:rPr>
            </w:pPr>
          </w:p>
        </w:tc>
      </w:tr>
      <w:tr w:rsidR="00681335" w:rsidRPr="001678EF" w14:paraId="07F58DDB" w14:textId="21B4BF69" w:rsidTr="00C63862">
        <w:tc>
          <w:tcPr>
            <w:tcW w:w="3325" w:type="dxa"/>
          </w:tcPr>
          <w:p w14:paraId="0865CAF0" w14:textId="77777777" w:rsidR="00681335" w:rsidRPr="001678EF" w:rsidRDefault="00681335" w:rsidP="00681335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Midwest</w:t>
            </w:r>
          </w:p>
        </w:tc>
        <w:tc>
          <w:tcPr>
            <w:tcW w:w="3060" w:type="dxa"/>
            <w:vAlign w:val="bottom"/>
          </w:tcPr>
          <w:p w14:paraId="1ECA5090" w14:textId="5E68402C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195 (0.865-1.65</w:t>
            </w:r>
            <w:r w:rsidR="008F02D7" w:rsidRPr="001678EF">
              <w:rPr>
                <w:rFonts w:ascii="Arial" w:hAnsi="Arial" w:cs="Arial"/>
                <w:color w:val="000000"/>
              </w:rPr>
              <w:t>0</w:t>
            </w:r>
            <w:r w:rsidRPr="001678E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00" w:type="dxa"/>
          </w:tcPr>
          <w:p w14:paraId="2E1FE4AE" w14:textId="38C17B30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280</w:t>
            </w:r>
          </w:p>
        </w:tc>
      </w:tr>
      <w:tr w:rsidR="00681335" w:rsidRPr="001678EF" w14:paraId="658B5240" w14:textId="1894B045" w:rsidTr="00C63862">
        <w:tc>
          <w:tcPr>
            <w:tcW w:w="3325" w:type="dxa"/>
          </w:tcPr>
          <w:p w14:paraId="724FBD6F" w14:textId="77777777" w:rsidR="00681335" w:rsidRPr="001678EF" w:rsidRDefault="00681335" w:rsidP="00681335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South</w:t>
            </w:r>
          </w:p>
        </w:tc>
        <w:tc>
          <w:tcPr>
            <w:tcW w:w="3060" w:type="dxa"/>
            <w:vAlign w:val="bottom"/>
          </w:tcPr>
          <w:p w14:paraId="4BB1FCC6" w14:textId="7CC6A012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335 (1.037-1.717)</w:t>
            </w:r>
          </w:p>
        </w:tc>
        <w:tc>
          <w:tcPr>
            <w:tcW w:w="1800" w:type="dxa"/>
          </w:tcPr>
          <w:p w14:paraId="1B3AFE5E" w14:textId="719FA080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024</w:t>
            </w:r>
          </w:p>
        </w:tc>
      </w:tr>
      <w:tr w:rsidR="00681335" w:rsidRPr="001678EF" w14:paraId="70B506C8" w14:textId="413D1193" w:rsidTr="00C63862">
        <w:tc>
          <w:tcPr>
            <w:tcW w:w="3325" w:type="dxa"/>
          </w:tcPr>
          <w:p w14:paraId="2CDF4EB9" w14:textId="77777777" w:rsidR="00681335" w:rsidRPr="001678EF" w:rsidRDefault="00681335" w:rsidP="00681335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West</w:t>
            </w:r>
          </w:p>
        </w:tc>
        <w:tc>
          <w:tcPr>
            <w:tcW w:w="3060" w:type="dxa"/>
            <w:vAlign w:val="bottom"/>
          </w:tcPr>
          <w:p w14:paraId="2198D616" w14:textId="3E710ACF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336 (0.994-1.795)</w:t>
            </w:r>
          </w:p>
        </w:tc>
        <w:tc>
          <w:tcPr>
            <w:tcW w:w="1800" w:type="dxa"/>
          </w:tcPr>
          <w:p w14:paraId="5ED7FB6F" w14:textId="13DD33F5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054</w:t>
            </w:r>
          </w:p>
        </w:tc>
      </w:tr>
      <w:tr w:rsidR="00D16659" w:rsidRPr="001678EF" w14:paraId="5C63ED43" w14:textId="1ED5B2A9" w:rsidTr="00C63862">
        <w:tc>
          <w:tcPr>
            <w:tcW w:w="3325" w:type="dxa"/>
            <w:vAlign w:val="bottom"/>
          </w:tcPr>
          <w:p w14:paraId="6BD225F5" w14:textId="77777777" w:rsidR="00D16659" w:rsidRPr="001678EF" w:rsidRDefault="00D16659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Hospital size</w:t>
            </w:r>
          </w:p>
        </w:tc>
        <w:tc>
          <w:tcPr>
            <w:tcW w:w="3060" w:type="dxa"/>
          </w:tcPr>
          <w:p w14:paraId="35724078" w14:textId="77777777" w:rsidR="00D16659" w:rsidRPr="001678EF" w:rsidRDefault="00D16659" w:rsidP="0068133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0733AF00" w14:textId="77777777" w:rsidR="00D16659" w:rsidRPr="001678EF" w:rsidRDefault="00D16659" w:rsidP="00681335">
            <w:pPr>
              <w:rPr>
                <w:rFonts w:ascii="Arial" w:hAnsi="Arial" w:cs="Arial"/>
                <w:color w:val="000000"/>
              </w:rPr>
            </w:pPr>
          </w:p>
        </w:tc>
      </w:tr>
      <w:tr w:rsidR="00D16659" w:rsidRPr="001678EF" w14:paraId="17ABF3C9" w14:textId="64CD4FEA" w:rsidTr="00C63862">
        <w:tc>
          <w:tcPr>
            <w:tcW w:w="3325" w:type="dxa"/>
          </w:tcPr>
          <w:p w14:paraId="0091FC5C" w14:textId="77777777" w:rsidR="00D16659" w:rsidRPr="001678EF" w:rsidRDefault="00D16659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Small</w:t>
            </w:r>
          </w:p>
        </w:tc>
        <w:tc>
          <w:tcPr>
            <w:tcW w:w="3060" w:type="dxa"/>
          </w:tcPr>
          <w:p w14:paraId="14E3C30A" w14:textId="71B6A8E1" w:rsidR="00D16659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337FB7B3" w14:textId="77777777" w:rsidR="00D16659" w:rsidRPr="001678EF" w:rsidRDefault="00D16659" w:rsidP="00681335">
            <w:pPr>
              <w:rPr>
                <w:rFonts w:ascii="Arial" w:hAnsi="Arial" w:cs="Arial"/>
                <w:color w:val="000000"/>
              </w:rPr>
            </w:pPr>
          </w:p>
        </w:tc>
      </w:tr>
      <w:tr w:rsidR="00681335" w:rsidRPr="001678EF" w14:paraId="52E4F360" w14:textId="45B712E3" w:rsidTr="00C63862">
        <w:tc>
          <w:tcPr>
            <w:tcW w:w="3325" w:type="dxa"/>
          </w:tcPr>
          <w:p w14:paraId="3AB41F44" w14:textId="77777777" w:rsidR="00681335" w:rsidRPr="001678EF" w:rsidRDefault="00681335" w:rsidP="00681335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3060" w:type="dxa"/>
            <w:vAlign w:val="bottom"/>
          </w:tcPr>
          <w:p w14:paraId="16EF9654" w14:textId="2D95E25A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952 (0.687-1.319)</w:t>
            </w:r>
          </w:p>
        </w:tc>
        <w:tc>
          <w:tcPr>
            <w:tcW w:w="1800" w:type="dxa"/>
          </w:tcPr>
          <w:p w14:paraId="1B5C6589" w14:textId="281EEF62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767</w:t>
            </w:r>
          </w:p>
        </w:tc>
      </w:tr>
      <w:tr w:rsidR="00681335" w:rsidRPr="001678EF" w14:paraId="5AC1B522" w14:textId="42AFEECB" w:rsidTr="00C63862">
        <w:tc>
          <w:tcPr>
            <w:tcW w:w="3325" w:type="dxa"/>
          </w:tcPr>
          <w:p w14:paraId="3459818B" w14:textId="77777777" w:rsidR="00681335" w:rsidRPr="001678EF" w:rsidRDefault="00681335" w:rsidP="00681335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Large</w:t>
            </w:r>
          </w:p>
        </w:tc>
        <w:tc>
          <w:tcPr>
            <w:tcW w:w="3060" w:type="dxa"/>
            <w:vAlign w:val="bottom"/>
          </w:tcPr>
          <w:p w14:paraId="02A2F1FC" w14:textId="6434AA75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888 (0.66</w:t>
            </w:r>
            <w:r w:rsidR="008F02D7" w:rsidRPr="001678EF">
              <w:rPr>
                <w:rFonts w:ascii="Arial" w:hAnsi="Arial" w:cs="Arial"/>
                <w:color w:val="000000"/>
              </w:rPr>
              <w:t>0</w:t>
            </w:r>
            <w:r w:rsidRPr="001678EF">
              <w:rPr>
                <w:rFonts w:ascii="Arial" w:hAnsi="Arial" w:cs="Arial"/>
                <w:color w:val="000000"/>
              </w:rPr>
              <w:t>-1.194)</w:t>
            </w:r>
          </w:p>
        </w:tc>
        <w:tc>
          <w:tcPr>
            <w:tcW w:w="1800" w:type="dxa"/>
          </w:tcPr>
          <w:p w14:paraId="7268BA29" w14:textId="45D250FA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430</w:t>
            </w:r>
          </w:p>
        </w:tc>
      </w:tr>
      <w:tr w:rsidR="00D16659" w:rsidRPr="001678EF" w14:paraId="73A75F61" w14:textId="36BA9D9F" w:rsidTr="00C63862">
        <w:tc>
          <w:tcPr>
            <w:tcW w:w="3325" w:type="dxa"/>
            <w:vAlign w:val="bottom"/>
          </w:tcPr>
          <w:p w14:paraId="544ED0A3" w14:textId="77777777" w:rsidR="00D16659" w:rsidRPr="001678EF" w:rsidRDefault="00D16659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Teaching status</w:t>
            </w:r>
          </w:p>
        </w:tc>
        <w:tc>
          <w:tcPr>
            <w:tcW w:w="3060" w:type="dxa"/>
          </w:tcPr>
          <w:p w14:paraId="26E7CA4B" w14:textId="77777777" w:rsidR="00D16659" w:rsidRPr="001678EF" w:rsidRDefault="00D16659" w:rsidP="0068133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303DB7CD" w14:textId="77777777" w:rsidR="00D16659" w:rsidRPr="001678EF" w:rsidRDefault="00D16659" w:rsidP="00681335">
            <w:pPr>
              <w:rPr>
                <w:rFonts w:ascii="Arial" w:hAnsi="Arial" w:cs="Arial"/>
                <w:color w:val="000000"/>
              </w:rPr>
            </w:pPr>
          </w:p>
        </w:tc>
      </w:tr>
      <w:tr w:rsidR="00D16659" w:rsidRPr="001678EF" w14:paraId="7D307DEA" w14:textId="4AC1018C" w:rsidTr="00C63862">
        <w:tc>
          <w:tcPr>
            <w:tcW w:w="3325" w:type="dxa"/>
          </w:tcPr>
          <w:p w14:paraId="7702F523" w14:textId="77777777" w:rsidR="00D16659" w:rsidRPr="001678EF" w:rsidRDefault="00D16659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Rural</w:t>
            </w:r>
          </w:p>
        </w:tc>
        <w:tc>
          <w:tcPr>
            <w:tcW w:w="3060" w:type="dxa"/>
          </w:tcPr>
          <w:p w14:paraId="65045912" w14:textId="0779AF4F" w:rsidR="00D16659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69653C09" w14:textId="77777777" w:rsidR="00D16659" w:rsidRPr="001678EF" w:rsidRDefault="00D16659" w:rsidP="00681335">
            <w:pPr>
              <w:rPr>
                <w:rFonts w:ascii="Arial" w:hAnsi="Arial" w:cs="Arial"/>
                <w:color w:val="000000"/>
              </w:rPr>
            </w:pPr>
          </w:p>
        </w:tc>
      </w:tr>
      <w:tr w:rsidR="00681335" w:rsidRPr="001678EF" w14:paraId="1E80E0A4" w14:textId="6BBD1FDA" w:rsidTr="00C63862">
        <w:tc>
          <w:tcPr>
            <w:tcW w:w="3325" w:type="dxa"/>
          </w:tcPr>
          <w:p w14:paraId="485B769D" w14:textId="77777777" w:rsidR="00681335" w:rsidRPr="001678EF" w:rsidRDefault="00681335" w:rsidP="00681335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Urban non-teaching</w:t>
            </w:r>
          </w:p>
        </w:tc>
        <w:tc>
          <w:tcPr>
            <w:tcW w:w="3060" w:type="dxa"/>
            <w:vAlign w:val="bottom"/>
          </w:tcPr>
          <w:p w14:paraId="30C9BCCF" w14:textId="3D1EDDED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592 (0.438-0.8</w:t>
            </w:r>
            <w:r w:rsidR="008F02D7" w:rsidRPr="001678EF">
              <w:rPr>
                <w:rFonts w:ascii="Arial" w:hAnsi="Arial" w:cs="Arial"/>
                <w:color w:val="000000"/>
              </w:rPr>
              <w:t>00</w:t>
            </w:r>
            <w:r w:rsidRPr="001678E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00" w:type="dxa"/>
          </w:tcPr>
          <w:p w14:paraId="517BCE54" w14:textId="200B24D7" w:rsidR="00681335" w:rsidRPr="001678EF" w:rsidRDefault="008F02D7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681335" w:rsidRPr="001678EF" w14:paraId="7312E465" w14:textId="15A74828" w:rsidTr="00C63862">
        <w:tc>
          <w:tcPr>
            <w:tcW w:w="3325" w:type="dxa"/>
          </w:tcPr>
          <w:p w14:paraId="5136B36B" w14:textId="77777777" w:rsidR="00681335" w:rsidRPr="001678EF" w:rsidRDefault="00681335" w:rsidP="00681335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Urban teaching</w:t>
            </w:r>
          </w:p>
        </w:tc>
        <w:tc>
          <w:tcPr>
            <w:tcW w:w="3060" w:type="dxa"/>
            <w:vAlign w:val="bottom"/>
          </w:tcPr>
          <w:p w14:paraId="7EB37707" w14:textId="537C30C8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477 (0.35</w:t>
            </w:r>
            <w:r w:rsidR="008F02D7" w:rsidRPr="001678EF">
              <w:rPr>
                <w:rFonts w:ascii="Arial" w:hAnsi="Arial" w:cs="Arial"/>
                <w:color w:val="000000"/>
              </w:rPr>
              <w:t>0</w:t>
            </w:r>
            <w:r w:rsidRPr="001678EF">
              <w:rPr>
                <w:rFonts w:ascii="Arial" w:hAnsi="Arial" w:cs="Arial"/>
                <w:color w:val="000000"/>
              </w:rPr>
              <w:t>-0.649)</w:t>
            </w:r>
          </w:p>
        </w:tc>
        <w:tc>
          <w:tcPr>
            <w:tcW w:w="1800" w:type="dxa"/>
          </w:tcPr>
          <w:p w14:paraId="4D87DFA0" w14:textId="66911323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&lt;</w:t>
            </w:r>
            <w:r w:rsidR="00903718" w:rsidRPr="001678EF">
              <w:rPr>
                <w:rFonts w:ascii="Arial" w:hAnsi="Arial" w:cs="Arial"/>
                <w:color w:val="000000"/>
              </w:rPr>
              <w:t>0</w:t>
            </w:r>
            <w:r w:rsidRPr="001678EF">
              <w:rPr>
                <w:rFonts w:ascii="Arial" w:hAnsi="Arial" w:cs="Arial"/>
                <w:color w:val="000000"/>
              </w:rPr>
              <w:t>.001</w:t>
            </w:r>
          </w:p>
        </w:tc>
      </w:tr>
      <w:tr w:rsidR="00D16659" w:rsidRPr="001678EF" w14:paraId="48915004" w14:textId="709AE6B2" w:rsidTr="00C63862">
        <w:tc>
          <w:tcPr>
            <w:tcW w:w="3325" w:type="dxa"/>
          </w:tcPr>
          <w:p w14:paraId="36D0FBFD" w14:textId="5DE935FF" w:rsidR="00D16659" w:rsidRPr="001678EF" w:rsidRDefault="00681335" w:rsidP="000219D3">
            <w:pPr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Stage</w:t>
            </w:r>
          </w:p>
        </w:tc>
        <w:tc>
          <w:tcPr>
            <w:tcW w:w="3060" w:type="dxa"/>
          </w:tcPr>
          <w:p w14:paraId="455C9854" w14:textId="77777777" w:rsidR="00D16659" w:rsidRPr="001678EF" w:rsidRDefault="00D16659" w:rsidP="0068133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0191383F" w14:textId="77777777" w:rsidR="00D16659" w:rsidRPr="001678EF" w:rsidRDefault="00D16659" w:rsidP="00681335">
            <w:pPr>
              <w:rPr>
                <w:rFonts w:ascii="Arial" w:hAnsi="Arial" w:cs="Arial"/>
                <w:color w:val="000000"/>
              </w:rPr>
            </w:pPr>
          </w:p>
        </w:tc>
      </w:tr>
      <w:tr w:rsidR="00681335" w:rsidRPr="001678EF" w14:paraId="13826E4E" w14:textId="77777777" w:rsidTr="00C63862">
        <w:tc>
          <w:tcPr>
            <w:tcW w:w="3325" w:type="dxa"/>
          </w:tcPr>
          <w:p w14:paraId="00205480" w14:textId="4D1CBFF6" w:rsidR="00681335" w:rsidRPr="001678EF" w:rsidRDefault="00681335" w:rsidP="00681335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Not node positive/metastatic</w:t>
            </w:r>
          </w:p>
        </w:tc>
        <w:tc>
          <w:tcPr>
            <w:tcW w:w="3060" w:type="dxa"/>
          </w:tcPr>
          <w:p w14:paraId="73566FCA" w14:textId="62472F02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560B888D" w14:textId="77777777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</w:p>
        </w:tc>
      </w:tr>
      <w:tr w:rsidR="00681335" w:rsidRPr="001678EF" w14:paraId="43639042" w14:textId="77777777" w:rsidTr="00C63862">
        <w:tc>
          <w:tcPr>
            <w:tcW w:w="3325" w:type="dxa"/>
          </w:tcPr>
          <w:p w14:paraId="4FE0D01C" w14:textId="2E5A6CB1" w:rsidR="00681335" w:rsidRPr="001678EF" w:rsidRDefault="00681335" w:rsidP="00681335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Node positive/metastatic</w:t>
            </w:r>
          </w:p>
        </w:tc>
        <w:tc>
          <w:tcPr>
            <w:tcW w:w="3060" w:type="dxa"/>
          </w:tcPr>
          <w:p w14:paraId="7E9C9EC8" w14:textId="2A3A6F88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528 (1.278-1.827)</w:t>
            </w:r>
          </w:p>
        </w:tc>
        <w:tc>
          <w:tcPr>
            <w:tcW w:w="1800" w:type="dxa"/>
          </w:tcPr>
          <w:p w14:paraId="59844BFA" w14:textId="6698070B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&lt;</w:t>
            </w:r>
            <w:r w:rsidR="00903718" w:rsidRPr="001678EF">
              <w:rPr>
                <w:rFonts w:ascii="Arial" w:hAnsi="Arial" w:cs="Arial"/>
                <w:color w:val="000000"/>
              </w:rPr>
              <w:t>0</w:t>
            </w:r>
            <w:r w:rsidRPr="001678EF">
              <w:rPr>
                <w:rFonts w:ascii="Arial" w:hAnsi="Arial" w:cs="Arial"/>
                <w:color w:val="000000"/>
              </w:rPr>
              <w:t>.001</w:t>
            </w:r>
          </w:p>
        </w:tc>
      </w:tr>
      <w:tr w:rsidR="00D16659" w:rsidRPr="001678EF" w14:paraId="0FFBDB7D" w14:textId="3B278CD9" w:rsidTr="00C63862">
        <w:tc>
          <w:tcPr>
            <w:tcW w:w="3325" w:type="dxa"/>
            <w:vAlign w:val="bottom"/>
          </w:tcPr>
          <w:p w14:paraId="09B78206" w14:textId="77777777" w:rsidR="00D16659" w:rsidRPr="001678EF" w:rsidRDefault="00D16659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Surgery type</w:t>
            </w:r>
          </w:p>
        </w:tc>
        <w:tc>
          <w:tcPr>
            <w:tcW w:w="3060" w:type="dxa"/>
          </w:tcPr>
          <w:p w14:paraId="7184F804" w14:textId="77777777" w:rsidR="00D16659" w:rsidRPr="001678EF" w:rsidRDefault="00D16659" w:rsidP="0068133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77533101" w14:textId="77777777" w:rsidR="00D16659" w:rsidRPr="001678EF" w:rsidRDefault="00D16659" w:rsidP="00681335">
            <w:pPr>
              <w:rPr>
                <w:rFonts w:ascii="Arial" w:hAnsi="Arial" w:cs="Arial"/>
                <w:color w:val="000000"/>
              </w:rPr>
            </w:pPr>
          </w:p>
        </w:tc>
      </w:tr>
      <w:tr w:rsidR="00D16659" w:rsidRPr="001678EF" w14:paraId="7CAA39BC" w14:textId="4D8BE64E" w:rsidTr="00C63862">
        <w:tc>
          <w:tcPr>
            <w:tcW w:w="3325" w:type="dxa"/>
          </w:tcPr>
          <w:p w14:paraId="4C2004A1" w14:textId="77777777" w:rsidR="00D16659" w:rsidRPr="001678EF" w:rsidRDefault="00D16659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Open</w:t>
            </w:r>
          </w:p>
        </w:tc>
        <w:tc>
          <w:tcPr>
            <w:tcW w:w="3060" w:type="dxa"/>
          </w:tcPr>
          <w:p w14:paraId="464E82BE" w14:textId="5FE33A3D" w:rsidR="00D16659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0B0F0A64" w14:textId="77777777" w:rsidR="00D16659" w:rsidRPr="001678EF" w:rsidRDefault="00D16659" w:rsidP="00681335">
            <w:pPr>
              <w:rPr>
                <w:rFonts w:ascii="Arial" w:hAnsi="Arial" w:cs="Arial"/>
                <w:color w:val="000000"/>
              </w:rPr>
            </w:pPr>
          </w:p>
        </w:tc>
      </w:tr>
      <w:tr w:rsidR="00D16659" w:rsidRPr="001678EF" w14:paraId="06701C16" w14:textId="5B0E5FD0" w:rsidTr="00C63862">
        <w:tc>
          <w:tcPr>
            <w:tcW w:w="3325" w:type="dxa"/>
          </w:tcPr>
          <w:p w14:paraId="2975D151" w14:textId="77777777" w:rsidR="00D16659" w:rsidRPr="001678EF" w:rsidRDefault="00D16659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Laparoscopic</w:t>
            </w:r>
          </w:p>
        </w:tc>
        <w:tc>
          <w:tcPr>
            <w:tcW w:w="3060" w:type="dxa"/>
          </w:tcPr>
          <w:p w14:paraId="451453C6" w14:textId="65A6EB9C" w:rsidR="00D16659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399 (0.246-0.65</w:t>
            </w:r>
            <w:r w:rsidR="008F02D7" w:rsidRPr="001678EF">
              <w:rPr>
                <w:rFonts w:ascii="Arial" w:hAnsi="Arial" w:cs="Arial"/>
                <w:color w:val="000000"/>
              </w:rPr>
              <w:t>0</w:t>
            </w:r>
            <w:r w:rsidRPr="001678E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00" w:type="dxa"/>
          </w:tcPr>
          <w:p w14:paraId="517EA553" w14:textId="1F4B666F" w:rsidR="00D16659" w:rsidRPr="001678EF" w:rsidRDefault="008F02D7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D16659" w:rsidRPr="001678EF" w14:paraId="7669A753" w14:textId="0299372D" w:rsidTr="00C63862">
        <w:tc>
          <w:tcPr>
            <w:tcW w:w="3325" w:type="dxa"/>
            <w:vAlign w:val="bottom"/>
          </w:tcPr>
          <w:p w14:paraId="15F22F4B" w14:textId="77777777" w:rsidR="00D16659" w:rsidRPr="001678EF" w:rsidRDefault="00D16659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Complications</w:t>
            </w:r>
          </w:p>
        </w:tc>
        <w:tc>
          <w:tcPr>
            <w:tcW w:w="3060" w:type="dxa"/>
          </w:tcPr>
          <w:p w14:paraId="740439D5" w14:textId="77777777" w:rsidR="00D16659" w:rsidRPr="001678EF" w:rsidRDefault="00D16659" w:rsidP="0068133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4AE65A8A" w14:textId="77777777" w:rsidR="00D16659" w:rsidRPr="001678EF" w:rsidRDefault="00D16659" w:rsidP="00681335">
            <w:pPr>
              <w:rPr>
                <w:rFonts w:ascii="Arial" w:hAnsi="Arial" w:cs="Arial"/>
                <w:color w:val="000000"/>
              </w:rPr>
            </w:pPr>
          </w:p>
        </w:tc>
      </w:tr>
      <w:tr w:rsidR="00D16659" w:rsidRPr="001678EF" w14:paraId="0B9176E1" w14:textId="022C4BE3" w:rsidTr="00C63862">
        <w:tc>
          <w:tcPr>
            <w:tcW w:w="3325" w:type="dxa"/>
          </w:tcPr>
          <w:p w14:paraId="4E450ED7" w14:textId="77777777" w:rsidR="00D16659" w:rsidRPr="001678EF" w:rsidRDefault="00D16659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Cardiovascular</w:t>
            </w:r>
          </w:p>
        </w:tc>
        <w:tc>
          <w:tcPr>
            <w:tcW w:w="3060" w:type="dxa"/>
          </w:tcPr>
          <w:p w14:paraId="5EAB8941" w14:textId="374E5D2A" w:rsidR="00D16659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.895 (2.116-3.959)</w:t>
            </w:r>
          </w:p>
        </w:tc>
        <w:tc>
          <w:tcPr>
            <w:tcW w:w="1800" w:type="dxa"/>
          </w:tcPr>
          <w:p w14:paraId="7867EF38" w14:textId="29D51466" w:rsidR="00D16659" w:rsidRPr="001678EF" w:rsidRDefault="008F02D7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D16659" w:rsidRPr="001678EF" w14:paraId="51860CAB" w14:textId="46513A8C" w:rsidTr="00C63862">
        <w:tc>
          <w:tcPr>
            <w:tcW w:w="3325" w:type="dxa"/>
          </w:tcPr>
          <w:p w14:paraId="668A4A56" w14:textId="77777777" w:rsidR="00D16659" w:rsidRPr="001678EF" w:rsidRDefault="00D16659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Gastrointestinal</w:t>
            </w:r>
          </w:p>
        </w:tc>
        <w:tc>
          <w:tcPr>
            <w:tcW w:w="3060" w:type="dxa"/>
          </w:tcPr>
          <w:p w14:paraId="007612F1" w14:textId="5458D718" w:rsidR="00D16659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569 (0.428-0.757)</w:t>
            </w:r>
          </w:p>
        </w:tc>
        <w:tc>
          <w:tcPr>
            <w:tcW w:w="1800" w:type="dxa"/>
          </w:tcPr>
          <w:p w14:paraId="353FD95D" w14:textId="347BBCC3" w:rsidR="00D16659" w:rsidRPr="001678EF" w:rsidRDefault="008F02D7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D16659" w:rsidRPr="001678EF" w14:paraId="29B6115F" w14:textId="6D8289B7" w:rsidTr="00C63862">
        <w:tc>
          <w:tcPr>
            <w:tcW w:w="3325" w:type="dxa"/>
          </w:tcPr>
          <w:p w14:paraId="1EA0E0AD" w14:textId="77777777" w:rsidR="00D16659" w:rsidRPr="001678EF" w:rsidRDefault="00D16659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Infectious</w:t>
            </w:r>
          </w:p>
        </w:tc>
        <w:tc>
          <w:tcPr>
            <w:tcW w:w="3060" w:type="dxa"/>
          </w:tcPr>
          <w:p w14:paraId="2F2A4019" w14:textId="6F408E74" w:rsidR="00D16659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615 (0.461-0.821)</w:t>
            </w:r>
          </w:p>
        </w:tc>
        <w:tc>
          <w:tcPr>
            <w:tcW w:w="1800" w:type="dxa"/>
          </w:tcPr>
          <w:p w14:paraId="43EA35E1" w14:textId="3D59D0E9" w:rsidR="00D16659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D16659" w:rsidRPr="001678EF" w14:paraId="780BCE46" w14:textId="0B21D115" w:rsidTr="00C63862">
        <w:tc>
          <w:tcPr>
            <w:tcW w:w="3325" w:type="dxa"/>
          </w:tcPr>
          <w:p w14:paraId="48C5235B" w14:textId="4BA91398" w:rsidR="00D16659" w:rsidRPr="001678EF" w:rsidRDefault="00EB28C1" w:rsidP="000219D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Wound</w:t>
            </w:r>
          </w:p>
        </w:tc>
        <w:tc>
          <w:tcPr>
            <w:tcW w:w="3060" w:type="dxa"/>
          </w:tcPr>
          <w:p w14:paraId="60088958" w14:textId="00F22CA2" w:rsidR="00D16659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497 (0.29</w:t>
            </w:r>
            <w:r w:rsidR="008F02D7" w:rsidRPr="001678EF">
              <w:rPr>
                <w:rFonts w:ascii="Arial" w:hAnsi="Arial" w:cs="Arial"/>
                <w:color w:val="000000"/>
              </w:rPr>
              <w:t>0</w:t>
            </w:r>
            <w:r w:rsidRPr="001678EF">
              <w:rPr>
                <w:rFonts w:ascii="Arial" w:hAnsi="Arial" w:cs="Arial"/>
                <w:color w:val="000000"/>
              </w:rPr>
              <w:t>-0.851)</w:t>
            </w:r>
          </w:p>
        </w:tc>
        <w:tc>
          <w:tcPr>
            <w:tcW w:w="1800" w:type="dxa"/>
          </w:tcPr>
          <w:p w14:paraId="2B5ECC07" w14:textId="30796083" w:rsidR="00D16659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010</w:t>
            </w:r>
          </w:p>
        </w:tc>
      </w:tr>
      <w:tr w:rsidR="00D16659" w:rsidRPr="001678EF" w14:paraId="2F5839D4" w14:textId="6EC5E143" w:rsidTr="00C63862">
        <w:tc>
          <w:tcPr>
            <w:tcW w:w="3325" w:type="dxa"/>
          </w:tcPr>
          <w:p w14:paraId="77F53A14" w14:textId="77777777" w:rsidR="00D16659" w:rsidRPr="001678EF" w:rsidRDefault="00D16659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lastRenderedPageBreak/>
              <w:t>Respiratory</w:t>
            </w:r>
          </w:p>
        </w:tc>
        <w:tc>
          <w:tcPr>
            <w:tcW w:w="3060" w:type="dxa"/>
          </w:tcPr>
          <w:p w14:paraId="3F423C2C" w14:textId="12E89D96" w:rsidR="00D16659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515 (1.103-2.08</w:t>
            </w:r>
            <w:r w:rsidR="008F02D7" w:rsidRPr="001678EF">
              <w:rPr>
                <w:rFonts w:ascii="Arial" w:hAnsi="Arial" w:cs="Arial"/>
                <w:color w:val="000000"/>
              </w:rPr>
              <w:t>0</w:t>
            </w:r>
            <w:r w:rsidRPr="001678E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00" w:type="dxa"/>
          </w:tcPr>
          <w:p w14:paraId="385FB470" w14:textId="3B784553" w:rsidR="00D16659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010</w:t>
            </w:r>
          </w:p>
        </w:tc>
      </w:tr>
      <w:tr w:rsidR="00D16659" w:rsidRPr="001678EF" w14:paraId="15F526F5" w14:textId="4A99F225" w:rsidTr="00C63862">
        <w:tc>
          <w:tcPr>
            <w:tcW w:w="3325" w:type="dxa"/>
          </w:tcPr>
          <w:p w14:paraId="66AF3B93" w14:textId="77777777" w:rsidR="00D16659" w:rsidRPr="001678EF" w:rsidRDefault="00D16659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Surgical</w:t>
            </w:r>
          </w:p>
        </w:tc>
        <w:tc>
          <w:tcPr>
            <w:tcW w:w="3060" w:type="dxa"/>
          </w:tcPr>
          <w:p w14:paraId="28022854" w14:textId="797E3991" w:rsidR="00D16659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089 (0.758-1.564)</w:t>
            </w:r>
          </w:p>
        </w:tc>
        <w:tc>
          <w:tcPr>
            <w:tcW w:w="1800" w:type="dxa"/>
          </w:tcPr>
          <w:p w14:paraId="0EEB5DE5" w14:textId="100862CA" w:rsidR="00D16659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644</w:t>
            </w:r>
          </w:p>
        </w:tc>
      </w:tr>
      <w:tr w:rsidR="00D16659" w:rsidRPr="001678EF" w14:paraId="0850CE36" w14:textId="767DD59B" w:rsidTr="00C63862">
        <w:tc>
          <w:tcPr>
            <w:tcW w:w="3325" w:type="dxa"/>
          </w:tcPr>
          <w:p w14:paraId="78E446CA" w14:textId="77777777" w:rsidR="00D16659" w:rsidRPr="001678EF" w:rsidRDefault="00D16659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</w:rPr>
              <w:t>Urinary</w:t>
            </w:r>
          </w:p>
        </w:tc>
        <w:tc>
          <w:tcPr>
            <w:tcW w:w="3060" w:type="dxa"/>
          </w:tcPr>
          <w:p w14:paraId="100CB0F2" w14:textId="7A7355CD" w:rsidR="00D16659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111 (0.605-2.042)</w:t>
            </w:r>
          </w:p>
        </w:tc>
        <w:tc>
          <w:tcPr>
            <w:tcW w:w="1800" w:type="dxa"/>
          </w:tcPr>
          <w:p w14:paraId="54789D15" w14:textId="2CC2867F" w:rsidR="00D16659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734</w:t>
            </w:r>
          </w:p>
        </w:tc>
      </w:tr>
      <w:tr w:rsidR="00D16659" w:rsidRPr="001678EF" w14:paraId="4818103E" w14:textId="322F1F8C" w:rsidTr="00C63862">
        <w:tc>
          <w:tcPr>
            <w:tcW w:w="3325" w:type="dxa"/>
          </w:tcPr>
          <w:p w14:paraId="1F03B121" w14:textId="77777777" w:rsidR="00D16659" w:rsidRPr="001678EF" w:rsidRDefault="00D16659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Systemic</w:t>
            </w:r>
          </w:p>
        </w:tc>
        <w:tc>
          <w:tcPr>
            <w:tcW w:w="3060" w:type="dxa"/>
          </w:tcPr>
          <w:p w14:paraId="08DD3459" w14:textId="35AF897E" w:rsidR="00D16659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.454 (1.523-3.954)</w:t>
            </w:r>
          </w:p>
        </w:tc>
        <w:tc>
          <w:tcPr>
            <w:tcW w:w="1800" w:type="dxa"/>
          </w:tcPr>
          <w:p w14:paraId="54DA0D6F" w14:textId="0A56132A" w:rsidR="00D16659" w:rsidRPr="001678EF" w:rsidRDefault="008F02D7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681335" w:rsidRPr="001678EF" w14:paraId="60327542" w14:textId="77777777" w:rsidTr="00C63862">
        <w:tc>
          <w:tcPr>
            <w:tcW w:w="3325" w:type="dxa"/>
          </w:tcPr>
          <w:p w14:paraId="389ABBAF" w14:textId="0C995E3E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Year</w:t>
            </w:r>
          </w:p>
        </w:tc>
        <w:tc>
          <w:tcPr>
            <w:tcW w:w="3060" w:type="dxa"/>
          </w:tcPr>
          <w:p w14:paraId="231F045D" w14:textId="77777777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77F72AD0" w14:textId="77777777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</w:p>
        </w:tc>
      </w:tr>
      <w:tr w:rsidR="00681335" w:rsidRPr="001678EF" w14:paraId="6126F6F2" w14:textId="77777777" w:rsidTr="00C63862">
        <w:tc>
          <w:tcPr>
            <w:tcW w:w="3325" w:type="dxa"/>
          </w:tcPr>
          <w:p w14:paraId="084A38D2" w14:textId="0A284D2C" w:rsidR="00681335" w:rsidRPr="001678EF" w:rsidRDefault="00681335" w:rsidP="000219D3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005</w:t>
            </w:r>
          </w:p>
        </w:tc>
        <w:tc>
          <w:tcPr>
            <w:tcW w:w="3060" w:type="dxa"/>
          </w:tcPr>
          <w:p w14:paraId="22727D79" w14:textId="1443E283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1D4452BE" w14:textId="77777777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</w:p>
        </w:tc>
      </w:tr>
      <w:tr w:rsidR="00681335" w:rsidRPr="001678EF" w14:paraId="48D85D56" w14:textId="77777777" w:rsidTr="00C63862">
        <w:tc>
          <w:tcPr>
            <w:tcW w:w="3325" w:type="dxa"/>
          </w:tcPr>
          <w:p w14:paraId="56161969" w14:textId="25B23762" w:rsidR="00681335" w:rsidRPr="001678EF" w:rsidRDefault="00681335" w:rsidP="00681335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006</w:t>
            </w:r>
          </w:p>
        </w:tc>
        <w:tc>
          <w:tcPr>
            <w:tcW w:w="3060" w:type="dxa"/>
            <w:vAlign w:val="bottom"/>
          </w:tcPr>
          <w:p w14:paraId="28D9BB05" w14:textId="08C24D47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995 (0.658-1.504)</w:t>
            </w:r>
          </w:p>
        </w:tc>
        <w:tc>
          <w:tcPr>
            <w:tcW w:w="1800" w:type="dxa"/>
          </w:tcPr>
          <w:p w14:paraId="43E87B8B" w14:textId="6BC807A5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</w:rPr>
              <w:t>0.981</w:t>
            </w:r>
          </w:p>
        </w:tc>
      </w:tr>
      <w:tr w:rsidR="00681335" w:rsidRPr="001678EF" w14:paraId="097D5F8A" w14:textId="77777777" w:rsidTr="00C63862">
        <w:tc>
          <w:tcPr>
            <w:tcW w:w="3325" w:type="dxa"/>
          </w:tcPr>
          <w:p w14:paraId="0C461BEA" w14:textId="3BC67203" w:rsidR="00681335" w:rsidRPr="001678EF" w:rsidRDefault="00681335" w:rsidP="00681335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007</w:t>
            </w:r>
          </w:p>
        </w:tc>
        <w:tc>
          <w:tcPr>
            <w:tcW w:w="3060" w:type="dxa"/>
            <w:vAlign w:val="bottom"/>
          </w:tcPr>
          <w:p w14:paraId="78A9859E" w14:textId="158B0FC4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099 (0.74</w:t>
            </w:r>
            <w:r w:rsidR="008F02D7" w:rsidRPr="001678EF">
              <w:rPr>
                <w:rFonts w:ascii="Arial" w:hAnsi="Arial" w:cs="Arial"/>
                <w:color w:val="000000"/>
              </w:rPr>
              <w:t>0</w:t>
            </w:r>
            <w:r w:rsidRPr="001678EF">
              <w:rPr>
                <w:rFonts w:ascii="Arial" w:hAnsi="Arial" w:cs="Arial"/>
                <w:color w:val="000000"/>
              </w:rPr>
              <w:t>-1.632)</w:t>
            </w:r>
          </w:p>
        </w:tc>
        <w:tc>
          <w:tcPr>
            <w:tcW w:w="1800" w:type="dxa"/>
          </w:tcPr>
          <w:p w14:paraId="1A7805A6" w14:textId="73DA4870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</w:rPr>
              <w:t>0.639</w:t>
            </w:r>
          </w:p>
        </w:tc>
      </w:tr>
      <w:tr w:rsidR="00681335" w:rsidRPr="001678EF" w14:paraId="3909E132" w14:textId="77777777" w:rsidTr="00C63862">
        <w:tc>
          <w:tcPr>
            <w:tcW w:w="3325" w:type="dxa"/>
          </w:tcPr>
          <w:p w14:paraId="40452A26" w14:textId="2461BE2D" w:rsidR="00681335" w:rsidRPr="001678EF" w:rsidRDefault="00681335" w:rsidP="00681335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008</w:t>
            </w:r>
          </w:p>
        </w:tc>
        <w:tc>
          <w:tcPr>
            <w:tcW w:w="3060" w:type="dxa"/>
            <w:vAlign w:val="bottom"/>
          </w:tcPr>
          <w:p w14:paraId="386ED6B6" w14:textId="2F47FFB9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235 (0.854-1.787)</w:t>
            </w:r>
          </w:p>
        </w:tc>
        <w:tc>
          <w:tcPr>
            <w:tcW w:w="1800" w:type="dxa"/>
          </w:tcPr>
          <w:p w14:paraId="0F2FD4F8" w14:textId="1819E880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</w:rPr>
              <w:t>0.261</w:t>
            </w:r>
          </w:p>
        </w:tc>
      </w:tr>
      <w:tr w:rsidR="00681335" w:rsidRPr="001678EF" w14:paraId="480D5BC4" w14:textId="77777777" w:rsidTr="00C63862">
        <w:tc>
          <w:tcPr>
            <w:tcW w:w="3325" w:type="dxa"/>
          </w:tcPr>
          <w:p w14:paraId="3543000D" w14:textId="44692D3B" w:rsidR="00681335" w:rsidRPr="001678EF" w:rsidRDefault="00681335" w:rsidP="00681335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009</w:t>
            </w:r>
          </w:p>
        </w:tc>
        <w:tc>
          <w:tcPr>
            <w:tcW w:w="3060" w:type="dxa"/>
            <w:vAlign w:val="bottom"/>
          </w:tcPr>
          <w:p w14:paraId="6665B2A2" w14:textId="782A2DF3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064 (0.711-1.593)</w:t>
            </w:r>
          </w:p>
        </w:tc>
        <w:tc>
          <w:tcPr>
            <w:tcW w:w="1800" w:type="dxa"/>
          </w:tcPr>
          <w:p w14:paraId="6682EEBB" w14:textId="34F93B0F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</w:rPr>
              <w:t>0.762</w:t>
            </w:r>
          </w:p>
        </w:tc>
      </w:tr>
      <w:tr w:rsidR="00681335" w:rsidRPr="001678EF" w14:paraId="6E665A7E" w14:textId="77777777" w:rsidTr="00C63862">
        <w:tc>
          <w:tcPr>
            <w:tcW w:w="3325" w:type="dxa"/>
          </w:tcPr>
          <w:p w14:paraId="0EBD4CDF" w14:textId="5B06AD7E" w:rsidR="00681335" w:rsidRPr="001678EF" w:rsidRDefault="00681335" w:rsidP="00681335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010</w:t>
            </w:r>
          </w:p>
        </w:tc>
        <w:tc>
          <w:tcPr>
            <w:tcW w:w="3060" w:type="dxa"/>
            <w:vAlign w:val="bottom"/>
          </w:tcPr>
          <w:p w14:paraId="0F3AADD4" w14:textId="0531CA01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401 (0.957-2.051)</w:t>
            </w:r>
          </w:p>
        </w:tc>
        <w:tc>
          <w:tcPr>
            <w:tcW w:w="1800" w:type="dxa"/>
          </w:tcPr>
          <w:p w14:paraId="592B54F0" w14:textId="585B9001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</w:rPr>
              <w:t>0.083</w:t>
            </w:r>
          </w:p>
        </w:tc>
      </w:tr>
      <w:tr w:rsidR="00681335" w:rsidRPr="001678EF" w14:paraId="672AFDEB" w14:textId="77777777" w:rsidTr="00C63862">
        <w:tc>
          <w:tcPr>
            <w:tcW w:w="3325" w:type="dxa"/>
          </w:tcPr>
          <w:p w14:paraId="7B98CDE8" w14:textId="4347FE95" w:rsidR="00681335" w:rsidRPr="001678EF" w:rsidRDefault="00681335" w:rsidP="00681335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011</w:t>
            </w:r>
          </w:p>
        </w:tc>
        <w:tc>
          <w:tcPr>
            <w:tcW w:w="3060" w:type="dxa"/>
            <w:vAlign w:val="bottom"/>
          </w:tcPr>
          <w:p w14:paraId="302043C7" w14:textId="621F2C41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397 (0.941-2.073)</w:t>
            </w:r>
          </w:p>
        </w:tc>
        <w:tc>
          <w:tcPr>
            <w:tcW w:w="1800" w:type="dxa"/>
          </w:tcPr>
          <w:p w14:paraId="60D504EE" w14:textId="4BB0633C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</w:rPr>
              <w:t>0.097</w:t>
            </w:r>
          </w:p>
        </w:tc>
      </w:tr>
      <w:tr w:rsidR="00681335" w:rsidRPr="001678EF" w14:paraId="0C30D7E7" w14:textId="77777777" w:rsidTr="00C63862">
        <w:tc>
          <w:tcPr>
            <w:tcW w:w="3325" w:type="dxa"/>
          </w:tcPr>
          <w:p w14:paraId="7D8F193B" w14:textId="52BA6CCA" w:rsidR="00681335" w:rsidRPr="001678EF" w:rsidRDefault="00681335" w:rsidP="00681335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012</w:t>
            </w:r>
          </w:p>
        </w:tc>
        <w:tc>
          <w:tcPr>
            <w:tcW w:w="3060" w:type="dxa"/>
            <w:vAlign w:val="bottom"/>
          </w:tcPr>
          <w:p w14:paraId="75C7FA45" w14:textId="60F193AD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987 (0.652-1.494)</w:t>
            </w:r>
          </w:p>
        </w:tc>
        <w:tc>
          <w:tcPr>
            <w:tcW w:w="1800" w:type="dxa"/>
          </w:tcPr>
          <w:p w14:paraId="13D9236D" w14:textId="48DBCBB7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</w:rPr>
              <w:t>0.949</w:t>
            </w:r>
          </w:p>
        </w:tc>
      </w:tr>
      <w:tr w:rsidR="00681335" w:rsidRPr="001678EF" w14:paraId="25750367" w14:textId="77777777" w:rsidTr="00C63862">
        <w:tc>
          <w:tcPr>
            <w:tcW w:w="3325" w:type="dxa"/>
          </w:tcPr>
          <w:p w14:paraId="41144A8D" w14:textId="05F713D4" w:rsidR="00681335" w:rsidRPr="001678EF" w:rsidRDefault="00681335" w:rsidP="00681335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013</w:t>
            </w:r>
          </w:p>
        </w:tc>
        <w:tc>
          <w:tcPr>
            <w:tcW w:w="3060" w:type="dxa"/>
            <w:vAlign w:val="bottom"/>
          </w:tcPr>
          <w:p w14:paraId="427CD6EB" w14:textId="2EBB3A6D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947 (0.623-1.441)</w:t>
            </w:r>
          </w:p>
        </w:tc>
        <w:tc>
          <w:tcPr>
            <w:tcW w:w="1800" w:type="dxa"/>
          </w:tcPr>
          <w:p w14:paraId="4A4DCB17" w14:textId="3322F9EE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</w:rPr>
              <w:t>0.800</w:t>
            </w:r>
          </w:p>
        </w:tc>
      </w:tr>
      <w:tr w:rsidR="00681335" w:rsidRPr="001678EF" w14:paraId="27A04682" w14:textId="77777777" w:rsidTr="00C63862">
        <w:tc>
          <w:tcPr>
            <w:tcW w:w="3325" w:type="dxa"/>
          </w:tcPr>
          <w:p w14:paraId="4A4C1224" w14:textId="397304BF" w:rsidR="00681335" w:rsidRPr="001678EF" w:rsidRDefault="00681335" w:rsidP="00681335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014</w:t>
            </w:r>
          </w:p>
        </w:tc>
        <w:tc>
          <w:tcPr>
            <w:tcW w:w="3060" w:type="dxa"/>
            <w:vAlign w:val="bottom"/>
          </w:tcPr>
          <w:p w14:paraId="6360DC06" w14:textId="61E12666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995 (0.66</w:t>
            </w:r>
            <w:r w:rsidR="008F02D7" w:rsidRPr="001678EF">
              <w:rPr>
                <w:rFonts w:ascii="Arial" w:hAnsi="Arial" w:cs="Arial"/>
                <w:color w:val="000000"/>
              </w:rPr>
              <w:t>0</w:t>
            </w:r>
            <w:r w:rsidRPr="001678EF">
              <w:rPr>
                <w:rFonts w:ascii="Arial" w:hAnsi="Arial" w:cs="Arial"/>
                <w:color w:val="000000"/>
              </w:rPr>
              <w:t>-1.498)</w:t>
            </w:r>
          </w:p>
        </w:tc>
        <w:tc>
          <w:tcPr>
            <w:tcW w:w="1800" w:type="dxa"/>
          </w:tcPr>
          <w:p w14:paraId="15E5B011" w14:textId="5FDB001E" w:rsidR="00681335" w:rsidRPr="001678EF" w:rsidRDefault="00681335" w:rsidP="00681335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</w:rPr>
              <w:t>0.979</w:t>
            </w:r>
          </w:p>
        </w:tc>
      </w:tr>
      <w:bookmarkEnd w:id="4"/>
    </w:tbl>
    <w:p w14:paraId="5E33F496" w14:textId="77777777" w:rsidR="00D16659" w:rsidRPr="001678EF" w:rsidRDefault="00D16659" w:rsidP="00D16659">
      <w:pPr>
        <w:spacing w:after="0" w:line="240" w:lineRule="auto"/>
        <w:rPr>
          <w:rFonts w:ascii="Arial" w:hAnsi="Arial" w:cs="Arial"/>
        </w:rPr>
      </w:pPr>
    </w:p>
    <w:p w14:paraId="3A2A9D05" w14:textId="77777777" w:rsidR="00903718" w:rsidRPr="001678EF" w:rsidRDefault="00903718" w:rsidP="00903718">
      <w:pPr>
        <w:spacing w:after="0" w:line="240" w:lineRule="auto"/>
        <w:rPr>
          <w:rFonts w:ascii="Arial" w:hAnsi="Arial" w:cs="Arial"/>
        </w:rPr>
        <w:sectPr w:rsidR="00903718" w:rsidRPr="001678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CBDF7FF" w14:textId="0B44334C" w:rsidR="00903718" w:rsidRPr="001678EF" w:rsidRDefault="00813E69" w:rsidP="00903718">
      <w:pPr>
        <w:spacing w:after="0" w:line="240" w:lineRule="auto"/>
        <w:rPr>
          <w:rFonts w:ascii="Arial" w:hAnsi="Arial" w:cs="Arial"/>
        </w:rPr>
      </w:pPr>
      <w:r w:rsidRPr="001678EF">
        <w:rPr>
          <w:rFonts w:ascii="Arial" w:hAnsi="Arial" w:cs="Arial"/>
        </w:rPr>
        <w:lastRenderedPageBreak/>
        <w:t>Supplementary Table 3</w:t>
      </w:r>
      <w:r w:rsidR="00903718" w:rsidRPr="001678EF">
        <w:rPr>
          <w:rFonts w:ascii="Arial" w:hAnsi="Arial" w:cs="Arial"/>
        </w:rPr>
        <w:t xml:space="preserve">. </w:t>
      </w:r>
      <w:r w:rsidR="00C63862" w:rsidRPr="001678EF">
        <w:rPr>
          <w:rFonts w:ascii="Arial" w:hAnsi="Arial" w:cs="Arial"/>
        </w:rPr>
        <w:t>Low Comorbidity</w:t>
      </w:r>
    </w:p>
    <w:tbl>
      <w:tblPr>
        <w:tblStyle w:val="TableGrid"/>
        <w:tblW w:w="8185" w:type="dxa"/>
        <w:tblLook w:val="04A0" w:firstRow="1" w:lastRow="0" w:firstColumn="1" w:lastColumn="0" w:noHBand="0" w:noVBand="1"/>
      </w:tblPr>
      <w:tblGrid>
        <w:gridCol w:w="3325"/>
        <w:gridCol w:w="3060"/>
        <w:gridCol w:w="1800"/>
      </w:tblGrid>
      <w:tr w:rsidR="00C63862" w:rsidRPr="001678EF" w14:paraId="6754E28E" w14:textId="77777777" w:rsidTr="00C63862">
        <w:tc>
          <w:tcPr>
            <w:tcW w:w="3325" w:type="dxa"/>
          </w:tcPr>
          <w:p w14:paraId="0BF61F93" w14:textId="11CEFFB1" w:rsidR="00C63862" w:rsidRPr="001678EF" w:rsidRDefault="00C63862" w:rsidP="00C63862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b/>
                <w:bCs/>
                <w:color w:val="000000"/>
              </w:rPr>
              <w:t>Variables</w:t>
            </w:r>
          </w:p>
        </w:tc>
        <w:tc>
          <w:tcPr>
            <w:tcW w:w="3060" w:type="dxa"/>
          </w:tcPr>
          <w:p w14:paraId="4D33E46B" w14:textId="77777777" w:rsidR="00C63862" w:rsidRPr="001678EF" w:rsidRDefault="00C63862" w:rsidP="00C63862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8EF">
              <w:rPr>
                <w:rFonts w:ascii="Arial" w:hAnsi="Arial" w:cs="Arial"/>
                <w:b/>
                <w:bCs/>
              </w:rPr>
              <w:t>Hazard Ratio</w:t>
            </w:r>
          </w:p>
          <w:p w14:paraId="7C25F243" w14:textId="5ACEC2C6" w:rsidR="00C63862" w:rsidRPr="001678EF" w:rsidRDefault="00C63862" w:rsidP="00C63862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b/>
                <w:bCs/>
              </w:rPr>
              <w:t xml:space="preserve">(95% </w:t>
            </w:r>
            <w:r w:rsidRPr="001678EF">
              <w:rPr>
                <w:rFonts w:ascii="Arial" w:hAnsi="Arial" w:cs="Arial"/>
                <w:b/>
                <w:bCs/>
                <w:color w:val="000000"/>
              </w:rPr>
              <w:t>Confidence Interval</w:t>
            </w:r>
            <w:r w:rsidRPr="001678EF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800" w:type="dxa"/>
          </w:tcPr>
          <w:p w14:paraId="56CBE674" w14:textId="491300F8" w:rsidR="00C63862" w:rsidRPr="001678EF" w:rsidRDefault="00C63862" w:rsidP="00C63862">
            <w:pPr>
              <w:jc w:val="center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Pr="001678EF">
              <w:rPr>
                <w:rFonts w:ascii="Arial" w:hAnsi="Arial" w:cs="Arial"/>
                <w:b/>
                <w:bCs/>
                <w:color w:val="000000"/>
              </w:rPr>
              <w:t xml:space="preserve"> value</w:t>
            </w:r>
          </w:p>
        </w:tc>
      </w:tr>
      <w:tr w:rsidR="00903718" w:rsidRPr="001678EF" w14:paraId="580397FE" w14:textId="77777777" w:rsidTr="00C63862">
        <w:tc>
          <w:tcPr>
            <w:tcW w:w="3325" w:type="dxa"/>
            <w:vAlign w:val="bottom"/>
          </w:tcPr>
          <w:p w14:paraId="0467F635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Insurance</w:t>
            </w:r>
          </w:p>
        </w:tc>
        <w:tc>
          <w:tcPr>
            <w:tcW w:w="3060" w:type="dxa"/>
          </w:tcPr>
          <w:p w14:paraId="235CFC5D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414A3C99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43636F74" w14:textId="77777777" w:rsidTr="00C63862">
        <w:tc>
          <w:tcPr>
            <w:tcW w:w="3325" w:type="dxa"/>
          </w:tcPr>
          <w:p w14:paraId="1CEAC005" w14:textId="77777777" w:rsidR="00903718" w:rsidRPr="001678EF" w:rsidRDefault="00903718" w:rsidP="000219D3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Private</w:t>
            </w:r>
          </w:p>
        </w:tc>
        <w:tc>
          <w:tcPr>
            <w:tcW w:w="3060" w:type="dxa"/>
          </w:tcPr>
          <w:p w14:paraId="74D54400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349E9914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C63862" w:rsidRPr="001678EF" w14:paraId="75FD3461" w14:textId="77777777" w:rsidTr="00C63862">
        <w:tc>
          <w:tcPr>
            <w:tcW w:w="3325" w:type="dxa"/>
          </w:tcPr>
          <w:p w14:paraId="58B79127" w14:textId="77777777" w:rsidR="00C63862" w:rsidRPr="001678EF" w:rsidRDefault="00C63862" w:rsidP="00C63862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Medicaid</w:t>
            </w:r>
          </w:p>
        </w:tc>
        <w:tc>
          <w:tcPr>
            <w:tcW w:w="3060" w:type="dxa"/>
            <w:vAlign w:val="bottom"/>
          </w:tcPr>
          <w:p w14:paraId="1548611C" w14:textId="5C84E8BD" w:rsidR="00C63862" w:rsidRPr="001678EF" w:rsidRDefault="00C63862" w:rsidP="00C63862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384 (0.910-2.106)</w:t>
            </w:r>
          </w:p>
        </w:tc>
        <w:tc>
          <w:tcPr>
            <w:tcW w:w="1800" w:type="dxa"/>
          </w:tcPr>
          <w:p w14:paraId="14C21DC8" w14:textId="38E881C0" w:rsidR="00C63862" w:rsidRPr="001678EF" w:rsidRDefault="00C63862" w:rsidP="00C63862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129</w:t>
            </w:r>
          </w:p>
        </w:tc>
      </w:tr>
      <w:tr w:rsidR="00C63862" w:rsidRPr="001678EF" w14:paraId="7764F3C3" w14:textId="77777777" w:rsidTr="00C63862">
        <w:tc>
          <w:tcPr>
            <w:tcW w:w="3325" w:type="dxa"/>
          </w:tcPr>
          <w:p w14:paraId="0DCF6C52" w14:textId="77777777" w:rsidR="00C63862" w:rsidRPr="001678EF" w:rsidRDefault="00C63862" w:rsidP="00C63862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Uninsured</w:t>
            </w:r>
          </w:p>
        </w:tc>
        <w:tc>
          <w:tcPr>
            <w:tcW w:w="3060" w:type="dxa"/>
            <w:vAlign w:val="bottom"/>
          </w:tcPr>
          <w:p w14:paraId="697B3BA9" w14:textId="73196ED5" w:rsidR="00C63862" w:rsidRPr="001678EF" w:rsidRDefault="00C63862" w:rsidP="00C63862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.115 (1.421-3.149)</w:t>
            </w:r>
          </w:p>
        </w:tc>
        <w:tc>
          <w:tcPr>
            <w:tcW w:w="1800" w:type="dxa"/>
          </w:tcPr>
          <w:p w14:paraId="37ACB33D" w14:textId="31BDC569" w:rsidR="00C63862" w:rsidRPr="001678EF" w:rsidRDefault="00C63862" w:rsidP="00C63862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C63862" w:rsidRPr="001678EF" w14:paraId="6A51C4B2" w14:textId="77777777" w:rsidTr="008630F4">
        <w:tc>
          <w:tcPr>
            <w:tcW w:w="3325" w:type="dxa"/>
            <w:vAlign w:val="bottom"/>
          </w:tcPr>
          <w:p w14:paraId="76E8806A" w14:textId="77777777" w:rsidR="00C63862" w:rsidRPr="001678EF" w:rsidRDefault="00C63862" w:rsidP="00C63862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3060" w:type="dxa"/>
            <w:vAlign w:val="bottom"/>
          </w:tcPr>
          <w:p w14:paraId="50935705" w14:textId="2B5FD0CC" w:rsidR="00C63862" w:rsidRPr="001678EF" w:rsidRDefault="00C63862" w:rsidP="00C6386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3F7E460A" w14:textId="0F7234CA" w:rsidR="00C63862" w:rsidRPr="001678EF" w:rsidRDefault="00C63862" w:rsidP="00C63862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62BAB6E7" w14:textId="77777777" w:rsidTr="00C63862">
        <w:tc>
          <w:tcPr>
            <w:tcW w:w="3325" w:type="dxa"/>
          </w:tcPr>
          <w:p w14:paraId="5DF3E36A" w14:textId="77777777" w:rsidR="00903718" w:rsidRPr="001678EF" w:rsidRDefault="00903718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18-44</w:t>
            </w:r>
          </w:p>
        </w:tc>
        <w:tc>
          <w:tcPr>
            <w:tcW w:w="3060" w:type="dxa"/>
          </w:tcPr>
          <w:p w14:paraId="706831EC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68501175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4D0BF05F" w14:textId="77777777" w:rsidTr="00C63862">
        <w:tc>
          <w:tcPr>
            <w:tcW w:w="3325" w:type="dxa"/>
          </w:tcPr>
          <w:p w14:paraId="3007B05C" w14:textId="77777777" w:rsidR="00903718" w:rsidRPr="001678EF" w:rsidRDefault="00903718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45-65</w:t>
            </w:r>
          </w:p>
        </w:tc>
        <w:tc>
          <w:tcPr>
            <w:tcW w:w="3060" w:type="dxa"/>
          </w:tcPr>
          <w:p w14:paraId="3205773D" w14:textId="2BB5CA9E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669 (0.985-2.829)</w:t>
            </w:r>
          </w:p>
        </w:tc>
        <w:tc>
          <w:tcPr>
            <w:tcW w:w="1800" w:type="dxa"/>
          </w:tcPr>
          <w:p w14:paraId="16BC3362" w14:textId="31984053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056</w:t>
            </w:r>
          </w:p>
        </w:tc>
      </w:tr>
      <w:tr w:rsidR="00903718" w:rsidRPr="001678EF" w14:paraId="2B832006" w14:textId="77777777" w:rsidTr="00C63862">
        <w:tc>
          <w:tcPr>
            <w:tcW w:w="3325" w:type="dxa"/>
          </w:tcPr>
          <w:p w14:paraId="5E114813" w14:textId="77777777" w:rsidR="00903718" w:rsidRPr="001678EF" w:rsidRDefault="00903718" w:rsidP="000219D3">
            <w:pPr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3060" w:type="dxa"/>
          </w:tcPr>
          <w:p w14:paraId="5806D964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19CEBF07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3B794205" w14:textId="77777777" w:rsidTr="00C63862">
        <w:tc>
          <w:tcPr>
            <w:tcW w:w="3325" w:type="dxa"/>
          </w:tcPr>
          <w:p w14:paraId="60704DA9" w14:textId="77777777" w:rsidR="00903718" w:rsidRPr="001678EF" w:rsidRDefault="00903718" w:rsidP="000219D3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3060" w:type="dxa"/>
          </w:tcPr>
          <w:p w14:paraId="4F60312C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384B4A97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6A491AA7" w14:textId="77777777" w:rsidTr="00C63862">
        <w:tc>
          <w:tcPr>
            <w:tcW w:w="3325" w:type="dxa"/>
          </w:tcPr>
          <w:p w14:paraId="35E69860" w14:textId="77777777" w:rsidR="00903718" w:rsidRPr="001678EF" w:rsidRDefault="00903718" w:rsidP="000219D3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 xml:space="preserve">Female </w:t>
            </w:r>
          </w:p>
        </w:tc>
        <w:tc>
          <w:tcPr>
            <w:tcW w:w="3060" w:type="dxa"/>
          </w:tcPr>
          <w:p w14:paraId="6A707D8E" w14:textId="47A8A459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064 (0.799-1.416)</w:t>
            </w:r>
          </w:p>
        </w:tc>
        <w:tc>
          <w:tcPr>
            <w:tcW w:w="1800" w:type="dxa"/>
          </w:tcPr>
          <w:p w14:paraId="788D92E4" w14:textId="6B8A3ECD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671</w:t>
            </w:r>
          </w:p>
        </w:tc>
      </w:tr>
      <w:tr w:rsidR="00903718" w:rsidRPr="001678EF" w14:paraId="2593009F" w14:textId="77777777" w:rsidTr="00C63862">
        <w:tc>
          <w:tcPr>
            <w:tcW w:w="3325" w:type="dxa"/>
          </w:tcPr>
          <w:p w14:paraId="1190732E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3060" w:type="dxa"/>
          </w:tcPr>
          <w:p w14:paraId="6D9F5E83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15F9A747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44906A10" w14:textId="77777777" w:rsidTr="00C63862">
        <w:tc>
          <w:tcPr>
            <w:tcW w:w="3325" w:type="dxa"/>
          </w:tcPr>
          <w:p w14:paraId="138BA596" w14:textId="77777777" w:rsidR="00903718" w:rsidRPr="001678EF" w:rsidRDefault="00903718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White</w:t>
            </w:r>
          </w:p>
        </w:tc>
        <w:tc>
          <w:tcPr>
            <w:tcW w:w="3060" w:type="dxa"/>
          </w:tcPr>
          <w:p w14:paraId="6F5C2C74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3E224A7D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33AF38E0" w14:textId="77777777" w:rsidTr="00C63862">
        <w:tc>
          <w:tcPr>
            <w:tcW w:w="3325" w:type="dxa"/>
          </w:tcPr>
          <w:p w14:paraId="7341BAAE" w14:textId="77777777" w:rsidR="00903718" w:rsidRPr="001678EF" w:rsidRDefault="00903718" w:rsidP="00903718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Black</w:t>
            </w:r>
          </w:p>
        </w:tc>
        <w:tc>
          <w:tcPr>
            <w:tcW w:w="3060" w:type="dxa"/>
            <w:vAlign w:val="bottom"/>
          </w:tcPr>
          <w:p w14:paraId="3BA3A15E" w14:textId="64CF4E49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03</w:t>
            </w:r>
            <w:r w:rsidR="008F02D7" w:rsidRPr="001678EF">
              <w:rPr>
                <w:rFonts w:ascii="Arial" w:hAnsi="Arial" w:cs="Arial"/>
                <w:color w:val="000000"/>
              </w:rPr>
              <w:t>0</w:t>
            </w:r>
            <w:r w:rsidRPr="001678EF">
              <w:rPr>
                <w:rFonts w:ascii="Arial" w:hAnsi="Arial" w:cs="Arial"/>
                <w:color w:val="000000"/>
              </w:rPr>
              <w:t xml:space="preserve"> (0.646-1.641)</w:t>
            </w:r>
          </w:p>
        </w:tc>
        <w:tc>
          <w:tcPr>
            <w:tcW w:w="1800" w:type="dxa"/>
          </w:tcPr>
          <w:p w14:paraId="0F726C3E" w14:textId="758E34BD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902</w:t>
            </w:r>
          </w:p>
        </w:tc>
      </w:tr>
      <w:tr w:rsidR="00903718" w:rsidRPr="001678EF" w14:paraId="2F4C0A2A" w14:textId="77777777" w:rsidTr="00C63862">
        <w:tc>
          <w:tcPr>
            <w:tcW w:w="3325" w:type="dxa"/>
          </w:tcPr>
          <w:p w14:paraId="6425C59C" w14:textId="77777777" w:rsidR="00903718" w:rsidRPr="001678EF" w:rsidRDefault="00903718" w:rsidP="00903718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Hispanic</w:t>
            </w:r>
          </w:p>
        </w:tc>
        <w:tc>
          <w:tcPr>
            <w:tcW w:w="3060" w:type="dxa"/>
            <w:vAlign w:val="bottom"/>
          </w:tcPr>
          <w:p w14:paraId="181AE284" w14:textId="36E40637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442 (0.218-0.9</w:t>
            </w:r>
            <w:r w:rsidR="008F02D7" w:rsidRPr="001678EF">
              <w:rPr>
                <w:rFonts w:ascii="Arial" w:hAnsi="Arial" w:cs="Arial"/>
                <w:color w:val="000000"/>
              </w:rPr>
              <w:t>00</w:t>
            </w:r>
            <w:r w:rsidRPr="001678E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00" w:type="dxa"/>
          </w:tcPr>
          <w:p w14:paraId="5A70AA8F" w14:textId="1B85C2C8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024</w:t>
            </w:r>
          </w:p>
        </w:tc>
      </w:tr>
      <w:tr w:rsidR="00903718" w:rsidRPr="001678EF" w14:paraId="04BCC777" w14:textId="77777777" w:rsidTr="00C63862">
        <w:tc>
          <w:tcPr>
            <w:tcW w:w="3325" w:type="dxa"/>
          </w:tcPr>
          <w:p w14:paraId="132EBB69" w14:textId="77777777" w:rsidR="00903718" w:rsidRPr="001678EF" w:rsidRDefault="00903718" w:rsidP="00903718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Asian</w:t>
            </w:r>
          </w:p>
        </w:tc>
        <w:tc>
          <w:tcPr>
            <w:tcW w:w="3060" w:type="dxa"/>
            <w:vAlign w:val="bottom"/>
          </w:tcPr>
          <w:p w14:paraId="02D86FEF" w14:textId="36B4FF90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417 (0.148-1.174)</w:t>
            </w:r>
          </w:p>
        </w:tc>
        <w:tc>
          <w:tcPr>
            <w:tcW w:w="1800" w:type="dxa"/>
          </w:tcPr>
          <w:p w14:paraId="444ACD8F" w14:textId="218C397A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097</w:t>
            </w:r>
          </w:p>
        </w:tc>
      </w:tr>
      <w:tr w:rsidR="00903718" w:rsidRPr="001678EF" w14:paraId="20AE07B4" w14:textId="77777777" w:rsidTr="00C63862">
        <w:tc>
          <w:tcPr>
            <w:tcW w:w="3325" w:type="dxa"/>
          </w:tcPr>
          <w:p w14:paraId="593CC28C" w14:textId="77777777" w:rsidR="00903718" w:rsidRPr="001678EF" w:rsidRDefault="00903718" w:rsidP="00903718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Native</w:t>
            </w:r>
          </w:p>
        </w:tc>
        <w:tc>
          <w:tcPr>
            <w:tcW w:w="3060" w:type="dxa"/>
            <w:vAlign w:val="bottom"/>
          </w:tcPr>
          <w:p w14:paraId="0B00560C" w14:textId="58BD186B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101 (0.157-7.717)</w:t>
            </w:r>
          </w:p>
        </w:tc>
        <w:tc>
          <w:tcPr>
            <w:tcW w:w="1800" w:type="dxa"/>
          </w:tcPr>
          <w:p w14:paraId="26F1AE07" w14:textId="4A0371BE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923</w:t>
            </w:r>
          </w:p>
        </w:tc>
      </w:tr>
      <w:tr w:rsidR="00903718" w:rsidRPr="001678EF" w14:paraId="23BCB6DD" w14:textId="77777777" w:rsidTr="00C63862">
        <w:tc>
          <w:tcPr>
            <w:tcW w:w="3325" w:type="dxa"/>
          </w:tcPr>
          <w:p w14:paraId="4F6A50F7" w14:textId="77777777" w:rsidR="00903718" w:rsidRPr="001678EF" w:rsidRDefault="00903718" w:rsidP="00903718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Other</w:t>
            </w:r>
          </w:p>
        </w:tc>
        <w:tc>
          <w:tcPr>
            <w:tcW w:w="3060" w:type="dxa"/>
            <w:vAlign w:val="bottom"/>
          </w:tcPr>
          <w:p w14:paraId="3CB105FF" w14:textId="695EAA4B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677 (0.251-1.831)</w:t>
            </w:r>
          </w:p>
        </w:tc>
        <w:tc>
          <w:tcPr>
            <w:tcW w:w="1800" w:type="dxa"/>
          </w:tcPr>
          <w:p w14:paraId="6E3FE18C" w14:textId="3104D5D6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442</w:t>
            </w:r>
          </w:p>
        </w:tc>
      </w:tr>
      <w:tr w:rsidR="00903718" w:rsidRPr="001678EF" w14:paraId="5EB3DE22" w14:textId="77777777" w:rsidTr="00C63862">
        <w:tc>
          <w:tcPr>
            <w:tcW w:w="3325" w:type="dxa"/>
          </w:tcPr>
          <w:p w14:paraId="19C011A2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Income</w:t>
            </w:r>
          </w:p>
        </w:tc>
        <w:tc>
          <w:tcPr>
            <w:tcW w:w="3060" w:type="dxa"/>
          </w:tcPr>
          <w:p w14:paraId="7871230E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275ABA90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5C7A2E03" w14:textId="77777777" w:rsidTr="00C63862">
        <w:tc>
          <w:tcPr>
            <w:tcW w:w="3325" w:type="dxa"/>
          </w:tcPr>
          <w:p w14:paraId="355DA48E" w14:textId="77777777" w:rsidR="00903718" w:rsidRPr="001678EF" w:rsidRDefault="00903718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Quart 1</w:t>
            </w:r>
          </w:p>
        </w:tc>
        <w:tc>
          <w:tcPr>
            <w:tcW w:w="3060" w:type="dxa"/>
          </w:tcPr>
          <w:p w14:paraId="647EAC22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6A9E784E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6F2F3CBC" w14:textId="77777777" w:rsidTr="00C63862">
        <w:tc>
          <w:tcPr>
            <w:tcW w:w="3325" w:type="dxa"/>
          </w:tcPr>
          <w:p w14:paraId="56441596" w14:textId="77777777" w:rsidR="00903718" w:rsidRPr="001678EF" w:rsidRDefault="00903718" w:rsidP="00903718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Quart 2</w:t>
            </w:r>
          </w:p>
        </w:tc>
        <w:tc>
          <w:tcPr>
            <w:tcW w:w="3060" w:type="dxa"/>
            <w:vAlign w:val="bottom"/>
          </w:tcPr>
          <w:p w14:paraId="0CFCF5EF" w14:textId="203AA5E7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031 (0.68</w:t>
            </w:r>
            <w:r w:rsidR="008F02D7" w:rsidRPr="001678EF">
              <w:rPr>
                <w:rFonts w:ascii="Arial" w:hAnsi="Arial" w:cs="Arial"/>
                <w:color w:val="000000"/>
              </w:rPr>
              <w:t>0</w:t>
            </w:r>
            <w:r w:rsidRPr="001678EF">
              <w:rPr>
                <w:rFonts w:ascii="Arial" w:hAnsi="Arial" w:cs="Arial"/>
                <w:color w:val="000000"/>
              </w:rPr>
              <w:t>-1.564)</w:t>
            </w:r>
          </w:p>
        </w:tc>
        <w:tc>
          <w:tcPr>
            <w:tcW w:w="1800" w:type="dxa"/>
          </w:tcPr>
          <w:p w14:paraId="5F738E84" w14:textId="70E0AF07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884</w:t>
            </w:r>
          </w:p>
        </w:tc>
      </w:tr>
      <w:tr w:rsidR="00903718" w:rsidRPr="001678EF" w14:paraId="01AB25C8" w14:textId="77777777" w:rsidTr="00C63862">
        <w:tc>
          <w:tcPr>
            <w:tcW w:w="3325" w:type="dxa"/>
          </w:tcPr>
          <w:p w14:paraId="0239EFE3" w14:textId="77777777" w:rsidR="00903718" w:rsidRPr="001678EF" w:rsidRDefault="00903718" w:rsidP="00903718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Quart 3</w:t>
            </w:r>
          </w:p>
        </w:tc>
        <w:tc>
          <w:tcPr>
            <w:tcW w:w="3060" w:type="dxa"/>
            <w:vAlign w:val="bottom"/>
          </w:tcPr>
          <w:p w14:paraId="03B4870C" w14:textId="14A755A9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645 (0.404-1.032)</w:t>
            </w:r>
          </w:p>
        </w:tc>
        <w:tc>
          <w:tcPr>
            <w:tcW w:w="1800" w:type="dxa"/>
          </w:tcPr>
          <w:p w14:paraId="3FAD97F3" w14:textId="6ECAB077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067</w:t>
            </w:r>
          </w:p>
        </w:tc>
      </w:tr>
      <w:tr w:rsidR="00903718" w:rsidRPr="001678EF" w14:paraId="189A6755" w14:textId="77777777" w:rsidTr="00C63862">
        <w:tc>
          <w:tcPr>
            <w:tcW w:w="3325" w:type="dxa"/>
          </w:tcPr>
          <w:p w14:paraId="1DD50C0D" w14:textId="77777777" w:rsidR="00903718" w:rsidRPr="001678EF" w:rsidRDefault="00903718" w:rsidP="00903718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Quart 4</w:t>
            </w:r>
          </w:p>
        </w:tc>
        <w:tc>
          <w:tcPr>
            <w:tcW w:w="3060" w:type="dxa"/>
            <w:vAlign w:val="bottom"/>
          </w:tcPr>
          <w:p w14:paraId="113C1084" w14:textId="728DE2C6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812 (0.519-1.269)</w:t>
            </w:r>
          </w:p>
        </w:tc>
        <w:tc>
          <w:tcPr>
            <w:tcW w:w="1800" w:type="dxa"/>
          </w:tcPr>
          <w:p w14:paraId="48524E80" w14:textId="76A78BA9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360</w:t>
            </w:r>
          </w:p>
        </w:tc>
      </w:tr>
      <w:tr w:rsidR="00903718" w:rsidRPr="001678EF" w14:paraId="0C1828E1" w14:textId="77777777" w:rsidTr="00C63862">
        <w:tc>
          <w:tcPr>
            <w:tcW w:w="3325" w:type="dxa"/>
            <w:vAlign w:val="bottom"/>
          </w:tcPr>
          <w:p w14:paraId="767AF1C1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Hospital region</w:t>
            </w:r>
          </w:p>
        </w:tc>
        <w:tc>
          <w:tcPr>
            <w:tcW w:w="3060" w:type="dxa"/>
          </w:tcPr>
          <w:p w14:paraId="65997D0F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4C5FA3B5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2FEA7BC9" w14:textId="77777777" w:rsidTr="00C63862">
        <w:tc>
          <w:tcPr>
            <w:tcW w:w="3325" w:type="dxa"/>
          </w:tcPr>
          <w:p w14:paraId="15E4F637" w14:textId="77777777" w:rsidR="00903718" w:rsidRPr="001678EF" w:rsidRDefault="00903718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Northeast</w:t>
            </w:r>
          </w:p>
        </w:tc>
        <w:tc>
          <w:tcPr>
            <w:tcW w:w="3060" w:type="dxa"/>
          </w:tcPr>
          <w:p w14:paraId="0BC6517C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5230A9AF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71B91ED7" w14:textId="77777777" w:rsidTr="00C63862">
        <w:tc>
          <w:tcPr>
            <w:tcW w:w="3325" w:type="dxa"/>
          </w:tcPr>
          <w:p w14:paraId="519BA65C" w14:textId="77777777" w:rsidR="00903718" w:rsidRPr="001678EF" w:rsidRDefault="00903718" w:rsidP="00903718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Midwest</w:t>
            </w:r>
          </w:p>
        </w:tc>
        <w:tc>
          <w:tcPr>
            <w:tcW w:w="3060" w:type="dxa"/>
            <w:vAlign w:val="bottom"/>
          </w:tcPr>
          <w:p w14:paraId="5B49F72E" w14:textId="6C5D797A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736 (0.396-1.367)</w:t>
            </w:r>
          </w:p>
        </w:tc>
        <w:tc>
          <w:tcPr>
            <w:tcW w:w="1800" w:type="dxa"/>
          </w:tcPr>
          <w:p w14:paraId="3F9C7ECC" w14:textId="14A5D6CC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331</w:t>
            </w:r>
          </w:p>
        </w:tc>
      </w:tr>
      <w:tr w:rsidR="00903718" w:rsidRPr="001678EF" w14:paraId="4F8EBDE1" w14:textId="77777777" w:rsidTr="00C63862">
        <w:tc>
          <w:tcPr>
            <w:tcW w:w="3325" w:type="dxa"/>
          </w:tcPr>
          <w:p w14:paraId="65E109ED" w14:textId="77777777" w:rsidR="00903718" w:rsidRPr="001678EF" w:rsidRDefault="00903718" w:rsidP="00903718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South</w:t>
            </w:r>
          </w:p>
        </w:tc>
        <w:tc>
          <w:tcPr>
            <w:tcW w:w="3060" w:type="dxa"/>
            <w:vAlign w:val="bottom"/>
          </w:tcPr>
          <w:p w14:paraId="0546B1A0" w14:textId="03532DBC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13</w:t>
            </w:r>
            <w:r w:rsidR="008F02D7" w:rsidRPr="001678EF">
              <w:rPr>
                <w:rFonts w:ascii="Arial" w:hAnsi="Arial" w:cs="Arial"/>
                <w:color w:val="000000"/>
              </w:rPr>
              <w:t>0</w:t>
            </w:r>
            <w:r w:rsidRPr="001678EF">
              <w:rPr>
                <w:rFonts w:ascii="Arial" w:hAnsi="Arial" w:cs="Arial"/>
                <w:color w:val="000000"/>
              </w:rPr>
              <w:t xml:space="preserve"> (0.746-1.711)</w:t>
            </w:r>
          </w:p>
        </w:tc>
        <w:tc>
          <w:tcPr>
            <w:tcW w:w="1800" w:type="dxa"/>
          </w:tcPr>
          <w:p w14:paraId="04190984" w14:textId="392E0216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564</w:t>
            </w:r>
          </w:p>
        </w:tc>
      </w:tr>
      <w:tr w:rsidR="00903718" w:rsidRPr="001678EF" w14:paraId="36AF0FF5" w14:textId="77777777" w:rsidTr="00C63862">
        <w:tc>
          <w:tcPr>
            <w:tcW w:w="3325" w:type="dxa"/>
          </w:tcPr>
          <w:p w14:paraId="32175208" w14:textId="77777777" w:rsidR="00903718" w:rsidRPr="001678EF" w:rsidRDefault="00903718" w:rsidP="00903718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West</w:t>
            </w:r>
          </w:p>
        </w:tc>
        <w:tc>
          <w:tcPr>
            <w:tcW w:w="3060" w:type="dxa"/>
            <w:vAlign w:val="bottom"/>
          </w:tcPr>
          <w:p w14:paraId="43B2C8F5" w14:textId="290E2F55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553 (0.96</w:t>
            </w:r>
            <w:r w:rsidR="008F02D7" w:rsidRPr="001678EF">
              <w:rPr>
                <w:rFonts w:ascii="Arial" w:hAnsi="Arial" w:cs="Arial"/>
                <w:color w:val="000000"/>
              </w:rPr>
              <w:t>0</w:t>
            </w:r>
            <w:r w:rsidRPr="001678EF">
              <w:rPr>
                <w:rFonts w:ascii="Arial" w:hAnsi="Arial" w:cs="Arial"/>
                <w:color w:val="000000"/>
              </w:rPr>
              <w:t>-2.511)</w:t>
            </w:r>
          </w:p>
        </w:tc>
        <w:tc>
          <w:tcPr>
            <w:tcW w:w="1800" w:type="dxa"/>
          </w:tcPr>
          <w:p w14:paraId="3CD446DB" w14:textId="3512E5C0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072</w:t>
            </w:r>
          </w:p>
        </w:tc>
      </w:tr>
      <w:tr w:rsidR="00903718" w:rsidRPr="001678EF" w14:paraId="6518F459" w14:textId="77777777" w:rsidTr="00C63862">
        <w:tc>
          <w:tcPr>
            <w:tcW w:w="3325" w:type="dxa"/>
            <w:vAlign w:val="bottom"/>
          </w:tcPr>
          <w:p w14:paraId="75040005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Hospital size</w:t>
            </w:r>
          </w:p>
        </w:tc>
        <w:tc>
          <w:tcPr>
            <w:tcW w:w="3060" w:type="dxa"/>
          </w:tcPr>
          <w:p w14:paraId="3581ADBD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4AF2F11E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08BAF5F5" w14:textId="77777777" w:rsidTr="00C63862">
        <w:tc>
          <w:tcPr>
            <w:tcW w:w="3325" w:type="dxa"/>
          </w:tcPr>
          <w:p w14:paraId="0962DC1E" w14:textId="77777777" w:rsidR="00903718" w:rsidRPr="001678EF" w:rsidRDefault="00903718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Small</w:t>
            </w:r>
          </w:p>
        </w:tc>
        <w:tc>
          <w:tcPr>
            <w:tcW w:w="3060" w:type="dxa"/>
          </w:tcPr>
          <w:p w14:paraId="30A31FF3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7D0D77D4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5B9B6358" w14:textId="77777777" w:rsidTr="00C63862">
        <w:tc>
          <w:tcPr>
            <w:tcW w:w="3325" w:type="dxa"/>
          </w:tcPr>
          <w:p w14:paraId="077A67E3" w14:textId="77777777" w:rsidR="00903718" w:rsidRPr="001678EF" w:rsidRDefault="00903718" w:rsidP="00903718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3060" w:type="dxa"/>
            <w:vAlign w:val="bottom"/>
          </w:tcPr>
          <w:p w14:paraId="7DF0258F" w14:textId="53551D55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752 (0.449-1.26</w:t>
            </w:r>
            <w:r w:rsidR="008F02D7" w:rsidRPr="001678EF">
              <w:rPr>
                <w:rFonts w:ascii="Arial" w:hAnsi="Arial" w:cs="Arial"/>
                <w:color w:val="000000"/>
              </w:rPr>
              <w:t>0</w:t>
            </w:r>
            <w:r w:rsidRPr="001678E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00" w:type="dxa"/>
          </w:tcPr>
          <w:p w14:paraId="00DDE4B3" w14:textId="445793B7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279</w:t>
            </w:r>
          </w:p>
        </w:tc>
      </w:tr>
      <w:tr w:rsidR="00903718" w:rsidRPr="001678EF" w14:paraId="0A6BA7D5" w14:textId="77777777" w:rsidTr="00C63862">
        <w:tc>
          <w:tcPr>
            <w:tcW w:w="3325" w:type="dxa"/>
          </w:tcPr>
          <w:p w14:paraId="733F0946" w14:textId="77777777" w:rsidR="00903718" w:rsidRPr="001678EF" w:rsidRDefault="00903718" w:rsidP="00903718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Large</w:t>
            </w:r>
          </w:p>
        </w:tc>
        <w:tc>
          <w:tcPr>
            <w:tcW w:w="3060" w:type="dxa"/>
            <w:vAlign w:val="bottom"/>
          </w:tcPr>
          <w:p w14:paraId="5453B3B8" w14:textId="45561C84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572 (0.357-0.917)</w:t>
            </w:r>
          </w:p>
        </w:tc>
        <w:tc>
          <w:tcPr>
            <w:tcW w:w="1800" w:type="dxa"/>
          </w:tcPr>
          <w:p w14:paraId="2A228C43" w14:textId="42976056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020</w:t>
            </w:r>
          </w:p>
        </w:tc>
      </w:tr>
      <w:tr w:rsidR="00903718" w:rsidRPr="001678EF" w14:paraId="7F2D4B53" w14:textId="77777777" w:rsidTr="00C63862">
        <w:tc>
          <w:tcPr>
            <w:tcW w:w="3325" w:type="dxa"/>
            <w:vAlign w:val="bottom"/>
          </w:tcPr>
          <w:p w14:paraId="5F12406A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Teaching status</w:t>
            </w:r>
          </w:p>
        </w:tc>
        <w:tc>
          <w:tcPr>
            <w:tcW w:w="3060" w:type="dxa"/>
          </w:tcPr>
          <w:p w14:paraId="5A3DF886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16741A9A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484A1EF3" w14:textId="77777777" w:rsidTr="00C63862">
        <w:tc>
          <w:tcPr>
            <w:tcW w:w="3325" w:type="dxa"/>
          </w:tcPr>
          <w:p w14:paraId="07AFB700" w14:textId="77777777" w:rsidR="00903718" w:rsidRPr="001678EF" w:rsidRDefault="00903718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Rural</w:t>
            </w:r>
          </w:p>
        </w:tc>
        <w:tc>
          <w:tcPr>
            <w:tcW w:w="3060" w:type="dxa"/>
          </w:tcPr>
          <w:p w14:paraId="7B0C3A9C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1F317B0B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564A4B2E" w14:textId="77777777" w:rsidTr="00C63862">
        <w:tc>
          <w:tcPr>
            <w:tcW w:w="3325" w:type="dxa"/>
          </w:tcPr>
          <w:p w14:paraId="5E9234D4" w14:textId="77777777" w:rsidR="00903718" w:rsidRPr="001678EF" w:rsidRDefault="00903718" w:rsidP="00903718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Urban non-teaching</w:t>
            </w:r>
          </w:p>
        </w:tc>
        <w:tc>
          <w:tcPr>
            <w:tcW w:w="3060" w:type="dxa"/>
            <w:vAlign w:val="bottom"/>
          </w:tcPr>
          <w:p w14:paraId="2A01A014" w14:textId="13A8F1E8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585 (0.349-0.98</w:t>
            </w:r>
            <w:r w:rsidR="008F02D7" w:rsidRPr="001678EF">
              <w:rPr>
                <w:rFonts w:ascii="Arial" w:hAnsi="Arial" w:cs="Arial"/>
                <w:color w:val="000000"/>
              </w:rPr>
              <w:t>0</w:t>
            </w:r>
            <w:r w:rsidRPr="001678E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00" w:type="dxa"/>
          </w:tcPr>
          <w:p w14:paraId="1B66EACC" w14:textId="1DAE4B9C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041</w:t>
            </w:r>
          </w:p>
        </w:tc>
      </w:tr>
      <w:tr w:rsidR="00903718" w:rsidRPr="001678EF" w14:paraId="01B15BD2" w14:textId="77777777" w:rsidTr="00C63862">
        <w:tc>
          <w:tcPr>
            <w:tcW w:w="3325" w:type="dxa"/>
          </w:tcPr>
          <w:p w14:paraId="7B3310F4" w14:textId="77777777" w:rsidR="00903718" w:rsidRPr="001678EF" w:rsidRDefault="00903718" w:rsidP="00903718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Urban teaching</w:t>
            </w:r>
          </w:p>
        </w:tc>
        <w:tc>
          <w:tcPr>
            <w:tcW w:w="3060" w:type="dxa"/>
            <w:vAlign w:val="bottom"/>
          </w:tcPr>
          <w:p w14:paraId="711E5A65" w14:textId="6A210F23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468 (0.273-0.802)</w:t>
            </w:r>
          </w:p>
        </w:tc>
        <w:tc>
          <w:tcPr>
            <w:tcW w:w="1800" w:type="dxa"/>
          </w:tcPr>
          <w:p w14:paraId="347EDB57" w14:textId="6F835DB1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005</w:t>
            </w:r>
          </w:p>
        </w:tc>
      </w:tr>
      <w:tr w:rsidR="00903718" w:rsidRPr="001678EF" w14:paraId="5032A6A7" w14:textId="77777777" w:rsidTr="00C63862">
        <w:tc>
          <w:tcPr>
            <w:tcW w:w="3325" w:type="dxa"/>
          </w:tcPr>
          <w:p w14:paraId="0C1C3825" w14:textId="77777777" w:rsidR="00903718" w:rsidRPr="001678EF" w:rsidRDefault="00903718" w:rsidP="000219D3">
            <w:pPr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Stage</w:t>
            </w:r>
          </w:p>
        </w:tc>
        <w:tc>
          <w:tcPr>
            <w:tcW w:w="3060" w:type="dxa"/>
          </w:tcPr>
          <w:p w14:paraId="31A2A768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47FD0196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5D4E8E1C" w14:textId="77777777" w:rsidTr="00C63862">
        <w:tc>
          <w:tcPr>
            <w:tcW w:w="3325" w:type="dxa"/>
          </w:tcPr>
          <w:p w14:paraId="42303E04" w14:textId="77777777" w:rsidR="00903718" w:rsidRPr="001678EF" w:rsidRDefault="00903718" w:rsidP="000219D3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Not node positive/metastatic</w:t>
            </w:r>
          </w:p>
        </w:tc>
        <w:tc>
          <w:tcPr>
            <w:tcW w:w="3060" w:type="dxa"/>
          </w:tcPr>
          <w:p w14:paraId="4FC80821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47ECAA50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6AEAEF26" w14:textId="77777777" w:rsidTr="00C63862">
        <w:tc>
          <w:tcPr>
            <w:tcW w:w="3325" w:type="dxa"/>
          </w:tcPr>
          <w:p w14:paraId="29AEBA37" w14:textId="77777777" w:rsidR="00903718" w:rsidRPr="001678EF" w:rsidRDefault="00903718" w:rsidP="000219D3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Node positive/metastatic</w:t>
            </w:r>
          </w:p>
        </w:tc>
        <w:tc>
          <w:tcPr>
            <w:tcW w:w="3060" w:type="dxa"/>
          </w:tcPr>
          <w:p w14:paraId="2F2A94FE" w14:textId="61634F44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478 (1.093-1.999)</w:t>
            </w:r>
          </w:p>
        </w:tc>
        <w:tc>
          <w:tcPr>
            <w:tcW w:w="1800" w:type="dxa"/>
          </w:tcPr>
          <w:p w14:paraId="0FA292EB" w14:textId="5E11E4CC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011</w:t>
            </w:r>
          </w:p>
        </w:tc>
      </w:tr>
      <w:tr w:rsidR="00903718" w:rsidRPr="001678EF" w14:paraId="371666BF" w14:textId="77777777" w:rsidTr="00C63862">
        <w:tc>
          <w:tcPr>
            <w:tcW w:w="3325" w:type="dxa"/>
            <w:vAlign w:val="bottom"/>
          </w:tcPr>
          <w:p w14:paraId="51E58455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Surgery type</w:t>
            </w:r>
          </w:p>
        </w:tc>
        <w:tc>
          <w:tcPr>
            <w:tcW w:w="3060" w:type="dxa"/>
          </w:tcPr>
          <w:p w14:paraId="6D1290B6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7C467C2B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1BFFDF41" w14:textId="77777777" w:rsidTr="00C63862">
        <w:tc>
          <w:tcPr>
            <w:tcW w:w="3325" w:type="dxa"/>
          </w:tcPr>
          <w:p w14:paraId="7170813B" w14:textId="77777777" w:rsidR="00903718" w:rsidRPr="001678EF" w:rsidRDefault="00903718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Open</w:t>
            </w:r>
          </w:p>
        </w:tc>
        <w:tc>
          <w:tcPr>
            <w:tcW w:w="3060" w:type="dxa"/>
          </w:tcPr>
          <w:p w14:paraId="041A9818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0B497450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64CCA720" w14:textId="77777777" w:rsidTr="00C63862">
        <w:tc>
          <w:tcPr>
            <w:tcW w:w="3325" w:type="dxa"/>
          </w:tcPr>
          <w:p w14:paraId="42249150" w14:textId="77777777" w:rsidR="00903718" w:rsidRPr="001678EF" w:rsidRDefault="00903718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Laparoscopic</w:t>
            </w:r>
          </w:p>
        </w:tc>
        <w:tc>
          <w:tcPr>
            <w:tcW w:w="3060" w:type="dxa"/>
          </w:tcPr>
          <w:p w14:paraId="0FE77598" w14:textId="39392C3F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198 (0.062-0.634)</w:t>
            </w:r>
          </w:p>
        </w:tc>
        <w:tc>
          <w:tcPr>
            <w:tcW w:w="1800" w:type="dxa"/>
          </w:tcPr>
          <w:p w14:paraId="3D96FF4B" w14:textId="0F8435D5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903718" w:rsidRPr="001678EF" w14:paraId="1B223C4E" w14:textId="77777777" w:rsidTr="00C63862">
        <w:tc>
          <w:tcPr>
            <w:tcW w:w="3325" w:type="dxa"/>
            <w:vAlign w:val="bottom"/>
          </w:tcPr>
          <w:p w14:paraId="1A347063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Complications</w:t>
            </w:r>
          </w:p>
        </w:tc>
        <w:tc>
          <w:tcPr>
            <w:tcW w:w="3060" w:type="dxa"/>
          </w:tcPr>
          <w:p w14:paraId="68C83FCF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6544CABA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57A5417C" w14:textId="77777777" w:rsidTr="00C63862">
        <w:tc>
          <w:tcPr>
            <w:tcW w:w="3325" w:type="dxa"/>
          </w:tcPr>
          <w:p w14:paraId="0B70440C" w14:textId="77777777" w:rsidR="00903718" w:rsidRPr="001678EF" w:rsidRDefault="00903718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Cardiovascular</w:t>
            </w:r>
          </w:p>
        </w:tc>
        <w:tc>
          <w:tcPr>
            <w:tcW w:w="3060" w:type="dxa"/>
          </w:tcPr>
          <w:p w14:paraId="6CEF2D50" w14:textId="699DD335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3.274 (1.811-5.918)</w:t>
            </w:r>
          </w:p>
        </w:tc>
        <w:tc>
          <w:tcPr>
            <w:tcW w:w="1800" w:type="dxa"/>
          </w:tcPr>
          <w:p w14:paraId="2EAA55AB" w14:textId="048FAA15" w:rsidR="00903718" w:rsidRPr="001678EF" w:rsidRDefault="008F02D7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903718" w:rsidRPr="001678EF" w14:paraId="52116205" w14:textId="77777777" w:rsidTr="00C63862">
        <w:tc>
          <w:tcPr>
            <w:tcW w:w="3325" w:type="dxa"/>
          </w:tcPr>
          <w:p w14:paraId="79CE0D02" w14:textId="77777777" w:rsidR="00903718" w:rsidRPr="001678EF" w:rsidRDefault="00903718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Gastrointestinal</w:t>
            </w:r>
          </w:p>
        </w:tc>
        <w:tc>
          <w:tcPr>
            <w:tcW w:w="3060" w:type="dxa"/>
          </w:tcPr>
          <w:p w14:paraId="70D5F332" w14:textId="0AD11F43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607 (0.38</w:t>
            </w:r>
            <w:r w:rsidR="008F02D7" w:rsidRPr="001678EF">
              <w:rPr>
                <w:rFonts w:ascii="Arial" w:hAnsi="Arial" w:cs="Arial"/>
                <w:color w:val="000000"/>
              </w:rPr>
              <w:t>0</w:t>
            </w:r>
            <w:r w:rsidRPr="001678EF">
              <w:rPr>
                <w:rFonts w:ascii="Arial" w:hAnsi="Arial" w:cs="Arial"/>
                <w:color w:val="000000"/>
              </w:rPr>
              <w:t>-0.969)</w:t>
            </w:r>
          </w:p>
        </w:tc>
        <w:tc>
          <w:tcPr>
            <w:tcW w:w="1800" w:type="dxa"/>
          </w:tcPr>
          <w:p w14:paraId="5ADFAD8A" w14:textId="6AAD257E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036</w:t>
            </w:r>
          </w:p>
        </w:tc>
      </w:tr>
      <w:tr w:rsidR="00903718" w:rsidRPr="001678EF" w14:paraId="6EF75004" w14:textId="77777777" w:rsidTr="00C63862">
        <w:tc>
          <w:tcPr>
            <w:tcW w:w="3325" w:type="dxa"/>
          </w:tcPr>
          <w:p w14:paraId="7FEA4051" w14:textId="77777777" w:rsidR="00903718" w:rsidRPr="001678EF" w:rsidRDefault="00903718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Infectious</w:t>
            </w:r>
          </w:p>
        </w:tc>
        <w:tc>
          <w:tcPr>
            <w:tcW w:w="3060" w:type="dxa"/>
          </w:tcPr>
          <w:p w14:paraId="58B24FD9" w14:textId="439A08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759 (0.472-1.222)</w:t>
            </w:r>
          </w:p>
        </w:tc>
        <w:tc>
          <w:tcPr>
            <w:tcW w:w="1800" w:type="dxa"/>
          </w:tcPr>
          <w:p w14:paraId="4BAE0B60" w14:textId="1680EA6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256</w:t>
            </w:r>
          </w:p>
        </w:tc>
      </w:tr>
      <w:tr w:rsidR="00903718" w:rsidRPr="001678EF" w14:paraId="1E1D16FE" w14:textId="77777777" w:rsidTr="00C63862">
        <w:tc>
          <w:tcPr>
            <w:tcW w:w="3325" w:type="dxa"/>
          </w:tcPr>
          <w:p w14:paraId="20C5AA1B" w14:textId="34E4EC67" w:rsidR="00903718" w:rsidRPr="001678EF" w:rsidRDefault="00EB28C1" w:rsidP="000219D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Wound</w:t>
            </w:r>
          </w:p>
        </w:tc>
        <w:tc>
          <w:tcPr>
            <w:tcW w:w="3060" w:type="dxa"/>
          </w:tcPr>
          <w:p w14:paraId="5A1BA300" w14:textId="664A187B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646 (0.247-1.687)</w:t>
            </w:r>
          </w:p>
        </w:tc>
        <w:tc>
          <w:tcPr>
            <w:tcW w:w="1800" w:type="dxa"/>
          </w:tcPr>
          <w:p w14:paraId="714924FE" w14:textId="55396913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371</w:t>
            </w:r>
          </w:p>
        </w:tc>
      </w:tr>
      <w:tr w:rsidR="00903718" w:rsidRPr="001678EF" w14:paraId="06410E16" w14:textId="77777777" w:rsidTr="00C63862">
        <w:tc>
          <w:tcPr>
            <w:tcW w:w="3325" w:type="dxa"/>
          </w:tcPr>
          <w:p w14:paraId="5D07C558" w14:textId="77777777" w:rsidR="00903718" w:rsidRPr="001678EF" w:rsidRDefault="00903718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lastRenderedPageBreak/>
              <w:t>Respiratory</w:t>
            </w:r>
          </w:p>
        </w:tc>
        <w:tc>
          <w:tcPr>
            <w:tcW w:w="3060" w:type="dxa"/>
          </w:tcPr>
          <w:p w14:paraId="0E2AAE38" w14:textId="5F014A81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.007 (1.131-3.561)</w:t>
            </w:r>
          </w:p>
        </w:tc>
        <w:tc>
          <w:tcPr>
            <w:tcW w:w="1800" w:type="dxa"/>
          </w:tcPr>
          <w:p w14:paraId="166A4761" w14:textId="30F456B3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017</w:t>
            </w:r>
          </w:p>
        </w:tc>
      </w:tr>
      <w:tr w:rsidR="00903718" w:rsidRPr="001678EF" w14:paraId="134DBE78" w14:textId="77777777" w:rsidTr="00C63862">
        <w:tc>
          <w:tcPr>
            <w:tcW w:w="3325" w:type="dxa"/>
          </w:tcPr>
          <w:p w14:paraId="08C61E2A" w14:textId="77777777" w:rsidR="00903718" w:rsidRPr="001678EF" w:rsidRDefault="00903718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Surgical</w:t>
            </w:r>
          </w:p>
        </w:tc>
        <w:tc>
          <w:tcPr>
            <w:tcW w:w="3060" w:type="dxa"/>
          </w:tcPr>
          <w:p w14:paraId="337FDF44" w14:textId="65F683CD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15</w:t>
            </w:r>
            <w:r w:rsidR="008F02D7" w:rsidRPr="001678EF">
              <w:rPr>
                <w:rFonts w:ascii="Arial" w:hAnsi="Arial" w:cs="Arial"/>
                <w:color w:val="000000"/>
              </w:rPr>
              <w:t>0</w:t>
            </w:r>
            <w:r w:rsidRPr="001678EF">
              <w:rPr>
                <w:rFonts w:ascii="Arial" w:hAnsi="Arial" w:cs="Arial"/>
                <w:color w:val="000000"/>
              </w:rPr>
              <w:t xml:space="preserve"> (0.651-2.033)</w:t>
            </w:r>
          </w:p>
        </w:tc>
        <w:tc>
          <w:tcPr>
            <w:tcW w:w="1800" w:type="dxa"/>
          </w:tcPr>
          <w:p w14:paraId="4BA4FB69" w14:textId="20342E9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629</w:t>
            </w:r>
          </w:p>
        </w:tc>
      </w:tr>
      <w:tr w:rsidR="00903718" w:rsidRPr="001678EF" w14:paraId="29EA5355" w14:textId="77777777" w:rsidTr="00C63862">
        <w:tc>
          <w:tcPr>
            <w:tcW w:w="3325" w:type="dxa"/>
          </w:tcPr>
          <w:p w14:paraId="2890B479" w14:textId="77777777" w:rsidR="00903718" w:rsidRPr="001678EF" w:rsidRDefault="00903718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</w:rPr>
              <w:t>Urinary</w:t>
            </w:r>
          </w:p>
        </w:tc>
        <w:tc>
          <w:tcPr>
            <w:tcW w:w="3060" w:type="dxa"/>
          </w:tcPr>
          <w:p w14:paraId="5268463F" w14:textId="3D2B3800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679 (0.69</w:t>
            </w:r>
            <w:r w:rsidR="008F02D7" w:rsidRPr="001678EF">
              <w:rPr>
                <w:rFonts w:ascii="Arial" w:hAnsi="Arial" w:cs="Arial"/>
                <w:color w:val="000000"/>
              </w:rPr>
              <w:t>0</w:t>
            </w:r>
            <w:r w:rsidRPr="001678EF">
              <w:rPr>
                <w:rFonts w:ascii="Arial" w:hAnsi="Arial" w:cs="Arial"/>
                <w:color w:val="000000"/>
              </w:rPr>
              <w:t>-4.083)</w:t>
            </w:r>
          </w:p>
        </w:tc>
        <w:tc>
          <w:tcPr>
            <w:tcW w:w="1800" w:type="dxa"/>
          </w:tcPr>
          <w:p w14:paraId="055BB2E3" w14:textId="28AECE9F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253</w:t>
            </w:r>
          </w:p>
        </w:tc>
      </w:tr>
      <w:tr w:rsidR="00903718" w:rsidRPr="001678EF" w14:paraId="68322E7F" w14:textId="77777777" w:rsidTr="00C63862">
        <w:tc>
          <w:tcPr>
            <w:tcW w:w="3325" w:type="dxa"/>
          </w:tcPr>
          <w:p w14:paraId="1D8BA572" w14:textId="77777777" w:rsidR="00903718" w:rsidRPr="001678EF" w:rsidRDefault="00903718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Systemic</w:t>
            </w:r>
          </w:p>
        </w:tc>
        <w:tc>
          <w:tcPr>
            <w:tcW w:w="3060" w:type="dxa"/>
          </w:tcPr>
          <w:p w14:paraId="1156B76C" w14:textId="3E101A63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3.34</w:t>
            </w:r>
            <w:r w:rsidR="008F02D7" w:rsidRPr="001678EF">
              <w:rPr>
                <w:rFonts w:ascii="Arial" w:hAnsi="Arial" w:cs="Arial"/>
                <w:color w:val="000000"/>
              </w:rPr>
              <w:t>0</w:t>
            </w:r>
            <w:r w:rsidRPr="001678EF">
              <w:rPr>
                <w:rFonts w:ascii="Arial" w:hAnsi="Arial" w:cs="Arial"/>
                <w:color w:val="000000"/>
              </w:rPr>
              <w:t xml:space="preserve"> (1.498-7.448)</w:t>
            </w:r>
          </w:p>
        </w:tc>
        <w:tc>
          <w:tcPr>
            <w:tcW w:w="1800" w:type="dxa"/>
          </w:tcPr>
          <w:p w14:paraId="46C755C5" w14:textId="18F593CF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903718" w:rsidRPr="001678EF" w14:paraId="3A1BAA6A" w14:textId="77777777" w:rsidTr="00C63862">
        <w:tc>
          <w:tcPr>
            <w:tcW w:w="3325" w:type="dxa"/>
          </w:tcPr>
          <w:p w14:paraId="682EA65C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Year</w:t>
            </w:r>
          </w:p>
        </w:tc>
        <w:tc>
          <w:tcPr>
            <w:tcW w:w="3060" w:type="dxa"/>
          </w:tcPr>
          <w:p w14:paraId="60B10AA9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02F2DD2D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57DB7895" w14:textId="77777777" w:rsidTr="00C63862">
        <w:tc>
          <w:tcPr>
            <w:tcW w:w="3325" w:type="dxa"/>
          </w:tcPr>
          <w:p w14:paraId="52657EA6" w14:textId="77777777" w:rsidR="00903718" w:rsidRPr="001678EF" w:rsidRDefault="00903718" w:rsidP="000219D3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005</w:t>
            </w:r>
          </w:p>
        </w:tc>
        <w:tc>
          <w:tcPr>
            <w:tcW w:w="3060" w:type="dxa"/>
          </w:tcPr>
          <w:p w14:paraId="1AB8847E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33BF959D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21E224D2" w14:textId="77777777" w:rsidTr="00C63862">
        <w:tc>
          <w:tcPr>
            <w:tcW w:w="3325" w:type="dxa"/>
          </w:tcPr>
          <w:p w14:paraId="19ADD016" w14:textId="77777777" w:rsidR="00903718" w:rsidRPr="001678EF" w:rsidRDefault="00903718" w:rsidP="00903718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006</w:t>
            </w:r>
          </w:p>
        </w:tc>
        <w:tc>
          <w:tcPr>
            <w:tcW w:w="3060" w:type="dxa"/>
            <w:vAlign w:val="bottom"/>
          </w:tcPr>
          <w:p w14:paraId="3C149B4F" w14:textId="67B99040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581 (0.313-1.076)</w:t>
            </w:r>
          </w:p>
        </w:tc>
        <w:tc>
          <w:tcPr>
            <w:tcW w:w="1800" w:type="dxa"/>
          </w:tcPr>
          <w:p w14:paraId="7D96EBD4" w14:textId="3DD113E9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084</w:t>
            </w:r>
          </w:p>
        </w:tc>
      </w:tr>
      <w:tr w:rsidR="00903718" w:rsidRPr="001678EF" w14:paraId="61DF3363" w14:textId="77777777" w:rsidTr="00C63862">
        <w:tc>
          <w:tcPr>
            <w:tcW w:w="3325" w:type="dxa"/>
          </w:tcPr>
          <w:p w14:paraId="7BAB490D" w14:textId="77777777" w:rsidR="00903718" w:rsidRPr="001678EF" w:rsidRDefault="00903718" w:rsidP="00903718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007</w:t>
            </w:r>
          </w:p>
        </w:tc>
        <w:tc>
          <w:tcPr>
            <w:tcW w:w="3060" w:type="dxa"/>
            <w:vAlign w:val="bottom"/>
          </w:tcPr>
          <w:p w14:paraId="751E83D6" w14:textId="71871326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19</w:t>
            </w:r>
            <w:r w:rsidR="008F02D7" w:rsidRPr="001678EF">
              <w:rPr>
                <w:rFonts w:ascii="Arial" w:hAnsi="Arial" w:cs="Arial"/>
                <w:color w:val="000000"/>
              </w:rPr>
              <w:t>0</w:t>
            </w:r>
            <w:r w:rsidRPr="001678EF">
              <w:rPr>
                <w:rFonts w:ascii="Arial" w:hAnsi="Arial" w:cs="Arial"/>
                <w:color w:val="000000"/>
              </w:rPr>
              <w:t xml:space="preserve"> (0.708-2.001)</w:t>
            </w:r>
          </w:p>
        </w:tc>
        <w:tc>
          <w:tcPr>
            <w:tcW w:w="1800" w:type="dxa"/>
          </w:tcPr>
          <w:p w14:paraId="2EB49C5C" w14:textId="79AB5B0E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510</w:t>
            </w:r>
          </w:p>
        </w:tc>
      </w:tr>
      <w:tr w:rsidR="00903718" w:rsidRPr="001678EF" w14:paraId="10AF0422" w14:textId="77777777" w:rsidTr="00C63862">
        <w:tc>
          <w:tcPr>
            <w:tcW w:w="3325" w:type="dxa"/>
          </w:tcPr>
          <w:p w14:paraId="4AC33F1F" w14:textId="77777777" w:rsidR="00903718" w:rsidRPr="001678EF" w:rsidRDefault="00903718" w:rsidP="00903718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008</w:t>
            </w:r>
          </w:p>
        </w:tc>
        <w:tc>
          <w:tcPr>
            <w:tcW w:w="3060" w:type="dxa"/>
            <w:vAlign w:val="bottom"/>
          </w:tcPr>
          <w:p w14:paraId="3F596027" w14:textId="291BC8B7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059 (0.615-1.825)</w:t>
            </w:r>
          </w:p>
        </w:tc>
        <w:tc>
          <w:tcPr>
            <w:tcW w:w="1800" w:type="dxa"/>
          </w:tcPr>
          <w:p w14:paraId="62CA947A" w14:textId="39C29A6F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835</w:t>
            </w:r>
          </w:p>
        </w:tc>
      </w:tr>
      <w:tr w:rsidR="00903718" w:rsidRPr="001678EF" w14:paraId="2AA938C5" w14:textId="77777777" w:rsidTr="00C63862">
        <w:tc>
          <w:tcPr>
            <w:tcW w:w="3325" w:type="dxa"/>
          </w:tcPr>
          <w:p w14:paraId="253E50D7" w14:textId="77777777" w:rsidR="00903718" w:rsidRPr="001678EF" w:rsidRDefault="00903718" w:rsidP="00903718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009</w:t>
            </w:r>
          </w:p>
        </w:tc>
        <w:tc>
          <w:tcPr>
            <w:tcW w:w="3060" w:type="dxa"/>
            <w:vAlign w:val="bottom"/>
          </w:tcPr>
          <w:p w14:paraId="62AFFC54" w14:textId="29EFE661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622 (0.307-1.258)</w:t>
            </w:r>
          </w:p>
        </w:tc>
        <w:tc>
          <w:tcPr>
            <w:tcW w:w="1800" w:type="dxa"/>
          </w:tcPr>
          <w:p w14:paraId="14701383" w14:textId="4AE1212D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186</w:t>
            </w:r>
          </w:p>
        </w:tc>
      </w:tr>
      <w:tr w:rsidR="00903718" w:rsidRPr="001678EF" w14:paraId="0AA42B58" w14:textId="77777777" w:rsidTr="00C63862">
        <w:tc>
          <w:tcPr>
            <w:tcW w:w="3325" w:type="dxa"/>
          </w:tcPr>
          <w:p w14:paraId="38F3AF8A" w14:textId="77777777" w:rsidR="00903718" w:rsidRPr="001678EF" w:rsidRDefault="00903718" w:rsidP="00903718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010</w:t>
            </w:r>
          </w:p>
        </w:tc>
        <w:tc>
          <w:tcPr>
            <w:tcW w:w="3060" w:type="dxa"/>
            <w:vAlign w:val="bottom"/>
          </w:tcPr>
          <w:p w14:paraId="77A21007" w14:textId="7365DF2B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383 (0.772-2.478)</w:t>
            </w:r>
          </w:p>
        </w:tc>
        <w:tc>
          <w:tcPr>
            <w:tcW w:w="1800" w:type="dxa"/>
          </w:tcPr>
          <w:p w14:paraId="1F4DE703" w14:textId="32A6FA67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275</w:t>
            </w:r>
          </w:p>
        </w:tc>
      </w:tr>
      <w:tr w:rsidR="00903718" w:rsidRPr="001678EF" w14:paraId="4E196403" w14:textId="77777777" w:rsidTr="00C63862">
        <w:tc>
          <w:tcPr>
            <w:tcW w:w="3325" w:type="dxa"/>
          </w:tcPr>
          <w:p w14:paraId="571F8CDC" w14:textId="77777777" w:rsidR="00903718" w:rsidRPr="001678EF" w:rsidRDefault="00903718" w:rsidP="00903718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011</w:t>
            </w:r>
          </w:p>
        </w:tc>
        <w:tc>
          <w:tcPr>
            <w:tcW w:w="3060" w:type="dxa"/>
            <w:vAlign w:val="bottom"/>
          </w:tcPr>
          <w:p w14:paraId="706BAF1B" w14:textId="262F5CD9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059 (0.522-2.148)</w:t>
            </w:r>
          </w:p>
        </w:tc>
        <w:tc>
          <w:tcPr>
            <w:tcW w:w="1800" w:type="dxa"/>
          </w:tcPr>
          <w:p w14:paraId="6E29A12E" w14:textId="45FA6950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874</w:t>
            </w:r>
          </w:p>
        </w:tc>
      </w:tr>
      <w:tr w:rsidR="00903718" w:rsidRPr="001678EF" w14:paraId="78964345" w14:textId="77777777" w:rsidTr="00C63862">
        <w:tc>
          <w:tcPr>
            <w:tcW w:w="3325" w:type="dxa"/>
          </w:tcPr>
          <w:p w14:paraId="3F1E9C22" w14:textId="77777777" w:rsidR="00903718" w:rsidRPr="001678EF" w:rsidRDefault="00903718" w:rsidP="00903718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012</w:t>
            </w:r>
          </w:p>
        </w:tc>
        <w:tc>
          <w:tcPr>
            <w:tcW w:w="3060" w:type="dxa"/>
            <w:vAlign w:val="bottom"/>
          </w:tcPr>
          <w:p w14:paraId="1458A46A" w14:textId="0209BDCA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676 (0.327-1.398)</w:t>
            </w:r>
          </w:p>
        </w:tc>
        <w:tc>
          <w:tcPr>
            <w:tcW w:w="1800" w:type="dxa"/>
          </w:tcPr>
          <w:p w14:paraId="27A824BE" w14:textId="382386E2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290</w:t>
            </w:r>
          </w:p>
        </w:tc>
      </w:tr>
      <w:tr w:rsidR="00903718" w:rsidRPr="001678EF" w14:paraId="3A7801BE" w14:textId="77777777" w:rsidTr="00C63862">
        <w:tc>
          <w:tcPr>
            <w:tcW w:w="3325" w:type="dxa"/>
          </w:tcPr>
          <w:p w14:paraId="379F9B63" w14:textId="77777777" w:rsidR="00903718" w:rsidRPr="001678EF" w:rsidRDefault="00903718" w:rsidP="00903718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013</w:t>
            </w:r>
          </w:p>
        </w:tc>
        <w:tc>
          <w:tcPr>
            <w:tcW w:w="3060" w:type="dxa"/>
            <w:vAlign w:val="bottom"/>
          </w:tcPr>
          <w:p w14:paraId="0118FF68" w14:textId="4AC29066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608 (0.283-1.307)</w:t>
            </w:r>
          </w:p>
        </w:tc>
        <w:tc>
          <w:tcPr>
            <w:tcW w:w="1800" w:type="dxa"/>
          </w:tcPr>
          <w:p w14:paraId="370AF579" w14:textId="38FC0A4A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202</w:t>
            </w:r>
          </w:p>
        </w:tc>
      </w:tr>
      <w:tr w:rsidR="00903718" w:rsidRPr="001678EF" w14:paraId="70933A9E" w14:textId="77777777" w:rsidTr="00C63862">
        <w:tc>
          <w:tcPr>
            <w:tcW w:w="3325" w:type="dxa"/>
          </w:tcPr>
          <w:p w14:paraId="28E7B2B6" w14:textId="77777777" w:rsidR="00903718" w:rsidRPr="001678EF" w:rsidRDefault="00903718" w:rsidP="00903718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014</w:t>
            </w:r>
          </w:p>
        </w:tc>
        <w:tc>
          <w:tcPr>
            <w:tcW w:w="3060" w:type="dxa"/>
            <w:vAlign w:val="bottom"/>
          </w:tcPr>
          <w:p w14:paraId="5BBFBE0B" w14:textId="2F412722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425 (0.179-1.01</w:t>
            </w:r>
            <w:r w:rsidR="008F02D7" w:rsidRPr="001678EF">
              <w:rPr>
                <w:rFonts w:ascii="Arial" w:hAnsi="Arial" w:cs="Arial"/>
                <w:color w:val="000000"/>
              </w:rPr>
              <w:t>0</w:t>
            </w:r>
            <w:r w:rsidRPr="001678E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00" w:type="dxa"/>
          </w:tcPr>
          <w:p w14:paraId="65EA823D" w14:textId="45C88751" w:rsidR="00903718" w:rsidRPr="001678EF" w:rsidRDefault="00903718" w:rsidP="00903718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052</w:t>
            </w:r>
          </w:p>
        </w:tc>
      </w:tr>
    </w:tbl>
    <w:p w14:paraId="5B3CC525" w14:textId="77777777" w:rsidR="00903718" w:rsidRPr="001678EF" w:rsidRDefault="00903718" w:rsidP="00903718">
      <w:pPr>
        <w:spacing w:after="0" w:line="240" w:lineRule="auto"/>
        <w:rPr>
          <w:rFonts w:ascii="Arial" w:hAnsi="Arial" w:cs="Arial"/>
        </w:rPr>
      </w:pPr>
    </w:p>
    <w:p w14:paraId="4563FF1F" w14:textId="77777777" w:rsidR="00903718" w:rsidRPr="001678EF" w:rsidRDefault="00903718" w:rsidP="00903718">
      <w:pPr>
        <w:rPr>
          <w:rFonts w:ascii="Arial" w:hAnsi="Arial" w:cs="Arial"/>
        </w:rPr>
      </w:pPr>
    </w:p>
    <w:p w14:paraId="0F3E0B2E" w14:textId="77777777" w:rsidR="00903718" w:rsidRPr="001678EF" w:rsidRDefault="00903718" w:rsidP="00903718">
      <w:pPr>
        <w:spacing w:after="0" w:line="240" w:lineRule="auto"/>
        <w:rPr>
          <w:rFonts w:ascii="Arial" w:hAnsi="Arial" w:cs="Arial"/>
        </w:rPr>
        <w:sectPr w:rsidR="00903718" w:rsidRPr="001678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FD6ACA0" w14:textId="5C7C1075" w:rsidR="00903718" w:rsidRPr="001678EF" w:rsidRDefault="00813E69" w:rsidP="00C63862">
      <w:pPr>
        <w:spacing w:after="0" w:line="240" w:lineRule="auto"/>
        <w:rPr>
          <w:rFonts w:ascii="Arial" w:hAnsi="Arial" w:cs="Arial"/>
        </w:rPr>
      </w:pPr>
      <w:r w:rsidRPr="001678EF">
        <w:rPr>
          <w:rFonts w:ascii="Arial" w:hAnsi="Arial" w:cs="Arial"/>
        </w:rPr>
        <w:lastRenderedPageBreak/>
        <w:t>Supplementary Table 4</w:t>
      </w:r>
      <w:r w:rsidR="00903718" w:rsidRPr="001678EF">
        <w:rPr>
          <w:rFonts w:ascii="Arial" w:hAnsi="Arial" w:cs="Arial"/>
        </w:rPr>
        <w:t xml:space="preserve">. </w:t>
      </w:r>
      <w:r w:rsidR="00C63862" w:rsidRPr="001678EF">
        <w:rPr>
          <w:rFonts w:ascii="Arial" w:hAnsi="Arial" w:cs="Arial"/>
        </w:rPr>
        <w:t>Low comorbidity in urban teaching hospitals</w:t>
      </w:r>
    </w:p>
    <w:tbl>
      <w:tblPr>
        <w:tblStyle w:val="TableGrid"/>
        <w:tblW w:w="8185" w:type="dxa"/>
        <w:tblLook w:val="04A0" w:firstRow="1" w:lastRow="0" w:firstColumn="1" w:lastColumn="0" w:noHBand="0" w:noVBand="1"/>
      </w:tblPr>
      <w:tblGrid>
        <w:gridCol w:w="3325"/>
        <w:gridCol w:w="3060"/>
        <w:gridCol w:w="1800"/>
      </w:tblGrid>
      <w:tr w:rsidR="008F02D7" w:rsidRPr="001678EF" w14:paraId="53F83306" w14:textId="77777777" w:rsidTr="00C63862">
        <w:tc>
          <w:tcPr>
            <w:tcW w:w="3325" w:type="dxa"/>
            <w:vAlign w:val="bottom"/>
          </w:tcPr>
          <w:p w14:paraId="09DC1B86" w14:textId="5ACBA295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b/>
                <w:bCs/>
                <w:color w:val="000000"/>
              </w:rPr>
              <w:t>Variables</w:t>
            </w:r>
          </w:p>
        </w:tc>
        <w:tc>
          <w:tcPr>
            <w:tcW w:w="3060" w:type="dxa"/>
          </w:tcPr>
          <w:p w14:paraId="4B94829C" w14:textId="77777777" w:rsidR="008F02D7" w:rsidRPr="001678EF" w:rsidRDefault="008F02D7" w:rsidP="008F02D7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8EF">
              <w:rPr>
                <w:rFonts w:ascii="Arial" w:hAnsi="Arial" w:cs="Arial"/>
                <w:b/>
                <w:bCs/>
              </w:rPr>
              <w:t>Hazard Ratio</w:t>
            </w:r>
          </w:p>
          <w:p w14:paraId="5C188C5D" w14:textId="1B636BBF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b/>
                <w:bCs/>
              </w:rPr>
              <w:t xml:space="preserve">(95% </w:t>
            </w:r>
            <w:r w:rsidRPr="001678EF">
              <w:rPr>
                <w:rFonts w:ascii="Arial" w:hAnsi="Arial" w:cs="Arial"/>
                <w:b/>
                <w:bCs/>
                <w:color w:val="000000"/>
              </w:rPr>
              <w:t>Confidence Interval</w:t>
            </w:r>
            <w:r w:rsidRPr="001678EF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800" w:type="dxa"/>
          </w:tcPr>
          <w:p w14:paraId="34CDBDD4" w14:textId="50294664" w:rsidR="008F02D7" w:rsidRPr="001678EF" w:rsidRDefault="008F02D7" w:rsidP="00C63862">
            <w:pPr>
              <w:jc w:val="center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Pr="001678EF">
              <w:rPr>
                <w:rFonts w:ascii="Arial" w:hAnsi="Arial" w:cs="Arial"/>
                <w:b/>
                <w:bCs/>
                <w:color w:val="000000"/>
              </w:rPr>
              <w:t xml:space="preserve"> value</w:t>
            </w:r>
          </w:p>
        </w:tc>
      </w:tr>
      <w:tr w:rsidR="00903718" w:rsidRPr="001678EF" w14:paraId="08B01CE9" w14:textId="77777777" w:rsidTr="00C63862">
        <w:tc>
          <w:tcPr>
            <w:tcW w:w="3325" w:type="dxa"/>
            <w:vAlign w:val="bottom"/>
          </w:tcPr>
          <w:p w14:paraId="3B786F97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Insurance</w:t>
            </w:r>
          </w:p>
        </w:tc>
        <w:tc>
          <w:tcPr>
            <w:tcW w:w="3060" w:type="dxa"/>
          </w:tcPr>
          <w:p w14:paraId="165DC1DC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25E2CBC5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50C82639" w14:textId="77777777" w:rsidTr="00C63862">
        <w:tc>
          <w:tcPr>
            <w:tcW w:w="3325" w:type="dxa"/>
          </w:tcPr>
          <w:p w14:paraId="6751D00A" w14:textId="77777777" w:rsidR="00903718" w:rsidRPr="001678EF" w:rsidRDefault="00903718" w:rsidP="000219D3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Private</w:t>
            </w:r>
          </w:p>
        </w:tc>
        <w:tc>
          <w:tcPr>
            <w:tcW w:w="3060" w:type="dxa"/>
          </w:tcPr>
          <w:p w14:paraId="48A6EEB7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4720CF93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C63862" w:rsidRPr="001678EF" w14:paraId="415BAFE0" w14:textId="77777777" w:rsidTr="00C63862">
        <w:tc>
          <w:tcPr>
            <w:tcW w:w="3325" w:type="dxa"/>
          </w:tcPr>
          <w:p w14:paraId="296F4129" w14:textId="77777777" w:rsidR="00C63862" w:rsidRPr="001678EF" w:rsidRDefault="00C63862" w:rsidP="00C63862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Medicaid</w:t>
            </w:r>
          </w:p>
        </w:tc>
        <w:tc>
          <w:tcPr>
            <w:tcW w:w="3060" w:type="dxa"/>
            <w:vAlign w:val="bottom"/>
          </w:tcPr>
          <w:p w14:paraId="2C237D50" w14:textId="1095FF98" w:rsidR="00C63862" w:rsidRPr="001678EF" w:rsidRDefault="00C63862" w:rsidP="00C63862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656 (0.908-3.021)</w:t>
            </w:r>
          </w:p>
        </w:tc>
        <w:tc>
          <w:tcPr>
            <w:tcW w:w="1800" w:type="dxa"/>
          </w:tcPr>
          <w:p w14:paraId="688B4179" w14:textId="657B3538" w:rsidR="00C63862" w:rsidRPr="001678EF" w:rsidRDefault="00C63862" w:rsidP="00C63862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100</w:t>
            </w:r>
          </w:p>
        </w:tc>
      </w:tr>
      <w:tr w:rsidR="00C63862" w:rsidRPr="001678EF" w14:paraId="6F9C1ED7" w14:textId="77777777" w:rsidTr="00C63862">
        <w:tc>
          <w:tcPr>
            <w:tcW w:w="3325" w:type="dxa"/>
          </w:tcPr>
          <w:p w14:paraId="7576F3F2" w14:textId="77777777" w:rsidR="00C63862" w:rsidRPr="001678EF" w:rsidRDefault="00C63862" w:rsidP="00C63862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Uninsured</w:t>
            </w:r>
          </w:p>
        </w:tc>
        <w:tc>
          <w:tcPr>
            <w:tcW w:w="3060" w:type="dxa"/>
            <w:vAlign w:val="bottom"/>
          </w:tcPr>
          <w:p w14:paraId="6F79875E" w14:textId="42B59EBA" w:rsidR="00C63862" w:rsidRPr="001678EF" w:rsidRDefault="00C63862" w:rsidP="00C63862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.278 (1.246-4.161)</w:t>
            </w:r>
          </w:p>
        </w:tc>
        <w:tc>
          <w:tcPr>
            <w:tcW w:w="1800" w:type="dxa"/>
          </w:tcPr>
          <w:p w14:paraId="244B161D" w14:textId="4C97294D" w:rsidR="00C63862" w:rsidRPr="001678EF" w:rsidRDefault="00C63862" w:rsidP="00C63862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007</w:t>
            </w:r>
          </w:p>
        </w:tc>
      </w:tr>
      <w:tr w:rsidR="00C63862" w:rsidRPr="001678EF" w14:paraId="434990E1" w14:textId="77777777" w:rsidTr="00C63862">
        <w:tc>
          <w:tcPr>
            <w:tcW w:w="3325" w:type="dxa"/>
            <w:vAlign w:val="bottom"/>
          </w:tcPr>
          <w:p w14:paraId="535802CF" w14:textId="77777777" w:rsidR="00C63862" w:rsidRPr="001678EF" w:rsidRDefault="00C63862" w:rsidP="00C63862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3060" w:type="dxa"/>
            <w:vAlign w:val="bottom"/>
          </w:tcPr>
          <w:p w14:paraId="72709DD5" w14:textId="2787DDAE" w:rsidR="00C63862" w:rsidRPr="001678EF" w:rsidRDefault="00C63862" w:rsidP="00C6386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6563DE07" w14:textId="15D856D5" w:rsidR="00C63862" w:rsidRPr="001678EF" w:rsidRDefault="00C63862" w:rsidP="00C63862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21D0B2CB" w14:textId="77777777" w:rsidTr="00C63862">
        <w:tc>
          <w:tcPr>
            <w:tcW w:w="3325" w:type="dxa"/>
          </w:tcPr>
          <w:p w14:paraId="7847D583" w14:textId="77777777" w:rsidR="00903718" w:rsidRPr="001678EF" w:rsidRDefault="00903718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18-44</w:t>
            </w:r>
          </w:p>
        </w:tc>
        <w:tc>
          <w:tcPr>
            <w:tcW w:w="3060" w:type="dxa"/>
          </w:tcPr>
          <w:p w14:paraId="76D6F142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2EF255C2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7E9DB433" w14:textId="77777777" w:rsidTr="00C63862">
        <w:tc>
          <w:tcPr>
            <w:tcW w:w="3325" w:type="dxa"/>
          </w:tcPr>
          <w:p w14:paraId="5E67DBE1" w14:textId="77777777" w:rsidR="00903718" w:rsidRPr="001678EF" w:rsidRDefault="00903718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45-65</w:t>
            </w:r>
          </w:p>
        </w:tc>
        <w:tc>
          <w:tcPr>
            <w:tcW w:w="3060" w:type="dxa"/>
          </w:tcPr>
          <w:p w14:paraId="516B212D" w14:textId="1E904CCC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.283 (1.024-5.089)</w:t>
            </w:r>
          </w:p>
        </w:tc>
        <w:tc>
          <w:tcPr>
            <w:tcW w:w="1800" w:type="dxa"/>
          </w:tcPr>
          <w:p w14:paraId="15E49E68" w14:textId="20DEDDFE" w:rsidR="00903718" w:rsidRPr="001678EF" w:rsidRDefault="008F02D7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043</w:t>
            </w:r>
          </w:p>
        </w:tc>
      </w:tr>
      <w:tr w:rsidR="00903718" w:rsidRPr="001678EF" w14:paraId="5F4B8EF0" w14:textId="77777777" w:rsidTr="00C63862">
        <w:tc>
          <w:tcPr>
            <w:tcW w:w="3325" w:type="dxa"/>
          </w:tcPr>
          <w:p w14:paraId="0317001E" w14:textId="77777777" w:rsidR="00903718" w:rsidRPr="001678EF" w:rsidRDefault="00903718" w:rsidP="000219D3">
            <w:pPr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3060" w:type="dxa"/>
          </w:tcPr>
          <w:p w14:paraId="246C2E7B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653FE546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41E2F19D" w14:textId="77777777" w:rsidTr="00C63862">
        <w:tc>
          <w:tcPr>
            <w:tcW w:w="3325" w:type="dxa"/>
          </w:tcPr>
          <w:p w14:paraId="70B7653A" w14:textId="77777777" w:rsidR="00903718" w:rsidRPr="001678EF" w:rsidRDefault="00903718" w:rsidP="000219D3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3060" w:type="dxa"/>
          </w:tcPr>
          <w:p w14:paraId="46B34C52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6783AF24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5B9B19B6" w14:textId="77777777" w:rsidTr="00C63862">
        <w:tc>
          <w:tcPr>
            <w:tcW w:w="3325" w:type="dxa"/>
          </w:tcPr>
          <w:p w14:paraId="3A5BDF57" w14:textId="77777777" w:rsidR="00903718" w:rsidRPr="001678EF" w:rsidRDefault="00903718" w:rsidP="000219D3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 xml:space="preserve">Female </w:t>
            </w:r>
          </w:p>
        </w:tc>
        <w:tc>
          <w:tcPr>
            <w:tcW w:w="3060" w:type="dxa"/>
          </w:tcPr>
          <w:p w14:paraId="7193D522" w14:textId="20F70F60" w:rsidR="00903718" w:rsidRPr="001678EF" w:rsidRDefault="000566A2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041 (0.702-1.542)</w:t>
            </w:r>
          </w:p>
        </w:tc>
        <w:tc>
          <w:tcPr>
            <w:tcW w:w="1800" w:type="dxa"/>
          </w:tcPr>
          <w:p w14:paraId="4F6472F6" w14:textId="41158EE5" w:rsidR="00903718" w:rsidRPr="001678EF" w:rsidRDefault="008F02D7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843</w:t>
            </w:r>
          </w:p>
        </w:tc>
      </w:tr>
      <w:tr w:rsidR="00903718" w:rsidRPr="001678EF" w14:paraId="76A29D11" w14:textId="77777777" w:rsidTr="00C63862">
        <w:tc>
          <w:tcPr>
            <w:tcW w:w="3325" w:type="dxa"/>
          </w:tcPr>
          <w:p w14:paraId="68364CDB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3060" w:type="dxa"/>
          </w:tcPr>
          <w:p w14:paraId="062F636D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6305F55B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3D4F6EC1" w14:textId="77777777" w:rsidTr="00C63862">
        <w:tc>
          <w:tcPr>
            <w:tcW w:w="3325" w:type="dxa"/>
          </w:tcPr>
          <w:p w14:paraId="57707C6D" w14:textId="77777777" w:rsidR="00903718" w:rsidRPr="001678EF" w:rsidRDefault="00903718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White</w:t>
            </w:r>
          </w:p>
        </w:tc>
        <w:tc>
          <w:tcPr>
            <w:tcW w:w="3060" w:type="dxa"/>
          </w:tcPr>
          <w:p w14:paraId="11624721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024F7530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8F02D7" w:rsidRPr="001678EF" w14:paraId="0EFBEAB7" w14:textId="77777777" w:rsidTr="00C63862">
        <w:tc>
          <w:tcPr>
            <w:tcW w:w="3325" w:type="dxa"/>
          </w:tcPr>
          <w:p w14:paraId="2B58C46C" w14:textId="77777777" w:rsidR="008F02D7" w:rsidRPr="001678EF" w:rsidRDefault="008F02D7" w:rsidP="008F02D7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Black</w:t>
            </w:r>
          </w:p>
        </w:tc>
        <w:tc>
          <w:tcPr>
            <w:tcW w:w="3060" w:type="dxa"/>
            <w:vAlign w:val="bottom"/>
          </w:tcPr>
          <w:p w14:paraId="077439B5" w14:textId="44214AF1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874 (0.476-1.605)</w:t>
            </w:r>
          </w:p>
        </w:tc>
        <w:tc>
          <w:tcPr>
            <w:tcW w:w="1800" w:type="dxa"/>
          </w:tcPr>
          <w:p w14:paraId="10D67966" w14:textId="3BC787CD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664</w:t>
            </w:r>
          </w:p>
        </w:tc>
      </w:tr>
      <w:tr w:rsidR="008F02D7" w:rsidRPr="001678EF" w14:paraId="140B67E5" w14:textId="77777777" w:rsidTr="00C63862">
        <w:tc>
          <w:tcPr>
            <w:tcW w:w="3325" w:type="dxa"/>
          </w:tcPr>
          <w:p w14:paraId="71682BD8" w14:textId="77777777" w:rsidR="008F02D7" w:rsidRPr="001678EF" w:rsidRDefault="008F02D7" w:rsidP="008F02D7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Hispanic</w:t>
            </w:r>
          </w:p>
        </w:tc>
        <w:tc>
          <w:tcPr>
            <w:tcW w:w="3060" w:type="dxa"/>
            <w:vAlign w:val="bottom"/>
          </w:tcPr>
          <w:p w14:paraId="4466F49B" w14:textId="4C44E933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159 (0.038-0.667)</w:t>
            </w:r>
          </w:p>
        </w:tc>
        <w:tc>
          <w:tcPr>
            <w:tcW w:w="1800" w:type="dxa"/>
          </w:tcPr>
          <w:p w14:paraId="3CC2B0F4" w14:textId="14097B1F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012</w:t>
            </w:r>
          </w:p>
        </w:tc>
      </w:tr>
      <w:tr w:rsidR="008F02D7" w:rsidRPr="001678EF" w14:paraId="4657413E" w14:textId="77777777" w:rsidTr="00C63862">
        <w:tc>
          <w:tcPr>
            <w:tcW w:w="3325" w:type="dxa"/>
          </w:tcPr>
          <w:p w14:paraId="149D7B36" w14:textId="77777777" w:rsidR="008F02D7" w:rsidRPr="001678EF" w:rsidRDefault="008F02D7" w:rsidP="008F02D7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Asian</w:t>
            </w:r>
          </w:p>
        </w:tc>
        <w:tc>
          <w:tcPr>
            <w:tcW w:w="3060" w:type="dxa"/>
            <w:vAlign w:val="bottom"/>
          </w:tcPr>
          <w:p w14:paraId="788C70E0" w14:textId="0AB327B7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389 (0.117-1.298)</w:t>
            </w:r>
          </w:p>
        </w:tc>
        <w:tc>
          <w:tcPr>
            <w:tcW w:w="1800" w:type="dxa"/>
          </w:tcPr>
          <w:p w14:paraId="3ED32C4C" w14:textId="70B1991D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124</w:t>
            </w:r>
          </w:p>
        </w:tc>
      </w:tr>
      <w:tr w:rsidR="008F02D7" w:rsidRPr="001678EF" w14:paraId="06DEF8F7" w14:textId="77777777" w:rsidTr="00C63862">
        <w:tc>
          <w:tcPr>
            <w:tcW w:w="3325" w:type="dxa"/>
          </w:tcPr>
          <w:p w14:paraId="1C6EB500" w14:textId="77777777" w:rsidR="008F02D7" w:rsidRPr="001678EF" w:rsidRDefault="008F02D7" w:rsidP="008F02D7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Native</w:t>
            </w:r>
          </w:p>
        </w:tc>
        <w:tc>
          <w:tcPr>
            <w:tcW w:w="3060" w:type="dxa"/>
            <w:vAlign w:val="bottom"/>
          </w:tcPr>
          <w:p w14:paraId="5E2293CB" w14:textId="16075752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.231 (0.347-14.321)</w:t>
            </w:r>
          </w:p>
        </w:tc>
        <w:tc>
          <w:tcPr>
            <w:tcW w:w="1800" w:type="dxa"/>
          </w:tcPr>
          <w:p w14:paraId="6F8CC7EE" w14:textId="684BDEF9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397</w:t>
            </w:r>
          </w:p>
        </w:tc>
      </w:tr>
      <w:tr w:rsidR="008F02D7" w:rsidRPr="001678EF" w14:paraId="126398EE" w14:textId="77777777" w:rsidTr="00C63862">
        <w:tc>
          <w:tcPr>
            <w:tcW w:w="3325" w:type="dxa"/>
          </w:tcPr>
          <w:p w14:paraId="3301C6D1" w14:textId="77777777" w:rsidR="008F02D7" w:rsidRPr="001678EF" w:rsidRDefault="008F02D7" w:rsidP="008F02D7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Other</w:t>
            </w:r>
          </w:p>
        </w:tc>
        <w:tc>
          <w:tcPr>
            <w:tcW w:w="3060" w:type="dxa"/>
            <w:vAlign w:val="bottom"/>
          </w:tcPr>
          <w:p w14:paraId="66350469" w14:textId="32ADB557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268 (0.036-1.973)</w:t>
            </w:r>
          </w:p>
        </w:tc>
        <w:tc>
          <w:tcPr>
            <w:tcW w:w="1800" w:type="dxa"/>
          </w:tcPr>
          <w:p w14:paraId="1AF70ABC" w14:textId="41B5F6F6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195</w:t>
            </w:r>
          </w:p>
        </w:tc>
      </w:tr>
      <w:tr w:rsidR="00903718" w:rsidRPr="001678EF" w14:paraId="58ABE05D" w14:textId="77777777" w:rsidTr="00C63862">
        <w:tc>
          <w:tcPr>
            <w:tcW w:w="3325" w:type="dxa"/>
          </w:tcPr>
          <w:p w14:paraId="11EE92A5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Income</w:t>
            </w:r>
          </w:p>
        </w:tc>
        <w:tc>
          <w:tcPr>
            <w:tcW w:w="3060" w:type="dxa"/>
          </w:tcPr>
          <w:p w14:paraId="087C6F8E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28D04320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7415D179" w14:textId="77777777" w:rsidTr="00C63862">
        <w:tc>
          <w:tcPr>
            <w:tcW w:w="3325" w:type="dxa"/>
          </w:tcPr>
          <w:p w14:paraId="54CB4366" w14:textId="77777777" w:rsidR="00903718" w:rsidRPr="001678EF" w:rsidRDefault="00903718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Quart 1</w:t>
            </w:r>
          </w:p>
        </w:tc>
        <w:tc>
          <w:tcPr>
            <w:tcW w:w="3060" w:type="dxa"/>
          </w:tcPr>
          <w:p w14:paraId="14E58450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4411A5E3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8F02D7" w:rsidRPr="001678EF" w14:paraId="3BC9BEF8" w14:textId="77777777" w:rsidTr="00C63862">
        <w:tc>
          <w:tcPr>
            <w:tcW w:w="3325" w:type="dxa"/>
          </w:tcPr>
          <w:p w14:paraId="04121143" w14:textId="77777777" w:rsidR="008F02D7" w:rsidRPr="001678EF" w:rsidRDefault="008F02D7" w:rsidP="008F02D7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Quart 2</w:t>
            </w:r>
          </w:p>
        </w:tc>
        <w:tc>
          <w:tcPr>
            <w:tcW w:w="3060" w:type="dxa"/>
            <w:vAlign w:val="bottom"/>
          </w:tcPr>
          <w:p w14:paraId="442CE605" w14:textId="6A4153B7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546 (0.793-3.016)</w:t>
            </w:r>
          </w:p>
        </w:tc>
        <w:tc>
          <w:tcPr>
            <w:tcW w:w="1800" w:type="dxa"/>
          </w:tcPr>
          <w:p w14:paraId="09812DE1" w14:textId="0AC158D9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201</w:t>
            </w:r>
          </w:p>
        </w:tc>
      </w:tr>
      <w:tr w:rsidR="008F02D7" w:rsidRPr="001678EF" w14:paraId="1864BCC6" w14:textId="77777777" w:rsidTr="00C63862">
        <w:tc>
          <w:tcPr>
            <w:tcW w:w="3325" w:type="dxa"/>
          </w:tcPr>
          <w:p w14:paraId="45B00CB5" w14:textId="77777777" w:rsidR="008F02D7" w:rsidRPr="001678EF" w:rsidRDefault="008F02D7" w:rsidP="008F02D7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Quart 3</w:t>
            </w:r>
          </w:p>
        </w:tc>
        <w:tc>
          <w:tcPr>
            <w:tcW w:w="3060" w:type="dxa"/>
            <w:vAlign w:val="bottom"/>
          </w:tcPr>
          <w:p w14:paraId="0DE442B7" w14:textId="6735799B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878 (0.429-1.797)</w:t>
            </w:r>
          </w:p>
        </w:tc>
        <w:tc>
          <w:tcPr>
            <w:tcW w:w="1800" w:type="dxa"/>
          </w:tcPr>
          <w:p w14:paraId="08E01A7C" w14:textId="7CD0028C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721</w:t>
            </w:r>
          </w:p>
        </w:tc>
      </w:tr>
      <w:tr w:rsidR="008F02D7" w:rsidRPr="001678EF" w14:paraId="7C389D09" w14:textId="77777777" w:rsidTr="00C63862">
        <w:tc>
          <w:tcPr>
            <w:tcW w:w="3325" w:type="dxa"/>
          </w:tcPr>
          <w:p w14:paraId="6BAAB478" w14:textId="77777777" w:rsidR="008F02D7" w:rsidRPr="001678EF" w:rsidRDefault="008F02D7" w:rsidP="008F02D7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Quart 4</w:t>
            </w:r>
          </w:p>
        </w:tc>
        <w:tc>
          <w:tcPr>
            <w:tcW w:w="3060" w:type="dxa"/>
            <w:vAlign w:val="bottom"/>
          </w:tcPr>
          <w:p w14:paraId="0EDA56CF" w14:textId="09871F41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153 (0.595-2.236)</w:t>
            </w:r>
          </w:p>
        </w:tc>
        <w:tc>
          <w:tcPr>
            <w:tcW w:w="1800" w:type="dxa"/>
          </w:tcPr>
          <w:p w14:paraId="6940F660" w14:textId="085CDB38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673</w:t>
            </w:r>
          </w:p>
        </w:tc>
      </w:tr>
      <w:tr w:rsidR="00903718" w:rsidRPr="001678EF" w14:paraId="66EABD6D" w14:textId="77777777" w:rsidTr="00C63862">
        <w:tc>
          <w:tcPr>
            <w:tcW w:w="3325" w:type="dxa"/>
            <w:vAlign w:val="bottom"/>
          </w:tcPr>
          <w:p w14:paraId="22ED4C25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Hospital region</w:t>
            </w:r>
          </w:p>
        </w:tc>
        <w:tc>
          <w:tcPr>
            <w:tcW w:w="3060" w:type="dxa"/>
          </w:tcPr>
          <w:p w14:paraId="048EF43F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7B3CCF54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346E5DAE" w14:textId="77777777" w:rsidTr="00C63862">
        <w:tc>
          <w:tcPr>
            <w:tcW w:w="3325" w:type="dxa"/>
          </w:tcPr>
          <w:p w14:paraId="5671FECD" w14:textId="77777777" w:rsidR="00903718" w:rsidRPr="001678EF" w:rsidRDefault="00903718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Northeast</w:t>
            </w:r>
          </w:p>
        </w:tc>
        <w:tc>
          <w:tcPr>
            <w:tcW w:w="3060" w:type="dxa"/>
          </w:tcPr>
          <w:p w14:paraId="6E48D024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7A65F4D4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8F02D7" w:rsidRPr="001678EF" w14:paraId="64587ECB" w14:textId="77777777" w:rsidTr="00C63862">
        <w:tc>
          <w:tcPr>
            <w:tcW w:w="3325" w:type="dxa"/>
          </w:tcPr>
          <w:p w14:paraId="090CAF03" w14:textId="77777777" w:rsidR="008F02D7" w:rsidRPr="001678EF" w:rsidRDefault="008F02D7" w:rsidP="008F02D7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Midwest</w:t>
            </w:r>
          </w:p>
        </w:tc>
        <w:tc>
          <w:tcPr>
            <w:tcW w:w="3060" w:type="dxa"/>
            <w:vAlign w:val="bottom"/>
          </w:tcPr>
          <w:p w14:paraId="46A2AE8D" w14:textId="4C3E5B88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908 (0.354-2.329)</w:t>
            </w:r>
          </w:p>
        </w:tc>
        <w:tc>
          <w:tcPr>
            <w:tcW w:w="1800" w:type="dxa"/>
          </w:tcPr>
          <w:p w14:paraId="6A0F345B" w14:textId="52FEA421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841</w:t>
            </w:r>
          </w:p>
        </w:tc>
      </w:tr>
      <w:tr w:rsidR="008F02D7" w:rsidRPr="001678EF" w14:paraId="0FE7A0B4" w14:textId="77777777" w:rsidTr="00C63862">
        <w:tc>
          <w:tcPr>
            <w:tcW w:w="3325" w:type="dxa"/>
          </w:tcPr>
          <w:p w14:paraId="320515A0" w14:textId="77777777" w:rsidR="008F02D7" w:rsidRPr="001678EF" w:rsidRDefault="008F02D7" w:rsidP="008F02D7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South</w:t>
            </w:r>
          </w:p>
        </w:tc>
        <w:tc>
          <w:tcPr>
            <w:tcW w:w="3060" w:type="dxa"/>
            <w:vAlign w:val="bottom"/>
          </w:tcPr>
          <w:p w14:paraId="081B79D7" w14:textId="0F4A4A40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455 (0.815-2.596)</w:t>
            </w:r>
          </w:p>
        </w:tc>
        <w:tc>
          <w:tcPr>
            <w:tcW w:w="1800" w:type="dxa"/>
          </w:tcPr>
          <w:p w14:paraId="211DD100" w14:textId="0DEB55CA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204</w:t>
            </w:r>
          </w:p>
        </w:tc>
      </w:tr>
      <w:tr w:rsidR="008F02D7" w:rsidRPr="001678EF" w14:paraId="1E21EE69" w14:textId="77777777" w:rsidTr="00C63862">
        <w:tc>
          <w:tcPr>
            <w:tcW w:w="3325" w:type="dxa"/>
          </w:tcPr>
          <w:p w14:paraId="440CD99B" w14:textId="77777777" w:rsidR="008F02D7" w:rsidRPr="001678EF" w:rsidRDefault="008F02D7" w:rsidP="008F02D7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West</w:t>
            </w:r>
          </w:p>
        </w:tc>
        <w:tc>
          <w:tcPr>
            <w:tcW w:w="3060" w:type="dxa"/>
            <w:vAlign w:val="bottom"/>
          </w:tcPr>
          <w:p w14:paraId="3C04DC56" w14:textId="300F248F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.289 (1.197-4.378)</w:t>
            </w:r>
          </w:p>
        </w:tc>
        <w:tc>
          <w:tcPr>
            <w:tcW w:w="1800" w:type="dxa"/>
          </w:tcPr>
          <w:p w14:paraId="21859E98" w14:textId="1846EB05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012</w:t>
            </w:r>
          </w:p>
        </w:tc>
      </w:tr>
      <w:tr w:rsidR="00903718" w:rsidRPr="001678EF" w14:paraId="379E529F" w14:textId="77777777" w:rsidTr="00C63862">
        <w:tc>
          <w:tcPr>
            <w:tcW w:w="3325" w:type="dxa"/>
            <w:vAlign w:val="bottom"/>
          </w:tcPr>
          <w:p w14:paraId="16C3E6AC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Hospital size</w:t>
            </w:r>
          </w:p>
        </w:tc>
        <w:tc>
          <w:tcPr>
            <w:tcW w:w="3060" w:type="dxa"/>
          </w:tcPr>
          <w:p w14:paraId="7475149F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4AA5042F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13DA60BF" w14:textId="77777777" w:rsidTr="00C63862">
        <w:tc>
          <w:tcPr>
            <w:tcW w:w="3325" w:type="dxa"/>
          </w:tcPr>
          <w:p w14:paraId="4FD4658B" w14:textId="77777777" w:rsidR="00903718" w:rsidRPr="001678EF" w:rsidRDefault="00903718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Small</w:t>
            </w:r>
          </w:p>
        </w:tc>
        <w:tc>
          <w:tcPr>
            <w:tcW w:w="3060" w:type="dxa"/>
          </w:tcPr>
          <w:p w14:paraId="22485FC9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4D8F7723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8F02D7" w:rsidRPr="001678EF" w14:paraId="4484B892" w14:textId="77777777" w:rsidTr="00C63862">
        <w:tc>
          <w:tcPr>
            <w:tcW w:w="3325" w:type="dxa"/>
          </w:tcPr>
          <w:p w14:paraId="3BBE297F" w14:textId="77777777" w:rsidR="008F02D7" w:rsidRPr="001678EF" w:rsidRDefault="008F02D7" w:rsidP="008F02D7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3060" w:type="dxa"/>
            <w:vAlign w:val="bottom"/>
          </w:tcPr>
          <w:p w14:paraId="094ACA20" w14:textId="713FD8BC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675 (0.342-1.334)</w:t>
            </w:r>
          </w:p>
        </w:tc>
        <w:tc>
          <w:tcPr>
            <w:tcW w:w="1800" w:type="dxa"/>
          </w:tcPr>
          <w:p w14:paraId="1538F110" w14:textId="73B2E0FA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258</w:t>
            </w:r>
          </w:p>
        </w:tc>
      </w:tr>
      <w:tr w:rsidR="008F02D7" w:rsidRPr="001678EF" w14:paraId="1F151D26" w14:textId="77777777" w:rsidTr="00C63862">
        <w:tc>
          <w:tcPr>
            <w:tcW w:w="3325" w:type="dxa"/>
          </w:tcPr>
          <w:p w14:paraId="32A99700" w14:textId="77777777" w:rsidR="008F02D7" w:rsidRPr="001678EF" w:rsidRDefault="008F02D7" w:rsidP="008F02D7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Large</w:t>
            </w:r>
          </w:p>
        </w:tc>
        <w:tc>
          <w:tcPr>
            <w:tcW w:w="3060" w:type="dxa"/>
            <w:vAlign w:val="bottom"/>
          </w:tcPr>
          <w:p w14:paraId="2F12AC4C" w14:textId="396AA254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487 (0.252-0.942)</w:t>
            </w:r>
          </w:p>
        </w:tc>
        <w:tc>
          <w:tcPr>
            <w:tcW w:w="1800" w:type="dxa"/>
          </w:tcPr>
          <w:p w14:paraId="7A68BC84" w14:textId="306DBF92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032</w:t>
            </w:r>
          </w:p>
        </w:tc>
      </w:tr>
      <w:tr w:rsidR="00903718" w:rsidRPr="001678EF" w14:paraId="3A8A1791" w14:textId="77777777" w:rsidTr="00C63862">
        <w:tc>
          <w:tcPr>
            <w:tcW w:w="3325" w:type="dxa"/>
          </w:tcPr>
          <w:p w14:paraId="6B8A63C8" w14:textId="77777777" w:rsidR="00903718" w:rsidRPr="001678EF" w:rsidRDefault="00903718" w:rsidP="000219D3">
            <w:pPr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Stage</w:t>
            </w:r>
          </w:p>
        </w:tc>
        <w:tc>
          <w:tcPr>
            <w:tcW w:w="3060" w:type="dxa"/>
          </w:tcPr>
          <w:p w14:paraId="3722E585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50CBEE84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4DA1E252" w14:textId="77777777" w:rsidTr="00C63862">
        <w:tc>
          <w:tcPr>
            <w:tcW w:w="3325" w:type="dxa"/>
          </w:tcPr>
          <w:p w14:paraId="5EB6F8CE" w14:textId="77777777" w:rsidR="00903718" w:rsidRPr="001678EF" w:rsidRDefault="00903718" w:rsidP="000219D3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Not node positive/metastatic</w:t>
            </w:r>
          </w:p>
        </w:tc>
        <w:tc>
          <w:tcPr>
            <w:tcW w:w="3060" w:type="dxa"/>
          </w:tcPr>
          <w:p w14:paraId="2C73DC97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73E259F4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547351B3" w14:textId="77777777" w:rsidTr="00C63862">
        <w:tc>
          <w:tcPr>
            <w:tcW w:w="3325" w:type="dxa"/>
          </w:tcPr>
          <w:p w14:paraId="56744738" w14:textId="77777777" w:rsidR="00903718" w:rsidRPr="001678EF" w:rsidRDefault="00903718" w:rsidP="000219D3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Node positive/metastatic</w:t>
            </w:r>
          </w:p>
        </w:tc>
        <w:tc>
          <w:tcPr>
            <w:tcW w:w="3060" w:type="dxa"/>
          </w:tcPr>
          <w:p w14:paraId="45DD0A9B" w14:textId="6E7FE32E" w:rsidR="00903718" w:rsidRPr="001678EF" w:rsidRDefault="008F02D7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319 (0.845-2.059)</w:t>
            </w:r>
          </w:p>
        </w:tc>
        <w:tc>
          <w:tcPr>
            <w:tcW w:w="1800" w:type="dxa"/>
          </w:tcPr>
          <w:p w14:paraId="4BECBF4A" w14:textId="2B3A168D" w:rsidR="00903718" w:rsidRPr="001678EF" w:rsidRDefault="008F02D7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223</w:t>
            </w:r>
          </w:p>
        </w:tc>
      </w:tr>
      <w:tr w:rsidR="00903718" w:rsidRPr="001678EF" w14:paraId="71D460C4" w14:textId="77777777" w:rsidTr="00C63862">
        <w:tc>
          <w:tcPr>
            <w:tcW w:w="3325" w:type="dxa"/>
            <w:vAlign w:val="bottom"/>
          </w:tcPr>
          <w:p w14:paraId="6712155E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Surgery type</w:t>
            </w:r>
          </w:p>
        </w:tc>
        <w:tc>
          <w:tcPr>
            <w:tcW w:w="3060" w:type="dxa"/>
          </w:tcPr>
          <w:p w14:paraId="3BCAB315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6A44F0BD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380490FE" w14:textId="77777777" w:rsidTr="00C63862">
        <w:tc>
          <w:tcPr>
            <w:tcW w:w="3325" w:type="dxa"/>
          </w:tcPr>
          <w:p w14:paraId="7B9144CC" w14:textId="77777777" w:rsidR="00903718" w:rsidRPr="001678EF" w:rsidRDefault="00903718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Open</w:t>
            </w:r>
          </w:p>
        </w:tc>
        <w:tc>
          <w:tcPr>
            <w:tcW w:w="3060" w:type="dxa"/>
          </w:tcPr>
          <w:p w14:paraId="0F094138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7117C59A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11E7BEDF" w14:textId="77777777" w:rsidTr="00C63862">
        <w:tc>
          <w:tcPr>
            <w:tcW w:w="3325" w:type="dxa"/>
          </w:tcPr>
          <w:p w14:paraId="223B376B" w14:textId="77777777" w:rsidR="00903718" w:rsidRPr="001678EF" w:rsidRDefault="00903718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Laparoscopic</w:t>
            </w:r>
          </w:p>
        </w:tc>
        <w:tc>
          <w:tcPr>
            <w:tcW w:w="3060" w:type="dxa"/>
          </w:tcPr>
          <w:p w14:paraId="54C9C0DD" w14:textId="282E7DEF" w:rsidR="00903718" w:rsidRPr="001678EF" w:rsidRDefault="008F02D7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477 (0.145-1.564)</w:t>
            </w:r>
          </w:p>
        </w:tc>
        <w:tc>
          <w:tcPr>
            <w:tcW w:w="1800" w:type="dxa"/>
          </w:tcPr>
          <w:p w14:paraId="5AF8B294" w14:textId="3B3B5240" w:rsidR="00903718" w:rsidRPr="001678EF" w:rsidRDefault="008F02D7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221</w:t>
            </w:r>
          </w:p>
        </w:tc>
      </w:tr>
      <w:tr w:rsidR="00903718" w:rsidRPr="001678EF" w14:paraId="1506AA8F" w14:textId="77777777" w:rsidTr="00C63862">
        <w:tc>
          <w:tcPr>
            <w:tcW w:w="3325" w:type="dxa"/>
            <w:vAlign w:val="bottom"/>
          </w:tcPr>
          <w:p w14:paraId="02922218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Complications</w:t>
            </w:r>
          </w:p>
        </w:tc>
        <w:tc>
          <w:tcPr>
            <w:tcW w:w="3060" w:type="dxa"/>
          </w:tcPr>
          <w:p w14:paraId="3B32A539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20F93F86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7D9C6766" w14:textId="77777777" w:rsidTr="00C63862">
        <w:tc>
          <w:tcPr>
            <w:tcW w:w="3325" w:type="dxa"/>
          </w:tcPr>
          <w:p w14:paraId="3BC9F03D" w14:textId="77777777" w:rsidR="00903718" w:rsidRPr="001678EF" w:rsidRDefault="00903718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Cardiovascular</w:t>
            </w:r>
          </w:p>
        </w:tc>
        <w:tc>
          <w:tcPr>
            <w:tcW w:w="3060" w:type="dxa"/>
          </w:tcPr>
          <w:p w14:paraId="4D122828" w14:textId="4D9A3070" w:rsidR="00903718" w:rsidRPr="001678EF" w:rsidRDefault="008F02D7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.793 (1.304-5.980)</w:t>
            </w:r>
          </w:p>
        </w:tc>
        <w:tc>
          <w:tcPr>
            <w:tcW w:w="1800" w:type="dxa"/>
          </w:tcPr>
          <w:p w14:paraId="4C9B51C2" w14:textId="6DCF2283" w:rsidR="00903718" w:rsidRPr="001678EF" w:rsidRDefault="008F02D7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008</w:t>
            </w:r>
          </w:p>
        </w:tc>
      </w:tr>
      <w:tr w:rsidR="00903718" w:rsidRPr="001678EF" w14:paraId="3A36ADDA" w14:textId="77777777" w:rsidTr="00C63862">
        <w:tc>
          <w:tcPr>
            <w:tcW w:w="3325" w:type="dxa"/>
          </w:tcPr>
          <w:p w14:paraId="7437B1C8" w14:textId="77777777" w:rsidR="00903718" w:rsidRPr="001678EF" w:rsidRDefault="00903718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Gastrointestinal</w:t>
            </w:r>
          </w:p>
        </w:tc>
        <w:tc>
          <w:tcPr>
            <w:tcW w:w="3060" w:type="dxa"/>
          </w:tcPr>
          <w:p w14:paraId="17AC3E12" w14:textId="34E67E31" w:rsidR="00903718" w:rsidRPr="001678EF" w:rsidRDefault="008F02D7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566 (0.285-1.121)</w:t>
            </w:r>
          </w:p>
        </w:tc>
        <w:tc>
          <w:tcPr>
            <w:tcW w:w="1800" w:type="dxa"/>
          </w:tcPr>
          <w:p w14:paraId="45D5E81E" w14:textId="3E6BDD72" w:rsidR="00903718" w:rsidRPr="001678EF" w:rsidRDefault="008F02D7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102</w:t>
            </w:r>
          </w:p>
        </w:tc>
      </w:tr>
      <w:tr w:rsidR="00903718" w:rsidRPr="001678EF" w14:paraId="57ACCD92" w14:textId="77777777" w:rsidTr="00C63862">
        <w:tc>
          <w:tcPr>
            <w:tcW w:w="3325" w:type="dxa"/>
          </w:tcPr>
          <w:p w14:paraId="5EB84DB3" w14:textId="77777777" w:rsidR="00903718" w:rsidRPr="001678EF" w:rsidRDefault="00903718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Infectious</w:t>
            </w:r>
          </w:p>
        </w:tc>
        <w:tc>
          <w:tcPr>
            <w:tcW w:w="3060" w:type="dxa"/>
          </w:tcPr>
          <w:p w14:paraId="5F89AD22" w14:textId="23647E83" w:rsidR="00903718" w:rsidRPr="001678EF" w:rsidRDefault="008F02D7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839 (0.465-1.515)</w:t>
            </w:r>
          </w:p>
        </w:tc>
        <w:tc>
          <w:tcPr>
            <w:tcW w:w="1800" w:type="dxa"/>
          </w:tcPr>
          <w:p w14:paraId="3FC3DAC7" w14:textId="4B1B40F2" w:rsidR="00903718" w:rsidRPr="001678EF" w:rsidRDefault="008F02D7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561</w:t>
            </w:r>
          </w:p>
        </w:tc>
      </w:tr>
      <w:tr w:rsidR="00903718" w:rsidRPr="001678EF" w14:paraId="0E3B69FC" w14:textId="77777777" w:rsidTr="00C63862">
        <w:tc>
          <w:tcPr>
            <w:tcW w:w="3325" w:type="dxa"/>
          </w:tcPr>
          <w:p w14:paraId="1B574C9B" w14:textId="0DF23AC2" w:rsidR="00903718" w:rsidRPr="001678EF" w:rsidRDefault="00EB28C1" w:rsidP="000219D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Wound</w:t>
            </w:r>
          </w:p>
        </w:tc>
        <w:tc>
          <w:tcPr>
            <w:tcW w:w="3060" w:type="dxa"/>
          </w:tcPr>
          <w:p w14:paraId="7F22A5BB" w14:textId="1D28056A" w:rsidR="00903718" w:rsidRPr="001678EF" w:rsidRDefault="008F02D7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611 (0.168-2.216)</w:t>
            </w:r>
          </w:p>
        </w:tc>
        <w:tc>
          <w:tcPr>
            <w:tcW w:w="1800" w:type="dxa"/>
          </w:tcPr>
          <w:p w14:paraId="6F3CE573" w14:textId="6F975848" w:rsidR="00903718" w:rsidRPr="001678EF" w:rsidRDefault="008F02D7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453</w:t>
            </w:r>
          </w:p>
        </w:tc>
      </w:tr>
      <w:tr w:rsidR="00903718" w:rsidRPr="001678EF" w14:paraId="46BBEE0F" w14:textId="77777777" w:rsidTr="00C63862">
        <w:tc>
          <w:tcPr>
            <w:tcW w:w="3325" w:type="dxa"/>
          </w:tcPr>
          <w:p w14:paraId="185DB01B" w14:textId="77777777" w:rsidR="00903718" w:rsidRPr="001678EF" w:rsidRDefault="00903718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Respiratory</w:t>
            </w:r>
          </w:p>
        </w:tc>
        <w:tc>
          <w:tcPr>
            <w:tcW w:w="3060" w:type="dxa"/>
          </w:tcPr>
          <w:p w14:paraId="5D39C131" w14:textId="6BD992B7" w:rsidR="00903718" w:rsidRPr="001678EF" w:rsidRDefault="008F02D7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845 (0.805-4.225)</w:t>
            </w:r>
          </w:p>
        </w:tc>
        <w:tc>
          <w:tcPr>
            <w:tcW w:w="1800" w:type="dxa"/>
          </w:tcPr>
          <w:p w14:paraId="0BB55649" w14:textId="1C22B03A" w:rsidR="00903718" w:rsidRPr="001678EF" w:rsidRDefault="008F02D7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147</w:t>
            </w:r>
          </w:p>
        </w:tc>
      </w:tr>
      <w:tr w:rsidR="00903718" w:rsidRPr="001678EF" w14:paraId="4A2CDB4A" w14:textId="77777777" w:rsidTr="00C63862">
        <w:tc>
          <w:tcPr>
            <w:tcW w:w="3325" w:type="dxa"/>
          </w:tcPr>
          <w:p w14:paraId="32A8907D" w14:textId="77777777" w:rsidR="00903718" w:rsidRPr="001678EF" w:rsidRDefault="00903718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Surgical</w:t>
            </w:r>
          </w:p>
        </w:tc>
        <w:tc>
          <w:tcPr>
            <w:tcW w:w="3060" w:type="dxa"/>
          </w:tcPr>
          <w:p w14:paraId="07BBD97D" w14:textId="39F44A77" w:rsidR="00903718" w:rsidRPr="001678EF" w:rsidRDefault="008F02D7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787 (0.323-1.916)</w:t>
            </w:r>
          </w:p>
        </w:tc>
        <w:tc>
          <w:tcPr>
            <w:tcW w:w="1800" w:type="dxa"/>
          </w:tcPr>
          <w:p w14:paraId="4C934E3A" w14:textId="79CF7476" w:rsidR="00903718" w:rsidRPr="001678EF" w:rsidRDefault="008F02D7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597</w:t>
            </w:r>
          </w:p>
        </w:tc>
      </w:tr>
      <w:tr w:rsidR="00903718" w:rsidRPr="001678EF" w14:paraId="35F6933F" w14:textId="77777777" w:rsidTr="00C63862">
        <w:tc>
          <w:tcPr>
            <w:tcW w:w="3325" w:type="dxa"/>
          </w:tcPr>
          <w:p w14:paraId="35E58604" w14:textId="77777777" w:rsidR="00903718" w:rsidRPr="001678EF" w:rsidRDefault="00903718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</w:rPr>
              <w:t>Urinary</w:t>
            </w:r>
          </w:p>
        </w:tc>
        <w:tc>
          <w:tcPr>
            <w:tcW w:w="3060" w:type="dxa"/>
          </w:tcPr>
          <w:p w14:paraId="41532304" w14:textId="09EA6D63" w:rsidR="00903718" w:rsidRPr="001678EF" w:rsidRDefault="008F02D7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.611 (0.881-7.737)</w:t>
            </w:r>
          </w:p>
        </w:tc>
        <w:tc>
          <w:tcPr>
            <w:tcW w:w="1800" w:type="dxa"/>
          </w:tcPr>
          <w:p w14:paraId="2D7328F2" w14:textId="26B3D971" w:rsidR="00903718" w:rsidRPr="001678EF" w:rsidRDefault="008F02D7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083</w:t>
            </w:r>
          </w:p>
        </w:tc>
      </w:tr>
      <w:tr w:rsidR="00903718" w:rsidRPr="001678EF" w14:paraId="36D27C20" w14:textId="77777777" w:rsidTr="00C63862">
        <w:tc>
          <w:tcPr>
            <w:tcW w:w="3325" w:type="dxa"/>
          </w:tcPr>
          <w:p w14:paraId="4F7BAEBA" w14:textId="77777777" w:rsidR="00903718" w:rsidRPr="001678EF" w:rsidRDefault="00903718" w:rsidP="000219D3">
            <w:pPr>
              <w:jc w:val="right"/>
              <w:rPr>
                <w:rFonts w:ascii="Arial" w:hAnsi="Arial" w:cs="Arial"/>
              </w:rPr>
            </w:pPr>
            <w:r w:rsidRPr="001678EF">
              <w:rPr>
                <w:rFonts w:ascii="Arial" w:hAnsi="Arial" w:cs="Arial"/>
                <w:color w:val="000000"/>
              </w:rPr>
              <w:t>Systemic</w:t>
            </w:r>
          </w:p>
        </w:tc>
        <w:tc>
          <w:tcPr>
            <w:tcW w:w="3060" w:type="dxa"/>
          </w:tcPr>
          <w:p w14:paraId="56EB036A" w14:textId="20AF8E15" w:rsidR="00903718" w:rsidRPr="001678EF" w:rsidRDefault="008F02D7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3.101 (0.873-11.012)</w:t>
            </w:r>
          </w:p>
        </w:tc>
        <w:tc>
          <w:tcPr>
            <w:tcW w:w="1800" w:type="dxa"/>
          </w:tcPr>
          <w:p w14:paraId="10EEDE4A" w14:textId="5CA98037" w:rsidR="00903718" w:rsidRPr="001678EF" w:rsidRDefault="008F02D7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080</w:t>
            </w:r>
          </w:p>
        </w:tc>
      </w:tr>
      <w:tr w:rsidR="00903718" w:rsidRPr="001678EF" w14:paraId="777B22D0" w14:textId="77777777" w:rsidTr="00C63862">
        <w:tc>
          <w:tcPr>
            <w:tcW w:w="3325" w:type="dxa"/>
          </w:tcPr>
          <w:p w14:paraId="43F096CA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lastRenderedPageBreak/>
              <w:t>Year</w:t>
            </w:r>
          </w:p>
        </w:tc>
        <w:tc>
          <w:tcPr>
            <w:tcW w:w="3060" w:type="dxa"/>
          </w:tcPr>
          <w:p w14:paraId="7FD5A1F0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41B27D3B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903718" w:rsidRPr="001678EF" w14:paraId="22C6D3EA" w14:textId="77777777" w:rsidTr="00C63862">
        <w:tc>
          <w:tcPr>
            <w:tcW w:w="3325" w:type="dxa"/>
          </w:tcPr>
          <w:p w14:paraId="49F3725C" w14:textId="77777777" w:rsidR="00903718" w:rsidRPr="001678EF" w:rsidRDefault="00903718" w:rsidP="000219D3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005</w:t>
            </w:r>
          </w:p>
        </w:tc>
        <w:tc>
          <w:tcPr>
            <w:tcW w:w="3060" w:type="dxa"/>
          </w:tcPr>
          <w:p w14:paraId="1B77035F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3FC92615" w14:textId="77777777" w:rsidR="00903718" w:rsidRPr="001678EF" w:rsidRDefault="00903718" w:rsidP="000219D3">
            <w:pPr>
              <w:rPr>
                <w:rFonts w:ascii="Arial" w:hAnsi="Arial" w:cs="Arial"/>
                <w:color w:val="000000"/>
              </w:rPr>
            </w:pPr>
          </w:p>
        </w:tc>
      </w:tr>
      <w:tr w:rsidR="008F02D7" w:rsidRPr="001678EF" w14:paraId="6655AF66" w14:textId="77777777" w:rsidTr="00C63862">
        <w:tc>
          <w:tcPr>
            <w:tcW w:w="3325" w:type="dxa"/>
          </w:tcPr>
          <w:p w14:paraId="40BC7B25" w14:textId="77777777" w:rsidR="008F02D7" w:rsidRPr="001678EF" w:rsidRDefault="008F02D7" w:rsidP="008F02D7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006</w:t>
            </w:r>
          </w:p>
        </w:tc>
        <w:tc>
          <w:tcPr>
            <w:tcW w:w="3060" w:type="dxa"/>
            <w:vAlign w:val="bottom"/>
          </w:tcPr>
          <w:p w14:paraId="19CD0AB1" w14:textId="38C08EB2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783 (0.333-1.838)</w:t>
            </w:r>
          </w:p>
        </w:tc>
        <w:tc>
          <w:tcPr>
            <w:tcW w:w="1800" w:type="dxa"/>
          </w:tcPr>
          <w:p w14:paraId="6A1FF061" w14:textId="6450314D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574</w:t>
            </w:r>
          </w:p>
        </w:tc>
      </w:tr>
      <w:tr w:rsidR="008F02D7" w:rsidRPr="001678EF" w14:paraId="305C7DE5" w14:textId="77777777" w:rsidTr="00C63862">
        <w:tc>
          <w:tcPr>
            <w:tcW w:w="3325" w:type="dxa"/>
          </w:tcPr>
          <w:p w14:paraId="0036C70E" w14:textId="77777777" w:rsidR="008F02D7" w:rsidRPr="001678EF" w:rsidRDefault="008F02D7" w:rsidP="008F02D7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007</w:t>
            </w:r>
          </w:p>
        </w:tc>
        <w:tc>
          <w:tcPr>
            <w:tcW w:w="3060" w:type="dxa"/>
            <w:vAlign w:val="bottom"/>
          </w:tcPr>
          <w:p w14:paraId="507F263F" w14:textId="530AABA9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093 (0.506-2.360)</w:t>
            </w:r>
          </w:p>
        </w:tc>
        <w:tc>
          <w:tcPr>
            <w:tcW w:w="1800" w:type="dxa"/>
          </w:tcPr>
          <w:p w14:paraId="38EB27A4" w14:textId="43765B11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820</w:t>
            </w:r>
          </w:p>
        </w:tc>
      </w:tr>
      <w:tr w:rsidR="008F02D7" w:rsidRPr="001678EF" w14:paraId="7DB5FA93" w14:textId="77777777" w:rsidTr="00C63862">
        <w:tc>
          <w:tcPr>
            <w:tcW w:w="3325" w:type="dxa"/>
          </w:tcPr>
          <w:p w14:paraId="67568052" w14:textId="77777777" w:rsidR="008F02D7" w:rsidRPr="001678EF" w:rsidRDefault="008F02D7" w:rsidP="008F02D7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008</w:t>
            </w:r>
          </w:p>
        </w:tc>
        <w:tc>
          <w:tcPr>
            <w:tcW w:w="3060" w:type="dxa"/>
            <w:vAlign w:val="bottom"/>
          </w:tcPr>
          <w:p w14:paraId="7C85CA96" w14:textId="7EE423DC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1.028 (0.457-2.312)</w:t>
            </w:r>
          </w:p>
        </w:tc>
        <w:tc>
          <w:tcPr>
            <w:tcW w:w="1800" w:type="dxa"/>
          </w:tcPr>
          <w:p w14:paraId="33B9E5E9" w14:textId="58A8168F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945</w:t>
            </w:r>
          </w:p>
        </w:tc>
      </w:tr>
      <w:tr w:rsidR="008F02D7" w:rsidRPr="001678EF" w14:paraId="246CA5CF" w14:textId="77777777" w:rsidTr="00C63862">
        <w:tc>
          <w:tcPr>
            <w:tcW w:w="3325" w:type="dxa"/>
          </w:tcPr>
          <w:p w14:paraId="495ADEED" w14:textId="77777777" w:rsidR="008F02D7" w:rsidRPr="001678EF" w:rsidRDefault="008F02D7" w:rsidP="008F02D7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009</w:t>
            </w:r>
          </w:p>
        </w:tc>
        <w:tc>
          <w:tcPr>
            <w:tcW w:w="3060" w:type="dxa"/>
            <w:vAlign w:val="bottom"/>
          </w:tcPr>
          <w:p w14:paraId="3E26F7F3" w14:textId="1140BDD0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533 (0.196-1.444)</w:t>
            </w:r>
          </w:p>
        </w:tc>
        <w:tc>
          <w:tcPr>
            <w:tcW w:w="1800" w:type="dxa"/>
          </w:tcPr>
          <w:p w14:paraId="7802F48C" w14:textId="7A16D2F6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215</w:t>
            </w:r>
          </w:p>
        </w:tc>
      </w:tr>
      <w:tr w:rsidR="008F02D7" w:rsidRPr="001678EF" w14:paraId="52D9A22C" w14:textId="77777777" w:rsidTr="00C63862">
        <w:tc>
          <w:tcPr>
            <w:tcW w:w="3325" w:type="dxa"/>
          </w:tcPr>
          <w:p w14:paraId="7721AEEB" w14:textId="77777777" w:rsidR="008F02D7" w:rsidRPr="001678EF" w:rsidRDefault="008F02D7" w:rsidP="008F02D7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010</w:t>
            </w:r>
          </w:p>
        </w:tc>
        <w:tc>
          <w:tcPr>
            <w:tcW w:w="3060" w:type="dxa"/>
            <w:vAlign w:val="bottom"/>
          </w:tcPr>
          <w:p w14:paraId="62405A77" w14:textId="7BBE9705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985 (0.397-2.443)</w:t>
            </w:r>
          </w:p>
        </w:tc>
        <w:tc>
          <w:tcPr>
            <w:tcW w:w="1800" w:type="dxa"/>
          </w:tcPr>
          <w:p w14:paraId="59DB730D" w14:textId="20C1B5A3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974</w:t>
            </w:r>
          </w:p>
        </w:tc>
      </w:tr>
      <w:tr w:rsidR="008F02D7" w:rsidRPr="001678EF" w14:paraId="14D8DB38" w14:textId="77777777" w:rsidTr="00C63862">
        <w:tc>
          <w:tcPr>
            <w:tcW w:w="3325" w:type="dxa"/>
          </w:tcPr>
          <w:p w14:paraId="022F53C5" w14:textId="77777777" w:rsidR="008F02D7" w:rsidRPr="001678EF" w:rsidRDefault="008F02D7" w:rsidP="008F02D7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011</w:t>
            </w:r>
          </w:p>
        </w:tc>
        <w:tc>
          <w:tcPr>
            <w:tcW w:w="3060" w:type="dxa"/>
            <w:vAlign w:val="bottom"/>
          </w:tcPr>
          <w:p w14:paraId="6CAD619D" w14:textId="61B760D5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720 (0.275-1.889)</w:t>
            </w:r>
          </w:p>
        </w:tc>
        <w:tc>
          <w:tcPr>
            <w:tcW w:w="1800" w:type="dxa"/>
          </w:tcPr>
          <w:p w14:paraId="5286B4F4" w14:textId="3DCB8F5B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504</w:t>
            </w:r>
          </w:p>
        </w:tc>
      </w:tr>
      <w:tr w:rsidR="008F02D7" w:rsidRPr="001678EF" w14:paraId="5C1762FE" w14:textId="77777777" w:rsidTr="00C63862">
        <w:tc>
          <w:tcPr>
            <w:tcW w:w="3325" w:type="dxa"/>
          </w:tcPr>
          <w:p w14:paraId="5E5EC05E" w14:textId="77777777" w:rsidR="008F02D7" w:rsidRPr="001678EF" w:rsidRDefault="008F02D7" w:rsidP="008F02D7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012</w:t>
            </w:r>
          </w:p>
        </w:tc>
        <w:tc>
          <w:tcPr>
            <w:tcW w:w="3060" w:type="dxa"/>
            <w:vAlign w:val="bottom"/>
          </w:tcPr>
          <w:p w14:paraId="7406CBDC" w14:textId="5B685BE4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261 (0.070-0.968)</w:t>
            </w:r>
          </w:p>
        </w:tc>
        <w:tc>
          <w:tcPr>
            <w:tcW w:w="1800" w:type="dxa"/>
          </w:tcPr>
          <w:p w14:paraId="43C79E79" w14:textId="454766FB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044</w:t>
            </w:r>
          </w:p>
        </w:tc>
      </w:tr>
      <w:tr w:rsidR="008F02D7" w:rsidRPr="001678EF" w14:paraId="6151B026" w14:textId="77777777" w:rsidTr="00C63862">
        <w:tc>
          <w:tcPr>
            <w:tcW w:w="3325" w:type="dxa"/>
          </w:tcPr>
          <w:p w14:paraId="083D9EB7" w14:textId="77777777" w:rsidR="008F02D7" w:rsidRPr="001678EF" w:rsidRDefault="008F02D7" w:rsidP="008F02D7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013</w:t>
            </w:r>
          </w:p>
        </w:tc>
        <w:tc>
          <w:tcPr>
            <w:tcW w:w="3060" w:type="dxa"/>
            <w:vAlign w:val="bottom"/>
          </w:tcPr>
          <w:p w14:paraId="3EFE904C" w14:textId="7CC30C2F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300 (0.089-1.011)</w:t>
            </w:r>
          </w:p>
        </w:tc>
        <w:tc>
          <w:tcPr>
            <w:tcW w:w="1800" w:type="dxa"/>
          </w:tcPr>
          <w:p w14:paraId="46F287D4" w14:textId="5F468B9D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052</w:t>
            </w:r>
          </w:p>
        </w:tc>
      </w:tr>
      <w:tr w:rsidR="008F02D7" w:rsidRPr="001678EF" w14:paraId="4CFDC27C" w14:textId="77777777" w:rsidTr="00C63862">
        <w:tc>
          <w:tcPr>
            <w:tcW w:w="3325" w:type="dxa"/>
          </w:tcPr>
          <w:p w14:paraId="15DF7D5F" w14:textId="77777777" w:rsidR="008F02D7" w:rsidRPr="001678EF" w:rsidRDefault="008F02D7" w:rsidP="008F02D7">
            <w:pPr>
              <w:jc w:val="right"/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2014</w:t>
            </w:r>
          </w:p>
        </w:tc>
        <w:tc>
          <w:tcPr>
            <w:tcW w:w="3060" w:type="dxa"/>
            <w:vAlign w:val="bottom"/>
          </w:tcPr>
          <w:p w14:paraId="39D957A4" w14:textId="50127A71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423 (0.149-1.204)</w:t>
            </w:r>
          </w:p>
        </w:tc>
        <w:tc>
          <w:tcPr>
            <w:tcW w:w="1800" w:type="dxa"/>
          </w:tcPr>
          <w:p w14:paraId="6203F5E8" w14:textId="3066FD79" w:rsidR="008F02D7" w:rsidRPr="001678EF" w:rsidRDefault="008F02D7" w:rsidP="008F02D7">
            <w:pPr>
              <w:rPr>
                <w:rFonts w:ascii="Arial" w:hAnsi="Arial" w:cs="Arial"/>
                <w:color w:val="000000"/>
              </w:rPr>
            </w:pPr>
            <w:r w:rsidRPr="001678EF">
              <w:rPr>
                <w:rFonts w:ascii="Arial" w:hAnsi="Arial" w:cs="Arial"/>
                <w:color w:val="000000"/>
              </w:rPr>
              <w:t>0.106</w:t>
            </w:r>
          </w:p>
        </w:tc>
      </w:tr>
    </w:tbl>
    <w:p w14:paraId="3E1AFCE4" w14:textId="77777777" w:rsidR="00903718" w:rsidRPr="001678EF" w:rsidRDefault="00903718" w:rsidP="00903718">
      <w:pPr>
        <w:spacing w:after="0" w:line="240" w:lineRule="auto"/>
        <w:rPr>
          <w:rFonts w:ascii="Arial" w:hAnsi="Arial" w:cs="Arial"/>
        </w:rPr>
      </w:pPr>
    </w:p>
    <w:p w14:paraId="2C649B9C" w14:textId="77777777" w:rsidR="00903718" w:rsidRPr="001678EF" w:rsidRDefault="00903718" w:rsidP="00903718">
      <w:pPr>
        <w:rPr>
          <w:rFonts w:ascii="Arial" w:hAnsi="Arial" w:cs="Arial"/>
        </w:rPr>
      </w:pPr>
    </w:p>
    <w:p w14:paraId="50AFD702" w14:textId="77777777" w:rsidR="00CA552A" w:rsidRPr="001678EF" w:rsidRDefault="00CA552A">
      <w:pPr>
        <w:rPr>
          <w:rFonts w:ascii="Arial" w:hAnsi="Arial" w:cs="Arial"/>
        </w:rPr>
      </w:pPr>
    </w:p>
    <w:sectPr w:rsidR="00CA552A" w:rsidRPr="001678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659"/>
    <w:rsid w:val="000566A2"/>
    <w:rsid w:val="001678EF"/>
    <w:rsid w:val="00231FED"/>
    <w:rsid w:val="002F4EC6"/>
    <w:rsid w:val="00446474"/>
    <w:rsid w:val="00681335"/>
    <w:rsid w:val="00813E69"/>
    <w:rsid w:val="008702DE"/>
    <w:rsid w:val="008B5E33"/>
    <w:rsid w:val="008F02D7"/>
    <w:rsid w:val="00903718"/>
    <w:rsid w:val="00912620"/>
    <w:rsid w:val="00A1264D"/>
    <w:rsid w:val="00C63862"/>
    <w:rsid w:val="00CA552A"/>
    <w:rsid w:val="00D16659"/>
    <w:rsid w:val="00D27366"/>
    <w:rsid w:val="00EB2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E2F8D"/>
  <w15:chartTrackingRefBased/>
  <w15:docId w15:val="{91C81090-3C61-4386-95F5-BD324EB5B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6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66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9tabularcodedesc">
    <w:name w:val="i9tabularcodedesc"/>
    <w:basedOn w:val="DefaultParagraphFont"/>
    <w:rsid w:val="004464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3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0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8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9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7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3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8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5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3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0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7</Pages>
  <Words>987</Words>
  <Characters>563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i Rubens</dc:creator>
  <cp:keywords/>
  <dc:description/>
  <cp:lastModifiedBy>Muni Rubens</cp:lastModifiedBy>
  <cp:revision>8</cp:revision>
  <dcterms:created xsi:type="dcterms:W3CDTF">2021-05-29T23:02:00Z</dcterms:created>
  <dcterms:modified xsi:type="dcterms:W3CDTF">2025-09-07T20:43:00Z</dcterms:modified>
</cp:coreProperties>
</file>